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747F48" w14:textId="48C6211B" w:rsidR="00D601C9" w:rsidRDefault="00D601C9">
      <w:bookmarkStart w:id="0" w:name="_GoBack"/>
      <w:bookmarkEnd w:id="0"/>
      <w:r>
        <w:t>Contents:</w:t>
      </w:r>
    </w:p>
    <w:p w14:paraId="73F0F1DB" w14:textId="7D7B51B8" w:rsidR="00D601C9" w:rsidRDefault="00D601C9"/>
    <w:p w14:paraId="0B9F0589" w14:textId="4DD46C92" w:rsidR="00D601C9" w:rsidRDefault="00D601C9" w:rsidP="002B6D5E">
      <w:pPr>
        <w:spacing w:line="480" w:lineRule="auto"/>
      </w:pPr>
      <w:r>
        <w:t>eFigure1:</w:t>
      </w:r>
      <w:r w:rsidRPr="0081242C">
        <w:t xml:space="preserve"> </w:t>
      </w:r>
      <w:r>
        <w:t>Consort Diagram</w:t>
      </w:r>
    </w:p>
    <w:p w14:paraId="1BB2E90D" w14:textId="550EE5EF" w:rsidR="00D66337" w:rsidRDefault="00D66337" w:rsidP="002B6D5E">
      <w:pPr>
        <w:spacing w:line="480" w:lineRule="auto"/>
      </w:pPr>
      <w:r>
        <w:t>eFigure2: Heat-map showing correlation between variables</w:t>
      </w:r>
    </w:p>
    <w:p w14:paraId="6A4479CB" w14:textId="586573D5" w:rsidR="00D601C9" w:rsidRDefault="00D601C9" w:rsidP="002B6D5E">
      <w:pPr>
        <w:spacing w:line="480" w:lineRule="auto"/>
      </w:pPr>
      <w:r>
        <w:t>eFigure</w:t>
      </w:r>
      <w:r w:rsidR="00D66337">
        <w:t>3</w:t>
      </w:r>
      <w:r>
        <w:t>: Delirium incidence by day</w:t>
      </w:r>
    </w:p>
    <w:p w14:paraId="25FA0965" w14:textId="77777777" w:rsidR="001D166C" w:rsidRDefault="001D166C" w:rsidP="001D166C">
      <w:pPr>
        <w:spacing w:line="480" w:lineRule="auto"/>
      </w:pPr>
      <w:r>
        <w:t>eTable1: Frequency of Imputed values</w:t>
      </w:r>
    </w:p>
    <w:p w14:paraId="51C9801E" w14:textId="450CD0A3" w:rsidR="001D166C" w:rsidRDefault="001D166C" w:rsidP="001D166C">
      <w:pPr>
        <w:spacing w:line="480" w:lineRule="auto"/>
      </w:pPr>
      <w:r>
        <w:t xml:space="preserve">eTable2: </w:t>
      </w:r>
      <w:r w:rsidRPr="00D66337">
        <w:t xml:space="preserve">Performance metrics of derived model in </w:t>
      </w:r>
      <w:proofErr w:type="spellStart"/>
      <w:r w:rsidRPr="00D66337">
        <w:t>eICU</w:t>
      </w:r>
      <w:proofErr w:type="spellEnd"/>
      <w:r w:rsidRPr="00D66337">
        <w:t>-CRD cohort.</w:t>
      </w:r>
    </w:p>
    <w:p w14:paraId="3A44F0A4" w14:textId="5B5BB5EC" w:rsidR="001D166C" w:rsidRDefault="001D166C" w:rsidP="001D166C">
      <w:pPr>
        <w:spacing w:line="480" w:lineRule="auto"/>
      </w:pPr>
      <w:r>
        <w:t xml:space="preserve">eTable3: </w:t>
      </w:r>
      <w:r w:rsidRPr="00D66337">
        <w:t>Performance metrics of derived model in MIMIC-III cohort.</w:t>
      </w:r>
    </w:p>
    <w:p w14:paraId="319CD9FE" w14:textId="19DB8E1A" w:rsidR="008576EB" w:rsidRDefault="008576EB" w:rsidP="002B6D5E">
      <w:pPr>
        <w:spacing w:line="480" w:lineRule="auto"/>
      </w:pPr>
      <w:r>
        <w:t>eFigure4: Calibration curves for machine learning models</w:t>
      </w:r>
    </w:p>
    <w:p w14:paraId="33324680" w14:textId="2C4942EE" w:rsidR="005F25D4" w:rsidRDefault="005F25D4" w:rsidP="002B6D5E">
      <w:pPr>
        <w:spacing w:line="480" w:lineRule="auto"/>
      </w:pPr>
      <w:r>
        <w:t>e</w:t>
      </w:r>
      <w:r w:rsidR="003471F4">
        <w:t>Table</w:t>
      </w:r>
      <w:r w:rsidR="00D66337">
        <w:t>4</w:t>
      </w:r>
      <w:r>
        <w:t>: Brier scores</w:t>
      </w:r>
    </w:p>
    <w:p w14:paraId="1BF6DF4D" w14:textId="68E15B32" w:rsidR="00D601C9" w:rsidRDefault="00D601C9">
      <w:r>
        <w:br w:type="page"/>
      </w:r>
    </w:p>
    <w:p w14:paraId="73FDC04B" w14:textId="1F8FDC7E" w:rsidR="0081242C" w:rsidRDefault="003E14CB">
      <w:pPr>
        <w:spacing w:before="200"/>
        <w:jc w:val="both"/>
      </w:pPr>
      <w:proofErr w:type="spellStart"/>
      <w:proofErr w:type="gramStart"/>
      <w:r>
        <w:lastRenderedPageBreak/>
        <w:t>e</w:t>
      </w:r>
      <w:r w:rsidR="0081242C">
        <w:t>Figure</w:t>
      </w:r>
      <w:proofErr w:type="spellEnd"/>
      <w:proofErr w:type="gramEnd"/>
      <w:r w:rsidR="0081242C">
        <w:t xml:space="preserve"> 1:</w:t>
      </w:r>
      <w:r w:rsidR="0081242C" w:rsidRPr="0081242C">
        <w:t xml:space="preserve"> </w:t>
      </w:r>
      <w:r w:rsidR="00872CD4">
        <w:t>Consort Diagram</w:t>
      </w:r>
    </w:p>
    <w:p w14:paraId="67006141" w14:textId="123D102B" w:rsidR="0081242C" w:rsidRDefault="0081242C">
      <w:pPr>
        <w:spacing w:before="200"/>
        <w:jc w:val="both"/>
      </w:pPr>
      <w:r w:rsidRPr="00373614">
        <w:rPr>
          <w:noProof/>
          <w:sz w:val="24"/>
          <w:szCs w:val="24"/>
          <w:lang w:val="en-US"/>
        </w:rPr>
        <w:drawing>
          <wp:inline distT="114300" distB="114300" distL="114300" distR="114300" wp14:anchorId="5612F05E" wp14:editId="30D8C976">
            <wp:extent cx="5943600" cy="1727200"/>
            <wp:effectExtent l="0" t="0" r="0" b="6350"/>
            <wp:docPr id="4" name="image12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24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27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9F2DAED" w14:textId="411245D7" w:rsidR="00872CD4" w:rsidRDefault="00872CD4">
      <w:pPr>
        <w:spacing w:before="200"/>
        <w:jc w:val="both"/>
      </w:pPr>
      <w:r>
        <w:t xml:space="preserve">Left: </w:t>
      </w:r>
      <w:proofErr w:type="spellStart"/>
      <w:r>
        <w:t>eICU</w:t>
      </w:r>
      <w:proofErr w:type="spellEnd"/>
      <w:r>
        <w:t>-CRD, Right: MIMIC III</w:t>
      </w:r>
    </w:p>
    <w:p w14:paraId="750E1754" w14:textId="77777777" w:rsidR="00872CD4" w:rsidRDefault="00872CD4">
      <w:pPr>
        <w:spacing w:before="200"/>
        <w:jc w:val="both"/>
      </w:pPr>
    </w:p>
    <w:p w14:paraId="20EF2A78" w14:textId="2737277E" w:rsidR="00872CD4" w:rsidRDefault="00872CD4">
      <w:pPr>
        <w:spacing w:before="200"/>
        <w:jc w:val="both"/>
        <w:sectPr w:rsidR="00872CD4" w:rsidSect="00C41155">
          <w:headerReference w:type="default" r:id="rId8"/>
          <w:pgSz w:w="12240" w:h="15840"/>
          <w:pgMar w:top="1440" w:right="1440" w:bottom="1440" w:left="1440" w:header="720" w:footer="720" w:gutter="0"/>
          <w:pgNumType w:start="1"/>
          <w:cols w:space="720"/>
          <w:docGrid w:linePitch="299"/>
        </w:sectPr>
      </w:pPr>
    </w:p>
    <w:p w14:paraId="18832F2B" w14:textId="6CD04ACD" w:rsidR="00D66337" w:rsidRDefault="00D66337" w:rsidP="00D66337">
      <w:pPr>
        <w:jc w:val="both"/>
      </w:pPr>
      <w:proofErr w:type="spellStart"/>
      <w:proofErr w:type="gramStart"/>
      <w:r>
        <w:lastRenderedPageBreak/>
        <w:t>eFigure</w:t>
      </w:r>
      <w:proofErr w:type="spellEnd"/>
      <w:proofErr w:type="gramEnd"/>
      <w:r>
        <w:t xml:space="preserve"> 2: Heat-map showing correlation between variables. </w:t>
      </w:r>
    </w:p>
    <w:tbl>
      <w:tblPr>
        <w:tblStyle w:val="TableGrid"/>
        <w:tblW w:w="130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522"/>
        <w:gridCol w:w="6523"/>
      </w:tblGrid>
      <w:tr w:rsidR="00D66337" w14:paraId="5080EE2F" w14:textId="77777777" w:rsidTr="00181E91">
        <w:tc>
          <w:tcPr>
            <w:tcW w:w="6522" w:type="dxa"/>
          </w:tcPr>
          <w:p w14:paraId="7BB530D3" w14:textId="77777777" w:rsidR="00D66337" w:rsidRDefault="00D66337" w:rsidP="00181E91">
            <w:pPr>
              <w:jc w:val="both"/>
            </w:pPr>
            <w:r>
              <w:t>A.</w:t>
            </w:r>
          </w:p>
        </w:tc>
        <w:tc>
          <w:tcPr>
            <w:tcW w:w="6523" w:type="dxa"/>
          </w:tcPr>
          <w:p w14:paraId="711F154C" w14:textId="77777777" w:rsidR="00D66337" w:rsidRDefault="00D66337" w:rsidP="00181E91">
            <w:pPr>
              <w:jc w:val="both"/>
            </w:pPr>
            <w:r>
              <w:t>B.</w:t>
            </w:r>
          </w:p>
        </w:tc>
      </w:tr>
      <w:tr w:rsidR="00D66337" w14:paraId="7624A051" w14:textId="77777777" w:rsidTr="00181E91">
        <w:tc>
          <w:tcPr>
            <w:tcW w:w="6522" w:type="dxa"/>
          </w:tcPr>
          <w:p w14:paraId="7D3E585D" w14:textId="77777777" w:rsidR="00D66337" w:rsidRDefault="00D66337" w:rsidP="00181E91">
            <w:pPr>
              <w:jc w:val="both"/>
            </w:pPr>
            <w:r>
              <w:rPr>
                <w:noProof/>
                <w:lang w:val="en-US"/>
              </w:rPr>
              <w:drawing>
                <wp:inline distT="0" distB="0" distL="0" distR="0" wp14:anchorId="57B41357" wp14:editId="3256D4A3">
                  <wp:extent cx="4048124" cy="3724636"/>
                  <wp:effectExtent l="0" t="0" r="0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13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48124" cy="3724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23" w:type="dxa"/>
          </w:tcPr>
          <w:p w14:paraId="5BD0D913" w14:textId="77777777" w:rsidR="00D66337" w:rsidRDefault="00D66337" w:rsidP="00181E91">
            <w:pPr>
              <w:jc w:val="both"/>
            </w:pPr>
            <w:r>
              <w:rPr>
                <w:noProof/>
                <w:lang w:val="en-US"/>
              </w:rPr>
              <w:drawing>
                <wp:inline distT="0" distB="0" distL="0" distR="0" wp14:anchorId="4828377F" wp14:editId="49E5EB83">
                  <wp:extent cx="4067521" cy="3742482"/>
                  <wp:effectExtent l="0" t="0" r="0" b="0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Picture 23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67521" cy="37424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2FBEFC2" w14:textId="77777777" w:rsidR="008576EB" w:rsidRDefault="00D66337" w:rsidP="00D66337">
      <w:pPr>
        <w:jc w:val="both"/>
        <w:sectPr w:rsidR="008576EB" w:rsidSect="003D70CC">
          <w:pgSz w:w="15840" w:h="12240" w:orient="landscape"/>
          <w:pgMar w:top="1440" w:right="1440" w:bottom="1440" w:left="1440" w:header="720" w:footer="720" w:gutter="0"/>
          <w:pgNumType w:start="1"/>
          <w:cols w:space="720"/>
          <w:docGrid w:linePitch="299"/>
        </w:sectPr>
      </w:pPr>
      <w:r>
        <w:t xml:space="preserve">Blue shows strong positive correlation, Red shows strong negative correlation. Panel A: </w:t>
      </w:r>
      <w:proofErr w:type="spellStart"/>
      <w:r>
        <w:t>eICU</w:t>
      </w:r>
      <w:proofErr w:type="spellEnd"/>
      <w:r>
        <w:t>-CRD, Panel B: MIMIC-III</w:t>
      </w:r>
    </w:p>
    <w:p w14:paraId="72896D90" w14:textId="77777777" w:rsidR="008576EB" w:rsidRDefault="008576EB" w:rsidP="008576EB">
      <w:pPr>
        <w:jc w:val="both"/>
      </w:pPr>
      <w:proofErr w:type="spellStart"/>
      <w:proofErr w:type="gramStart"/>
      <w:r>
        <w:lastRenderedPageBreak/>
        <w:t>eFigure</w:t>
      </w:r>
      <w:proofErr w:type="spellEnd"/>
      <w:proofErr w:type="gramEnd"/>
      <w:r>
        <w:t xml:space="preserve"> 3: Delirium incidence by day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5"/>
        <w:gridCol w:w="4675"/>
      </w:tblGrid>
      <w:tr w:rsidR="008576EB" w14:paraId="3096B1AC" w14:textId="77777777" w:rsidTr="00181E91">
        <w:tc>
          <w:tcPr>
            <w:tcW w:w="4675" w:type="dxa"/>
          </w:tcPr>
          <w:p w14:paraId="1D3D1E28" w14:textId="77777777" w:rsidR="008576EB" w:rsidRDefault="008576EB" w:rsidP="00181E91">
            <w:pPr>
              <w:jc w:val="both"/>
            </w:pPr>
            <w:r>
              <w:t>A.</w:t>
            </w:r>
          </w:p>
        </w:tc>
        <w:tc>
          <w:tcPr>
            <w:tcW w:w="4675" w:type="dxa"/>
          </w:tcPr>
          <w:p w14:paraId="4CBAAD49" w14:textId="77777777" w:rsidR="008576EB" w:rsidRDefault="008576EB" w:rsidP="00181E91">
            <w:pPr>
              <w:jc w:val="both"/>
            </w:pPr>
            <w:r>
              <w:t>B.</w:t>
            </w:r>
          </w:p>
        </w:tc>
      </w:tr>
      <w:tr w:rsidR="008576EB" w14:paraId="63822320" w14:textId="77777777" w:rsidTr="00181E91">
        <w:tc>
          <w:tcPr>
            <w:tcW w:w="4675" w:type="dxa"/>
          </w:tcPr>
          <w:p w14:paraId="202AD965" w14:textId="77777777" w:rsidR="008576EB" w:rsidRDefault="008576EB" w:rsidP="00181E91">
            <w:pPr>
              <w:jc w:val="both"/>
            </w:pPr>
            <w:r>
              <w:rPr>
                <w:noProof/>
                <w:lang w:val="en-US"/>
              </w:rPr>
              <w:drawing>
                <wp:inline distT="0" distB="0" distL="0" distR="0" wp14:anchorId="528B19BB" wp14:editId="3D66FC44">
                  <wp:extent cx="2881976" cy="1943100"/>
                  <wp:effectExtent l="0" t="0" r="0" b="0"/>
                  <wp:docPr id="5" name="Picture 5" descr="Chart, histo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1976" cy="1943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26E2BD3A" w14:textId="77777777" w:rsidR="008576EB" w:rsidRDefault="008576EB" w:rsidP="00181E91">
            <w:pPr>
              <w:jc w:val="both"/>
            </w:pPr>
            <w:r>
              <w:rPr>
                <w:noProof/>
                <w:lang w:val="en-US"/>
              </w:rPr>
              <w:drawing>
                <wp:inline distT="0" distB="0" distL="0" distR="0" wp14:anchorId="32E894AC" wp14:editId="1F9C4767">
                  <wp:extent cx="2916010" cy="1966047"/>
                  <wp:effectExtent l="0" t="0" r="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/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16010" cy="196604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60C37D4" w14:textId="77777777" w:rsidR="008576EB" w:rsidRDefault="008576EB" w:rsidP="008576EB">
      <w:pPr>
        <w:pBdr>
          <w:top w:val="nil"/>
          <w:left w:val="nil"/>
          <w:bottom w:val="nil"/>
          <w:right w:val="nil"/>
          <w:between w:val="nil"/>
        </w:pBdr>
        <w:spacing w:before="200"/>
        <w:jc w:val="both"/>
        <w:sectPr w:rsidR="008576EB" w:rsidSect="008576EB">
          <w:pgSz w:w="12240" w:h="15840"/>
          <w:pgMar w:top="1440" w:right="1440" w:bottom="1440" w:left="1440" w:header="720" w:footer="720" w:gutter="0"/>
          <w:pgNumType w:start="1"/>
          <w:cols w:space="720"/>
          <w:docGrid w:linePitch="299"/>
        </w:sectPr>
      </w:pPr>
      <w:r>
        <w:t xml:space="preserve">Panel A: </w:t>
      </w:r>
      <w:proofErr w:type="spellStart"/>
      <w:r>
        <w:t>eICU</w:t>
      </w:r>
      <w:proofErr w:type="spellEnd"/>
      <w:r>
        <w:t>-CRD, Panel B: MIMIC-III</w:t>
      </w:r>
    </w:p>
    <w:p w14:paraId="1DC667A8" w14:textId="77777777" w:rsidR="008576EB" w:rsidRDefault="008576EB" w:rsidP="008576EB">
      <w:proofErr w:type="spellStart"/>
      <w:proofErr w:type="gramStart"/>
      <w:r>
        <w:lastRenderedPageBreak/>
        <w:t>eTable</w:t>
      </w:r>
      <w:proofErr w:type="spellEnd"/>
      <w:proofErr w:type="gramEnd"/>
      <w:r>
        <w:t xml:space="preserve"> 1: Frequency of Imputed valu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8576EB" w14:paraId="2F4B5E44" w14:textId="77777777" w:rsidTr="00181E91">
        <w:tc>
          <w:tcPr>
            <w:tcW w:w="3116" w:type="dxa"/>
            <w:shd w:val="clear" w:color="auto" w:fill="BFBFBF" w:themeFill="background1" w:themeFillShade="BF"/>
            <w:vAlign w:val="bottom"/>
          </w:tcPr>
          <w:p w14:paraId="5F834EE1" w14:textId="77777777" w:rsidR="008576EB" w:rsidRPr="00587F2E" w:rsidRDefault="008576EB" w:rsidP="00181E91">
            <w:pPr>
              <w:jc w:val="center"/>
              <w:rPr>
                <w:rFonts w:eastAsia="Times New Roman"/>
                <w:lang w:val="en-US"/>
              </w:rPr>
            </w:pPr>
            <w:r w:rsidRPr="00471957">
              <w:rPr>
                <w:rFonts w:eastAsia="Times New Roman"/>
                <w:lang w:val="en-US"/>
              </w:rPr>
              <w:t>Variable</w:t>
            </w:r>
          </w:p>
        </w:tc>
        <w:tc>
          <w:tcPr>
            <w:tcW w:w="3117" w:type="dxa"/>
            <w:shd w:val="clear" w:color="auto" w:fill="BFBFBF" w:themeFill="background1" w:themeFillShade="BF"/>
            <w:vAlign w:val="bottom"/>
          </w:tcPr>
          <w:p w14:paraId="4B75E614" w14:textId="77777777" w:rsidR="008576EB" w:rsidRPr="00587F2E" w:rsidRDefault="008576EB" w:rsidP="00181E91">
            <w:pPr>
              <w:jc w:val="center"/>
              <w:rPr>
                <w:rFonts w:eastAsia="Times New Roman"/>
                <w:lang w:val="en-US"/>
              </w:rPr>
            </w:pPr>
            <w:proofErr w:type="spellStart"/>
            <w:proofErr w:type="gramStart"/>
            <w:r w:rsidRPr="00471957">
              <w:rPr>
                <w:rFonts w:eastAsia="Times New Roman"/>
                <w:lang w:val="en-US"/>
              </w:rPr>
              <w:t>eICU</w:t>
            </w:r>
            <w:proofErr w:type="spellEnd"/>
            <w:proofErr w:type="gramEnd"/>
            <w:r w:rsidRPr="00471957">
              <w:rPr>
                <w:rFonts w:eastAsia="Times New Roman"/>
                <w:lang w:val="en-US"/>
              </w:rPr>
              <w:t xml:space="preserve"> (%)</w:t>
            </w:r>
          </w:p>
        </w:tc>
        <w:tc>
          <w:tcPr>
            <w:tcW w:w="3117" w:type="dxa"/>
            <w:shd w:val="clear" w:color="auto" w:fill="BFBFBF" w:themeFill="background1" w:themeFillShade="BF"/>
            <w:vAlign w:val="bottom"/>
          </w:tcPr>
          <w:p w14:paraId="05086D07" w14:textId="77777777" w:rsidR="008576EB" w:rsidRPr="00587F2E" w:rsidRDefault="008576EB" w:rsidP="00181E91">
            <w:pPr>
              <w:jc w:val="center"/>
              <w:rPr>
                <w:rFonts w:eastAsia="Times New Roman"/>
                <w:lang w:val="en-US"/>
              </w:rPr>
            </w:pPr>
            <w:r w:rsidRPr="00471957">
              <w:rPr>
                <w:rFonts w:eastAsia="Times New Roman"/>
                <w:lang w:val="en-US"/>
              </w:rPr>
              <w:t>MIMIC-III (%)</w:t>
            </w:r>
          </w:p>
        </w:tc>
      </w:tr>
      <w:tr w:rsidR="008576EB" w14:paraId="78C6C27A" w14:textId="77777777" w:rsidTr="00181E91">
        <w:tc>
          <w:tcPr>
            <w:tcW w:w="3116" w:type="dxa"/>
            <w:shd w:val="clear" w:color="auto" w:fill="F2F2F2" w:themeFill="background1" w:themeFillShade="F2"/>
            <w:vAlign w:val="bottom"/>
          </w:tcPr>
          <w:p w14:paraId="796C1D6F" w14:textId="77777777" w:rsidR="008576EB" w:rsidRPr="00587F2E" w:rsidRDefault="008576EB" w:rsidP="00181E91">
            <w:pPr>
              <w:jc w:val="center"/>
              <w:rPr>
                <w:rFonts w:eastAsia="Times New Roman"/>
                <w:lang w:val="en-US"/>
              </w:rPr>
            </w:pPr>
            <w:r w:rsidRPr="00471957">
              <w:rPr>
                <w:rFonts w:eastAsia="Times New Roman"/>
                <w:lang w:val="en-US"/>
              </w:rPr>
              <w:t>Serum Bicarbonate</w:t>
            </w:r>
          </w:p>
        </w:tc>
        <w:tc>
          <w:tcPr>
            <w:tcW w:w="3117" w:type="dxa"/>
            <w:vAlign w:val="bottom"/>
          </w:tcPr>
          <w:p w14:paraId="43B21725" w14:textId="77777777" w:rsidR="008576EB" w:rsidRPr="00587F2E" w:rsidRDefault="008576EB" w:rsidP="00181E91">
            <w:pPr>
              <w:jc w:val="center"/>
              <w:rPr>
                <w:rFonts w:eastAsia="Times New Roman"/>
                <w:lang w:val="en-US"/>
              </w:rPr>
            </w:pPr>
            <w:r w:rsidRPr="00471957">
              <w:rPr>
                <w:rFonts w:eastAsia="Times New Roman"/>
                <w:lang w:val="en-US"/>
              </w:rPr>
              <w:t>2.18</w:t>
            </w:r>
          </w:p>
        </w:tc>
        <w:tc>
          <w:tcPr>
            <w:tcW w:w="3117" w:type="dxa"/>
            <w:vAlign w:val="bottom"/>
          </w:tcPr>
          <w:p w14:paraId="222ECEF8" w14:textId="77777777" w:rsidR="008576EB" w:rsidRPr="00587F2E" w:rsidRDefault="008576EB" w:rsidP="00181E91">
            <w:pPr>
              <w:jc w:val="center"/>
              <w:rPr>
                <w:rFonts w:eastAsia="Times New Roman"/>
                <w:lang w:val="en-US"/>
              </w:rPr>
            </w:pPr>
            <w:r w:rsidRPr="00471957">
              <w:rPr>
                <w:rFonts w:eastAsia="Times New Roman"/>
                <w:lang w:val="en-US"/>
              </w:rPr>
              <w:t>14.58</w:t>
            </w:r>
          </w:p>
        </w:tc>
      </w:tr>
      <w:tr w:rsidR="008576EB" w14:paraId="2D5D5B16" w14:textId="77777777" w:rsidTr="00181E91">
        <w:tc>
          <w:tcPr>
            <w:tcW w:w="3116" w:type="dxa"/>
            <w:shd w:val="clear" w:color="auto" w:fill="F2F2F2" w:themeFill="background1" w:themeFillShade="F2"/>
            <w:vAlign w:val="bottom"/>
          </w:tcPr>
          <w:p w14:paraId="7C1FBFF9" w14:textId="77777777" w:rsidR="008576EB" w:rsidRPr="00587F2E" w:rsidRDefault="008576EB" w:rsidP="00181E91">
            <w:pPr>
              <w:jc w:val="center"/>
              <w:rPr>
                <w:rFonts w:eastAsia="Times New Roman"/>
                <w:lang w:val="en-US"/>
              </w:rPr>
            </w:pPr>
            <w:r w:rsidRPr="00471957">
              <w:rPr>
                <w:rFonts w:eastAsia="Times New Roman"/>
                <w:lang w:val="en-US"/>
              </w:rPr>
              <w:t>BUN</w:t>
            </w:r>
          </w:p>
        </w:tc>
        <w:tc>
          <w:tcPr>
            <w:tcW w:w="3117" w:type="dxa"/>
            <w:vAlign w:val="bottom"/>
          </w:tcPr>
          <w:p w14:paraId="6914A4D2" w14:textId="77777777" w:rsidR="008576EB" w:rsidRPr="00587F2E" w:rsidRDefault="008576EB" w:rsidP="00181E91">
            <w:pPr>
              <w:jc w:val="center"/>
              <w:rPr>
                <w:rFonts w:eastAsia="Times New Roman"/>
                <w:lang w:val="en-US"/>
              </w:rPr>
            </w:pPr>
            <w:r w:rsidRPr="00471957">
              <w:rPr>
                <w:rFonts w:eastAsia="Times New Roman"/>
                <w:lang w:val="en-US"/>
              </w:rPr>
              <w:t>0.54</w:t>
            </w:r>
          </w:p>
        </w:tc>
        <w:tc>
          <w:tcPr>
            <w:tcW w:w="3117" w:type="dxa"/>
            <w:vAlign w:val="bottom"/>
          </w:tcPr>
          <w:p w14:paraId="580405BF" w14:textId="77777777" w:rsidR="008576EB" w:rsidRPr="00587F2E" w:rsidRDefault="008576EB" w:rsidP="00181E91">
            <w:pPr>
              <w:jc w:val="center"/>
              <w:rPr>
                <w:rFonts w:eastAsia="Times New Roman"/>
                <w:lang w:val="en-US"/>
              </w:rPr>
            </w:pPr>
            <w:r w:rsidRPr="00471957">
              <w:rPr>
                <w:rFonts w:eastAsia="Times New Roman"/>
                <w:lang w:val="en-US"/>
              </w:rPr>
              <w:t>9.30</w:t>
            </w:r>
          </w:p>
        </w:tc>
      </w:tr>
      <w:tr w:rsidR="008576EB" w14:paraId="59FE47D0" w14:textId="77777777" w:rsidTr="00181E91">
        <w:tc>
          <w:tcPr>
            <w:tcW w:w="3116" w:type="dxa"/>
            <w:shd w:val="clear" w:color="auto" w:fill="F2F2F2" w:themeFill="background1" w:themeFillShade="F2"/>
            <w:vAlign w:val="bottom"/>
          </w:tcPr>
          <w:p w14:paraId="717C27A4" w14:textId="77777777" w:rsidR="008576EB" w:rsidRPr="00587F2E" w:rsidRDefault="008576EB" w:rsidP="00181E91">
            <w:pPr>
              <w:jc w:val="center"/>
              <w:rPr>
                <w:rFonts w:eastAsia="Times New Roman"/>
                <w:lang w:val="en-US"/>
              </w:rPr>
            </w:pPr>
            <w:r w:rsidRPr="00471957">
              <w:rPr>
                <w:rFonts w:eastAsia="Times New Roman"/>
                <w:lang w:val="en-US"/>
              </w:rPr>
              <w:t>Chloride</w:t>
            </w:r>
          </w:p>
        </w:tc>
        <w:tc>
          <w:tcPr>
            <w:tcW w:w="3117" w:type="dxa"/>
            <w:vAlign w:val="bottom"/>
          </w:tcPr>
          <w:p w14:paraId="4309B7D0" w14:textId="77777777" w:rsidR="008576EB" w:rsidRPr="00587F2E" w:rsidRDefault="008576EB" w:rsidP="00181E91">
            <w:pPr>
              <w:jc w:val="center"/>
              <w:rPr>
                <w:rFonts w:eastAsia="Times New Roman"/>
                <w:lang w:val="en-US"/>
              </w:rPr>
            </w:pPr>
            <w:r w:rsidRPr="00471957">
              <w:rPr>
                <w:rFonts w:eastAsia="Times New Roman"/>
                <w:lang w:val="en-US"/>
              </w:rPr>
              <w:t>0.53</w:t>
            </w:r>
          </w:p>
        </w:tc>
        <w:tc>
          <w:tcPr>
            <w:tcW w:w="3117" w:type="dxa"/>
            <w:vAlign w:val="bottom"/>
          </w:tcPr>
          <w:p w14:paraId="66DD7C81" w14:textId="77777777" w:rsidR="008576EB" w:rsidRPr="00587F2E" w:rsidRDefault="008576EB" w:rsidP="00181E91">
            <w:pPr>
              <w:jc w:val="center"/>
              <w:rPr>
                <w:rFonts w:eastAsia="Times New Roman"/>
                <w:lang w:val="en-US"/>
              </w:rPr>
            </w:pPr>
            <w:r w:rsidRPr="00471957">
              <w:rPr>
                <w:rFonts w:eastAsia="Times New Roman"/>
                <w:lang w:val="en-US"/>
              </w:rPr>
              <w:t>13.65</w:t>
            </w:r>
          </w:p>
        </w:tc>
      </w:tr>
      <w:tr w:rsidR="008576EB" w14:paraId="7AF3E139" w14:textId="77777777" w:rsidTr="00181E91">
        <w:tc>
          <w:tcPr>
            <w:tcW w:w="3116" w:type="dxa"/>
            <w:shd w:val="clear" w:color="auto" w:fill="F2F2F2" w:themeFill="background1" w:themeFillShade="F2"/>
            <w:vAlign w:val="bottom"/>
          </w:tcPr>
          <w:p w14:paraId="0B15E66F" w14:textId="77777777" w:rsidR="008576EB" w:rsidRPr="00587F2E" w:rsidRDefault="008576EB" w:rsidP="00181E91">
            <w:pPr>
              <w:jc w:val="center"/>
              <w:rPr>
                <w:rFonts w:eastAsia="Times New Roman"/>
                <w:lang w:val="en-US"/>
              </w:rPr>
            </w:pPr>
            <w:r w:rsidRPr="00471957">
              <w:rPr>
                <w:rFonts w:eastAsia="Times New Roman"/>
                <w:lang w:val="en-US"/>
              </w:rPr>
              <w:t>Serum creatinine</w:t>
            </w:r>
          </w:p>
        </w:tc>
        <w:tc>
          <w:tcPr>
            <w:tcW w:w="3117" w:type="dxa"/>
            <w:vAlign w:val="bottom"/>
          </w:tcPr>
          <w:p w14:paraId="6235EB11" w14:textId="77777777" w:rsidR="008576EB" w:rsidRPr="00587F2E" w:rsidRDefault="008576EB" w:rsidP="00181E91">
            <w:pPr>
              <w:jc w:val="center"/>
              <w:rPr>
                <w:rFonts w:eastAsia="Times New Roman"/>
                <w:lang w:val="en-US"/>
              </w:rPr>
            </w:pPr>
            <w:r w:rsidRPr="00471957">
              <w:rPr>
                <w:rFonts w:eastAsia="Times New Roman"/>
                <w:lang w:val="en-US"/>
              </w:rPr>
              <w:t>0.61</w:t>
            </w:r>
          </w:p>
        </w:tc>
        <w:tc>
          <w:tcPr>
            <w:tcW w:w="3117" w:type="dxa"/>
            <w:vAlign w:val="bottom"/>
          </w:tcPr>
          <w:p w14:paraId="4987D49A" w14:textId="77777777" w:rsidR="008576EB" w:rsidRPr="00587F2E" w:rsidRDefault="008576EB" w:rsidP="00181E91">
            <w:pPr>
              <w:jc w:val="center"/>
              <w:rPr>
                <w:rFonts w:eastAsia="Times New Roman"/>
                <w:lang w:val="en-US"/>
              </w:rPr>
            </w:pPr>
            <w:r w:rsidRPr="00471957">
              <w:rPr>
                <w:rFonts w:eastAsia="Times New Roman"/>
                <w:lang w:val="en-US"/>
              </w:rPr>
              <w:t>14.53</w:t>
            </w:r>
          </w:p>
        </w:tc>
      </w:tr>
      <w:tr w:rsidR="008576EB" w14:paraId="52D3F002" w14:textId="77777777" w:rsidTr="00181E91">
        <w:tc>
          <w:tcPr>
            <w:tcW w:w="3116" w:type="dxa"/>
            <w:shd w:val="clear" w:color="auto" w:fill="F2F2F2" w:themeFill="background1" w:themeFillShade="F2"/>
            <w:vAlign w:val="bottom"/>
          </w:tcPr>
          <w:p w14:paraId="79143A45" w14:textId="77777777" w:rsidR="008576EB" w:rsidRPr="00587F2E" w:rsidRDefault="008576EB" w:rsidP="00181E91">
            <w:pPr>
              <w:jc w:val="center"/>
              <w:rPr>
                <w:rFonts w:eastAsia="Times New Roman"/>
                <w:lang w:val="en-US"/>
              </w:rPr>
            </w:pPr>
            <w:r w:rsidRPr="00471957">
              <w:rPr>
                <w:rFonts w:eastAsia="Times New Roman"/>
                <w:lang w:val="en-US"/>
              </w:rPr>
              <w:t>Glucose</w:t>
            </w:r>
          </w:p>
        </w:tc>
        <w:tc>
          <w:tcPr>
            <w:tcW w:w="3117" w:type="dxa"/>
            <w:vAlign w:val="bottom"/>
          </w:tcPr>
          <w:p w14:paraId="180C5EEE" w14:textId="77777777" w:rsidR="008576EB" w:rsidRPr="00587F2E" w:rsidRDefault="008576EB" w:rsidP="00181E91">
            <w:pPr>
              <w:jc w:val="center"/>
              <w:rPr>
                <w:rFonts w:eastAsia="Times New Roman"/>
                <w:lang w:val="en-US"/>
              </w:rPr>
            </w:pPr>
            <w:r w:rsidRPr="00471957">
              <w:rPr>
                <w:rFonts w:eastAsia="Times New Roman"/>
                <w:lang w:val="en-US"/>
              </w:rPr>
              <w:t>0.34</w:t>
            </w:r>
          </w:p>
        </w:tc>
        <w:tc>
          <w:tcPr>
            <w:tcW w:w="3117" w:type="dxa"/>
            <w:vAlign w:val="bottom"/>
          </w:tcPr>
          <w:p w14:paraId="2DA29FA9" w14:textId="77777777" w:rsidR="008576EB" w:rsidRPr="00587F2E" w:rsidRDefault="008576EB" w:rsidP="00181E91">
            <w:pPr>
              <w:jc w:val="center"/>
              <w:rPr>
                <w:rFonts w:eastAsia="Times New Roman"/>
                <w:lang w:val="en-US"/>
              </w:rPr>
            </w:pPr>
            <w:r w:rsidRPr="00471957">
              <w:rPr>
                <w:rFonts w:eastAsia="Times New Roman"/>
                <w:lang w:val="en-US"/>
              </w:rPr>
              <w:t>5.71</w:t>
            </w:r>
          </w:p>
        </w:tc>
      </w:tr>
      <w:tr w:rsidR="008576EB" w14:paraId="36A10DA7" w14:textId="77777777" w:rsidTr="00181E91">
        <w:tc>
          <w:tcPr>
            <w:tcW w:w="3116" w:type="dxa"/>
            <w:shd w:val="clear" w:color="auto" w:fill="F2F2F2" w:themeFill="background1" w:themeFillShade="F2"/>
            <w:vAlign w:val="bottom"/>
          </w:tcPr>
          <w:p w14:paraId="27AB5FDC" w14:textId="77777777" w:rsidR="008576EB" w:rsidRPr="00587F2E" w:rsidRDefault="008576EB" w:rsidP="00181E91">
            <w:pPr>
              <w:jc w:val="center"/>
              <w:rPr>
                <w:rFonts w:eastAsia="Times New Roman"/>
                <w:lang w:val="en-US"/>
              </w:rPr>
            </w:pPr>
            <w:r w:rsidRPr="00471957">
              <w:rPr>
                <w:rFonts w:eastAsia="Times New Roman"/>
                <w:lang w:val="en-US"/>
              </w:rPr>
              <w:t>Heart Rate</w:t>
            </w:r>
          </w:p>
        </w:tc>
        <w:tc>
          <w:tcPr>
            <w:tcW w:w="3117" w:type="dxa"/>
            <w:vAlign w:val="bottom"/>
          </w:tcPr>
          <w:p w14:paraId="74893A4F" w14:textId="77777777" w:rsidR="008576EB" w:rsidRPr="00587F2E" w:rsidRDefault="008576EB" w:rsidP="00181E91">
            <w:pPr>
              <w:jc w:val="center"/>
              <w:rPr>
                <w:rFonts w:eastAsia="Times New Roman"/>
                <w:lang w:val="en-US"/>
              </w:rPr>
            </w:pPr>
            <w:r w:rsidRPr="00471957">
              <w:rPr>
                <w:rFonts w:eastAsia="Times New Roman"/>
                <w:lang w:val="en-US"/>
              </w:rPr>
              <w:t>2.00</w:t>
            </w:r>
          </w:p>
        </w:tc>
        <w:tc>
          <w:tcPr>
            <w:tcW w:w="3117" w:type="dxa"/>
            <w:vAlign w:val="bottom"/>
          </w:tcPr>
          <w:p w14:paraId="4F8EDC2A" w14:textId="77777777" w:rsidR="008576EB" w:rsidRPr="00587F2E" w:rsidRDefault="008576EB" w:rsidP="00181E91">
            <w:pPr>
              <w:jc w:val="center"/>
              <w:rPr>
                <w:rFonts w:eastAsia="Times New Roman"/>
                <w:lang w:val="en-US"/>
              </w:rPr>
            </w:pPr>
            <w:r w:rsidRPr="00471957">
              <w:rPr>
                <w:rFonts w:eastAsia="Times New Roman"/>
                <w:lang w:val="en-US"/>
              </w:rPr>
              <w:t>0.05</w:t>
            </w:r>
          </w:p>
        </w:tc>
      </w:tr>
      <w:tr w:rsidR="008576EB" w14:paraId="5E6DA022" w14:textId="77777777" w:rsidTr="00181E91">
        <w:tc>
          <w:tcPr>
            <w:tcW w:w="3116" w:type="dxa"/>
            <w:shd w:val="clear" w:color="auto" w:fill="F2F2F2" w:themeFill="background1" w:themeFillShade="F2"/>
            <w:vAlign w:val="bottom"/>
          </w:tcPr>
          <w:p w14:paraId="5B9583B4" w14:textId="77777777" w:rsidR="008576EB" w:rsidRPr="00587F2E" w:rsidRDefault="008576EB" w:rsidP="00181E91">
            <w:pPr>
              <w:jc w:val="center"/>
              <w:rPr>
                <w:rFonts w:eastAsia="Times New Roman"/>
                <w:lang w:val="en-US"/>
              </w:rPr>
            </w:pPr>
            <w:r w:rsidRPr="00471957">
              <w:rPr>
                <w:rFonts w:eastAsia="Times New Roman"/>
                <w:lang w:val="en-US"/>
              </w:rPr>
              <w:t>Hemoglobin</w:t>
            </w:r>
          </w:p>
        </w:tc>
        <w:tc>
          <w:tcPr>
            <w:tcW w:w="3117" w:type="dxa"/>
            <w:vAlign w:val="bottom"/>
          </w:tcPr>
          <w:p w14:paraId="11EA6789" w14:textId="77777777" w:rsidR="008576EB" w:rsidRPr="00587F2E" w:rsidRDefault="008576EB" w:rsidP="00181E91">
            <w:pPr>
              <w:jc w:val="center"/>
              <w:rPr>
                <w:rFonts w:eastAsia="Times New Roman"/>
                <w:lang w:val="en-US"/>
              </w:rPr>
            </w:pPr>
            <w:r w:rsidRPr="00471957">
              <w:rPr>
                <w:rFonts w:eastAsia="Times New Roman"/>
                <w:lang w:val="en-US"/>
              </w:rPr>
              <w:t>0.59</w:t>
            </w:r>
          </w:p>
        </w:tc>
        <w:tc>
          <w:tcPr>
            <w:tcW w:w="3117" w:type="dxa"/>
            <w:vAlign w:val="bottom"/>
          </w:tcPr>
          <w:p w14:paraId="6892AFC2" w14:textId="77777777" w:rsidR="008576EB" w:rsidRPr="00587F2E" w:rsidRDefault="008576EB" w:rsidP="00181E91">
            <w:pPr>
              <w:jc w:val="center"/>
              <w:rPr>
                <w:rFonts w:eastAsia="Times New Roman"/>
                <w:lang w:val="en-US"/>
              </w:rPr>
            </w:pPr>
            <w:r w:rsidRPr="00471957">
              <w:rPr>
                <w:rFonts w:eastAsia="Times New Roman"/>
                <w:lang w:val="en-US"/>
              </w:rPr>
              <w:t>10.21</w:t>
            </w:r>
          </w:p>
        </w:tc>
      </w:tr>
      <w:tr w:rsidR="008576EB" w14:paraId="47C35272" w14:textId="77777777" w:rsidTr="00181E91">
        <w:tc>
          <w:tcPr>
            <w:tcW w:w="3116" w:type="dxa"/>
            <w:shd w:val="clear" w:color="auto" w:fill="F2F2F2" w:themeFill="background1" w:themeFillShade="F2"/>
            <w:vAlign w:val="bottom"/>
          </w:tcPr>
          <w:p w14:paraId="2EA51F74" w14:textId="77777777" w:rsidR="008576EB" w:rsidRPr="00587F2E" w:rsidRDefault="008576EB" w:rsidP="00181E91">
            <w:pPr>
              <w:jc w:val="center"/>
              <w:rPr>
                <w:rFonts w:eastAsia="Times New Roman"/>
                <w:lang w:val="en-US"/>
              </w:rPr>
            </w:pPr>
            <w:r w:rsidRPr="00471957">
              <w:rPr>
                <w:rFonts w:eastAsia="Times New Roman"/>
                <w:lang w:val="en-US"/>
              </w:rPr>
              <w:t>Oxygen Saturation</w:t>
            </w:r>
          </w:p>
        </w:tc>
        <w:tc>
          <w:tcPr>
            <w:tcW w:w="3117" w:type="dxa"/>
            <w:vAlign w:val="bottom"/>
          </w:tcPr>
          <w:p w14:paraId="0FB47C96" w14:textId="77777777" w:rsidR="008576EB" w:rsidRPr="00587F2E" w:rsidRDefault="008576EB" w:rsidP="00181E91">
            <w:pPr>
              <w:jc w:val="center"/>
              <w:rPr>
                <w:rFonts w:eastAsia="Times New Roman"/>
                <w:lang w:val="en-US"/>
              </w:rPr>
            </w:pPr>
            <w:r w:rsidRPr="00471957">
              <w:rPr>
                <w:rFonts w:eastAsia="Times New Roman"/>
                <w:lang w:val="en-US"/>
              </w:rPr>
              <w:t>2.05</w:t>
            </w:r>
          </w:p>
        </w:tc>
        <w:tc>
          <w:tcPr>
            <w:tcW w:w="3117" w:type="dxa"/>
            <w:vAlign w:val="bottom"/>
          </w:tcPr>
          <w:p w14:paraId="1A1C38FF" w14:textId="77777777" w:rsidR="008576EB" w:rsidRPr="00587F2E" w:rsidRDefault="008576EB" w:rsidP="00181E91">
            <w:pPr>
              <w:jc w:val="center"/>
              <w:rPr>
                <w:rFonts w:eastAsia="Times New Roman"/>
                <w:lang w:val="en-US"/>
              </w:rPr>
            </w:pPr>
            <w:r w:rsidRPr="00471957">
              <w:rPr>
                <w:rFonts w:eastAsia="Times New Roman"/>
                <w:lang w:val="en-US"/>
              </w:rPr>
              <w:t>0.13</w:t>
            </w:r>
          </w:p>
        </w:tc>
      </w:tr>
      <w:tr w:rsidR="008576EB" w14:paraId="756E59D0" w14:textId="77777777" w:rsidTr="00181E91">
        <w:tc>
          <w:tcPr>
            <w:tcW w:w="3116" w:type="dxa"/>
            <w:shd w:val="clear" w:color="auto" w:fill="F2F2F2" w:themeFill="background1" w:themeFillShade="F2"/>
            <w:vAlign w:val="bottom"/>
          </w:tcPr>
          <w:p w14:paraId="2B3EC804" w14:textId="77777777" w:rsidR="008576EB" w:rsidRPr="00587F2E" w:rsidRDefault="008576EB" w:rsidP="00181E91">
            <w:pPr>
              <w:jc w:val="center"/>
              <w:rPr>
                <w:rFonts w:eastAsia="Times New Roman"/>
                <w:lang w:val="en-US"/>
              </w:rPr>
            </w:pPr>
            <w:r w:rsidRPr="00471957">
              <w:rPr>
                <w:rFonts w:eastAsia="Times New Roman"/>
                <w:lang w:val="en-US"/>
              </w:rPr>
              <w:t>Platelets</w:t>
            </w:r>
          </w:p>
        </w:tc>
        <w:tc>
          <w:tcPr>
            <w:tcW w:w="3117" w:type="dxa"/>
            <w:vAlign w:val="bottom"/>
          </w:tcPr>
          <w:p w14:paraId="228C0ACF" w14:textId="77777777" w:rsidR="008576EB" w:rsidRPr="00587F2E" w:rsidRDefault="008576EB" w:rsidP="00181E91">
            <w:pPr>
              <w:jc w:val="center"/>
              <w:rPr>
                <w:rFonts w:eastAsia="Times New Roman"/>
                <w:lang w:val="en-US"/>
              </w:rPr>
            </w:pPr>
            <w:r w:rsidRPr="00471957">
              <w:rPr>
                <w:rFonts w:eastAsia="Times New Roman"/>
                <w:lang w:val="en-US"/>
              </w:rPr>
              <w:t>1.65</w:t>
            </w:r>
          </w:p>
        </w:tc>
        <w:tc>
          <w:tcPr>
            <w:tcW w:w="3117" w:type="dxa"/>
            <w:vAlign w:val="bottom"/>
          </w:tcPr>
          <w:p w14:paraId="71877A5E" w14:textId="77777777" w:rsidR="008576EB" w:rsidRPr="00587F2E" w:rsidRDefault="008576EB" w:rsidP="00181E91">
            <w:pPr>
              <w:jc w:val="center"/>
              <w:rPr>
                <w:rFonts w:eastAsia="Times New Roman"/>
                <w:lang w:val="en-US"/>
              </w:rPr>
            </w:pPr>
            <w:r w:rsidRPr="00471957">
              <w:rPr>
                <w:rFonts w:eastAsia="Times New Roman"/>
                <w:lang w:val="en-US"/>
              </w:rPr>
              <w:t>16.04</w:t>
            </w:r>
          </w:p>
        </w:tc>
      </w:tr>
      <w:tr w:rsidR="008576EB" w14:paraId="7F633AAE" w14:textId="77777777" w:rsidTr="00181E91">
        <w:tc>
          <w:tcPr>
            <w:tcW w:w="3116" w:type="dxa"/>
            <w:shd w:val="clear" w:color="auto" w:fill="F2F2F2" w:themeFill="background1" w:themeFillShade="F2"/>
            <w:vAlign w:val="bottom"/>
          </w:tcPr>
          <w:p w14:paraId="25786F89" w14:textId="77777777" w:rsidR="008576EB" w:rsidRPr="00587F2E" w:rsidRDefault="008576EB" w:rsidP="00181E91">
            <w:pPr>
              <w:jc w:val="center"/>
              <w:rPr>
                <w:rFonts w:eastAsia="Times New Roman"/>
                <w:lang w:val="en-US"/>
              </w:rPr>
            </w:pPr>
            <w:r w:rsidRPr="00471957">
              <w:rPr>
                <w:rFonts w:eastAsia="Times New Roman"/>
                <w:lang w:val="en-US"/>
              </w:rPr>
              <w:t>Serum Potassium</w:t>
            </w:r>
          </w:p>
        </w:tc>
        <w:tc>
          <w:tcPr>
            <w:tcW w:w="3117" w:type="dxa"/>
            <w:vAlign w:val="bottom"/>
          </w:tcPr>
          <w:p w14:paraId="185B8EB3" w14:textId="77777777" w:rsidR="008576EB" w:rsidRPr="00587F2E" w:rsidRDefault="008576EB" w:rsidP="00181E91">
            <w:pPr>
              <w:jc w:val="center"/>
              <w:rPr>
                <w:rFonts w:eastAsia="Times New Roman"/>
                <w:lang w:val="en-US"/>
              </w:rPr>
            </w:pPr>
            <w:r w:rsidRPr="00471957">
              <w:rPr>
                <w:rFonts w:eastAsia="Times New Roman"/>
                <w:lang w:val="en-US"/>
              </w:rPr>
              <w:t>0.51</w:t>
            </w:r>
          </w:p>
        </w:tc>
        <w:tc>
          <w:tcPr>
            <w:tcW w:w="3117" w:type="dxa"/>
            <w:vAlign w:val="bottom"/>
          </w:tcPr>
          <w:p w14:paraId="0B7E17C9" w14:textId="77777777" w:rsidR="008576EB" w:rsidRPr="00587F2E" w:rsidRDefault="008576EB" w:rsidP="00181E91">
            <w:pPr>
              <w:jc w:val="center"/>
              <w:rPr>
                <w:rFonts w:eastAsia="Times New Roman"/>
                <w:lang w:val="en-US"/>
              </w:rPr>
            </w:pPr>
            <w:r w:rsidRPr="00471957">
              <w:rPr>
                <w:rFonts w:eastAsia="Times New Roman"/>
                <w:lang w:val="en-US"/>
              </w:rPr>
              <w:t>13.49</w:t>
            </w:r>
          </w:p>
        </w:tc>
      </w:tr>
      <w:tr w:rsidR="008576EB" w14:paraId="4A1B711B" w14:textId="77777777" w:rsidTr="00181E91">
        <w:tc>
          <w:tcPr>
            <w:tcW w:w="3116" w:type="dxa"/>
            <w:shd w:val="clear" w:color="auto" w:fill="F2F2F2" w:themeFill="background1" w:themeFillShade="F2"/>
            <w:vAlign w:val="bottom"/>
          </w:tcPr>
          <w:p w14:paraId="1CCF1C0D" w14:textId="77777777" w:rsidR="008576EB" w:rsidRPr="00587F2E" w:rsidRDefault="008576EB" w:rsidP="00181E91">
            <w:pPr>
              <w:jc w:val="center"/>
              <w:rPr>
                <w:rFonts w:eastAsia="Times New Roman"/>
                <w:lang w:val="en-US"/>
              </w:rPr>
            </w:pPr>
            <w:r w:rsidRPr="00471957">
              <w:rPr>
                <w:rFonts w:eastAsia="Times New Roman"/>
                <w:lang w:val="en-US"/>
              </w:rPr>
              <w:t>Total norepinephrine dose</w:t>
            </w:r>
          </w:p>
        </w:tc>
        <w:tc>
          <w:tcPr>
            <w:tcW w:w="3117" w:type="dxa"/>
            <w:vAlign w:val="bottom"/>
          </w:tcPr>
          <w:p w14:paraId="5073D57F" w14:textId="77777777" w:rsidR="008576EB" w:rsidRPr="00587F2E" w:rsidRDefault="008576EB" w:rsidP="00181E91">
            <w:pPr>
              <w:jc w:val="center"/>
              <w:rPr>
                <w:rFonts w:eastAsia="Times New Roman"/>
                <w:lang w:val="en-US"/>
              </w:rPr>
            </w:pPr>
            <w:r w:rsidRPr="00471957">
              <w:rPr>
                <w:rFonts w:eastAsia="Times New Roman"/>
                <w:lang w:val="en-US"/>
              </w:rPr>
              <w:t>0.00</w:t>
            </w:r>
          </w:p>
        </w:tc>
        <w:tc>
          <w:tcPr>
            <w:tcW w:w="3117" w:type="dxa"/>
            <w:vAlign w:val="bottom"/>
          </w:tcPr>
          <w:p w14:paraId="06D23A83" w14:textId="77777777" w:rsidR="008576EB" w:rsidRPr="00587F2E" w:rsidRDefault="008576EB" w:rsidP="00181E91">
            <w:pPr>
              <w:jc w:val="center"/>
              <w:rPr>
                <w:rFonts w:eastAsia="Times New Roman"/>
                <w:lang w:val="en-US"/>
              </w:rPr>
            </w:pPr>
            <w:r w:rsidRPr="00471957">
              <w:rPr>
                <w:rFonts w:eastAsia="Times New Roman"/>
                <w:lang w:val="en-US"/>
              </w:rPr>
              <w:t>0.00</w:t>
            </w:r>
          </w:p>
        </w:tc>
      </w:tr>
      <w:tr w:rsidR="008576EB" w14:paraId="21FC0606" w14:textId="77777777" w:rsidTr="00181E91">
        <w:tc>
          <w:tcPr>
            <w:tcW w:w="3116" w:type="dxa"/>
            <w:shd w:val="clear" w:color="auto" w:fill="F2F2F2" w:themeFill="background1" w:themeFillShade="F2"/>
            <w:vAlign w:val="bottom"/>
          </w:tcPr>
          <w:p w14:paraId="19CEF785" w14:textId="77777777" w:rsidR="008576EB" w:rsidRPr="00587F2E" w:rsidRDefault="008576EB" w:rsidP="00181E91">
            <w:pPr>
              <w:jc w:val="center"/>
              <w:rPr>
                <w:rFonts w:eastAsia="Times New Roman"/>
                <w:lang w:val="en-US"/>
              </w:rPr>
            </w:pPr>
            <w:r w:rsidRPr="00471957">
              <w:rPr>
                <w:rFonts w:eastAsia="Times New Roman"/>
                <w:lang w:val="en-US"/>
              </w:rPr>
              <w:t>Serum Sodium</w:t>
            </w:r>
          </w:p>
        </w:tc>
        <w:tc>
          <w:tcPr>
            <w:tcW w:w="3117" w:type="dxa"/>
            <w:vAlign w:val="bottom"/>
          </w:tcPr>
          <w:p w14:paraId="33FA7392" w14:textId="77777777" w:rsidR="008576EB" w:rsidRPr="00587F2E" w:rsidRDefault="008576EB" w:rsidP="00181E91">
            <w:pPr>
              <w:jc w:val="center"/>
              <w:rPr>
                <w:rFonts w:eastAsia="Times New Roman"/>
                <w:lang w:val="en-US"/>
              </w:rPr>
            </w:pPr>
            <w:r w:rsidRPr="00471957">
              <w:rPr>
                <w:rFonts w:eastAsia="Times New Roman"/>
                <w:lang w:val="en-US"/>
              </w:rPr>
              <w:t>0.51</w:t>
            </w:r>
          </w:p>
        </w:tc>
        <w:tc>
          <w:tcPr>
            <w:tcW w:w="3117" w:type="dxa"/>
            <w:vAlign w:val="bottom"/>
          </w:tcPr>
          <w:p w14:paraId="2A30821B" w14:textId="77777777" w:rsidR="008576EB" w:rsidRPr="00587F2E" w:rsidRDefault="008576EB" w:rsidP="00181E91">
            <w:pPr>
              <w:jc w:val="center"/>
              <w:rPr>
                <w:rFonts w:eastAsia="Times New Roman"/>
                <w:lang w:val="en-US"/>
              </w:rPr>
            </w:pPr>
            <w:r w:rsidRPr="00471957">
              <w:rPr>
                <w:rFonts w:eastAsia="Times New Roman"/>
                <w:lang w:val="en-US"/>
              </w:rPr>
              <w:t>13.57</w:t>
            </w:r>
          </w:p>
        </w:tc>
      </w:tr>
      <w:tr w:rsidR="008576EB" w14:paraId="4CC63706" w14:textId="77777777" w:rsidTr="00181E91">
        <w:tc>
          <w:tcPr>
            <w:tcW w:w="3116" w:type="dxa"/>
            <w:shd w:val="clear" w:color="auto" w:fill="F2F2F2" w:themeFill="background1" w:themeFillShade="F2"/>
            <w:vAlign w:val="bottom"/>
          </w:tcPr>
          <w:p w14:paraId="5C7FE134" w14:textId="77777777" w:rsidR="008576EB" w:rsidRPr="00587F2E" w:rsidRDefault="008576EB" w:rsidP="00181E91">
            <w:pPr>
              <w:jc w:val="center"/>
              <w:rPr>
                <w:rFonts w:eastAsia="Times New Roman"/>
                <w:lang w:val="en-US"/>
              </w:rPr>
            </w:pPr>
            <w:r w:rsidRPr="00471957">
              <w:rPr>
                <w:rFonts w:eastAsia="Times New Roman"/>
                <w:lang w:val="en-US"/>
              </w:rPr>
              <w:t>SOFA</w:t>
            </w:r>
          </w:p>
        </w:tc>
        <w:tc>
          <w:tcPr>
            <w:tcW w:w="3117" w:type="dxa"/>
            <w:vAlign w:val="bottom"/>
          </w:tcPr>
          <w:p w14:paraId="30EF7D9B" w14:textId="77777777" w:rsidR="008576EB" w:rsidRPr="00587F2E" w:rsidRDefault="008576EB" w:rsidP="00181E91">
            <w:pPr>
              <w:jc w:val="center"/>
              <w:rPr>
                <w:rFonts w:eastAsia="Times New Roman"/>
                <w:lang w:val="en-US"/>
              </w:rPr>
            </w:pPr>
            <w:r w:rsidRPr="00471957">
              <w:rPr>
                <w:rFonts w:eastAsia="Times New Roman"/>
                <w:lang w:val="en-US"/>
              </w:rPr>
              <w:t>0.00</w:t>
            </w:r>
          </w:p>
        </w:tc>
        <w:tc>
          <w:tcPr>
            <w:tcW w:w="3117" w:type="dxa"/>
            <w:vAlign w:val="bottom"/>
          </w:tcPr>
          <w:p w14:paraId="6EB2647E" w14:textId="77777777" w:rsidR="008576EB" w:rsidRPr="00587F2E" w:rsidRDefault="008576EB" w:rsidP="00181E91">
            <w:pPr>
              <w:jc w:val="center"/>
              <w:rPr>
                <w:rFonts w:eastAsia="Times New Roman"/>
                <w:lang w:val="en-US"/>
              </w:rPr>
            </w:pPr>
            <w:r w:rsidRPr="00471957">
              <w:rPr>
                <w:rFonts w:eastAsia="Times New Roman"/>
                <w:lang w:val="en-US"/>
              </w:rPr>
              <w:t>0.00</w:t>
            </w:r>
          </w:p>
        </w:tc>
      </w:tr>
      <w:tr w:rsidR="008576EB" w14:paraId="1A360D2C" w14:textId="77777777" w:rsidTr="00181E91">
        <w:tc>
          <w:tcPr>
            <w:tcW w:w="3116" w:type="dxa"/>
            <w:shd w:val="clear" w:color="auto" w:fill="F2F2F2" w:themeFill="background1" w:themeFillShade="F2"/>
            <w:vAlign w:val="bottom"/>
          </w:tcPr>
          <w:p w14:paraId="6B39C7C1" w14:textId="77777777" w:rsidR="008576EB" w:rsidRPr="00587F2E" w:rsidRDefault="008576EB" w:rsidP="00181E91">
            <w:pPr>
              <w:jc w:val="center"/>
              <w:rPr>
                <w:rFonts w:eastAsia="Times New Roman"/>
                <w:lang w:val="en-US"/>
              </w:rPr>
            </w:pPr>
            <w:r w:rsidRPr="00471957">
              <w:rPr>
                <w:rFonts w:eastAsia="Times New Roman"/>
                <w:lang w:val="en-US"/>
              </w:rPr>
              <w:t>SOFA without GCS</w:t>
            </w:r>
          </w:p>
        </w:tc>
        <w:tc>
          <w:tcPr>
            <w:tcW w:w="3117" w:type="dxa"/>
            <w:vAlign w:val="bottom"/>
          </w:tcPr>
          <w:p w14:paraId="22B12A81" w14:textId="77777777" w:rsidR="008576EB" w:rsidRPr="00587F2E" w:rsidRDefault="008576EB" w:rsidP="00181E91">
            <w:pPr>
              <w:jc w:val="center"/>
              <w:rPr>
                <w:rFonts w:eastAsia="Times New Roman"/>
                <w:lang w:val="en-US"/>
              </w:rPr>
            </w:pPr>
            <w:r w:rsidRPr="00471957">
              <w:rPr>
                <w:rFonts w:eastAsia="Times New Roman"/>
                <w:lang w:val="en-US"/>
              </w:rPr>
              <w:t>0.00</w:t>
            </w:r>
          </w:p>
        </w:tc>
        <w:tc>
          <w:tcPr>
            <w:tcW w:w="3117" w:type="dxa"/>
            <w:vAlign w:val="bottom"/>
          </w:tcPr>
          <w:p w14:paraId="01B86637" w14:textId="77777777" w:rsidR="008576EB" w:rsidRPr="00587F2E" w:rsidRDefault="008576EB" w:rsidP="00181E91">
            <w:pPr>
              <w:jc w:val="center"/>
              <w:rPr>
                <w:rFonts w:eastAsia="Times New Roman"/>
                <w:lang w:val="en-US"/>
              </w:rPr>
            </w:pPr>
            <w:r w:rsidRPr="00471957">
              <w:rPr>
                <w:rFonts w:eastAsia="Times New Roman"/>
                <w:lang w:val="en-US"/>
              </w:rPr>
              <w:t>0.00</w:t>
            </w:r>
          </w:p>
        </w:tc>
      </w:tr>
      <w:tr w:rsidR="008576EB" w14:paraId="5CBCE153" w14:textId="77777777" w:rsidTr="00181E91">
        <w:tc>
          <w:tcPr>
            <w:tcW w:w="3116" w:type="dxa"/>
            <w:shd w:val="clear" w:color="auto" w:fill="F2F2F2" w:themeFill="background1" w:themeFillShade="F2"/>
            <w:vAlign w:val="bottom"/>
          </w:tcPr>
          <w:p w14:paraId="26A40583" w14:textId="77777777" w:rsidR="008576EB" w:rsidRPr="00587F2E" w:rsidRDefault="008576EB" w:rsidP="00181E91">
            <w:pPr>
              <w:jc w:val="center"/>
              <w:rPr>
                <w:rFonts w:eastAsia="Times New Roman"/>
                <w:lang w:val="en-US"/>
              </w:rPr>
            </w:pPr>
            <w:r w:rsidRPr="00471957">
              <w:rPr>
                <w:rFonts w:eastAsia="Times New Roman"/>
                <w:lang w:val="en-US"/>
              </w:rPr>
              <w:t>Temperature</w:t>
            </w:r>
          </w:p>
        </w:tc>
        <w:tc>
          <w:tcPr>
            <w:tcW w:w="3117" w:type="dxa"/>
            <w:vAlign w:val="bottom"/>
          </w:tcPr>
          <w:p w14:paraId="7D7449BA" w14:textId="77777777" w:rsidR="008576EB" w:rsidRPr="00587F2E" w:rsidRDefault="008576EB" w:rsidP="00181E91">
            <w:pPr>
              <w:jc w:val="center"/>
              <w:rPr>
                <w:rFonts w:eastAsia="Times New Roman"/>
                <w:lang w:val="en-US"/>
              </w:rPr>
            </w:pPr>
            <w:r w:rsidRPr="00471957">
              <w:rPr>
                <w:rFonts w:eastAsia="Times New Roman"/>
                <w:lang w:val="en-US"/>
              </w:rPr>
              <w:t>0.09</w:t>
            </w:r>
          </w:p>
        </w:tc>
        <w:tc>
          <w:tcPr>
            <w:tcW w:w="3117" w:type="dxa"/>
            <w:vAlign w:val="bottom"/>
          </w:tcPr>
          <w:p w14:paraId="713D6E49" w14:textId="77777777" w:rsidR="008576EB" w:rsidRPr="00587F2E" w:rsidRDefault="008576EB" w:rsidP="00181E91">
            <w:pPr>
              <w:jc w:val="center"/>
              <w:rPr>
                <w:rFonts w:eastAsia="Times New Roman"/>
                <w:lang w:val="en-US"/>
              </w:rPr>
            </w:pPr>
            <w:r w:rsidRPr="00471957">
              <w:rPr>
                <w:rFonts w:eastAsia="Times New Roman"/>
                <w:lang w:val="en-US"/>
              </w:rPr>
              <w:t>4.08</w:t>
            </w:r>
          </w:p>
        </w:tc>
      </w:tr>
      <w:tr w:rsidR="008576EB" w14:paraId="0910D85F" w14:textId="77777777" w:rsidTr="00181E91">
        <w:tc>
          <w:tcPr>
            <w:tcW w:w="3116" w:type="dxa"/>
            <w:shd w:val="clear" w:color="auto" w:fill="F2F2F2" w:themeFill="background1" w:themeFillShade="F2"/>
            <w:vAlign w:val="bottom"/>
          </w:tcPr>
          <w:p w14:paraId="551D2244" w14:textId="77777777" w:rsidR="008576EB" w:rsidRPr="00587F2E" w:rsidRDefault="008576EB" w:rsidP="00181E91">
            <w:pPr>
              <w:jc w:val="center"/>
              <w:rPr>
                <w:rFonts w:eastAsia="Times New Roman"/>
                <w:lang w:val="en-US"/>
              </w:rPr>
            </w:pPr>
            <w:r w:rsidRPr="00471957">
              <w:rPr>
                <w:rFonts w:eastAsia="Times New Roman"/>
                <w:lang w:val="en-US"/>
              </w:rPr>
              <w:t>Ventilation</w:t>
            </w:r>
          </w:p>
        </w:tc>
        <w:tc>
          <w:tcPr>
            <w:tcW w:w="3117" w:type="dxa"/>
            <w:vAlign w:val="bottom"/>
          </w:tcPr>
          <w:p w14:paraId="59B860DF" w14:textId="77777777" w:rsidR="008576EB" w:rsidRPr="00587F2E" w:rsidRDefault="008576EB" w:rsidP="00181E91">
            <w:pPr>
              <w:jc w:val="center"/>
              <w:rPr>
                <w:rFonts w:eastAsia="Times New Roman"/>
                <w:lang w:val="en-US"/>
              </w:rPr>
            </w:pPr>
            <w:r w:rsidRPr="00471957">
              <w:rPr>
                <w:rFonts w:eastAsia="Times New Roman"/>
                <w:lang w:val="en-US"/>
              </w:rPr>
              <w:t>0.00</w:t>
            </w:r>
          </w:p>
        </w:tc>
        <w:tc>
          <w:tcPr>
            <w:tcW w:w="3117" w:type="dxa"/>
            <w:vAlign w:val="bottom"/>
          </w:tcPr>
          <w:p w14:paraId="11692082" w14:textId="77777777" w:rsidR="008576EB" w:rsidRPr="00587F2E" w:rsidRDefault="008576EB" w:rsidP="00181E91">
            <w:pPr>
              <w:jc w:val="center"/>
              <w:rPr>
                <w:rFonts w:eastAsia="Times New Roman"/>
                <w:lang w:val="en-US"/>
              </w:rPr>
            </w:pPr>
            <w:r w:rsidRPr="00471957">
              <w:rPr>
                <w:rFonts w:eastAsia="Times New Roman"/>
                <w:lang w:val="en-US"/>
              </w:rPr>
              <w:t>0.00</w:t>
            </w:r>
          </w:p>
        </w:tc>
      </w:tr>
      <w:tr w:rsidR="008576EB" w14:paraId="31C40241" w14:textId="77777777" w:rsidTr="00181E91">
        <w:tc>
          <w:tcPr>
            <w:tcW w:w="3116" w:type="dxa"/>
            <w:shd w:val="clear" w:color="auto" w:fill="F2F2F2" w:themeFill="background1" w:themeFillShade="F2"/>
            <w:vAlign w:val="bottom"/>
          </w:tcPr>
          <w:p w14:paraId="66497061" w14:textId="77777777" w:rsidR="008576EB" w:rsidRPr="00587F2E" w:rsidRDefault="008576EB" w:rsidP="00181E91">
            <w:pPr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WBC</w:t>
            </w:r>
          </w:p>
        </w:tc>
        <w:tc>
          <w:tcPr>
            <w:tcW w:w="3117" w:type="dxa"/>
            <w:vAlign w:val="bottom"/>
          </w:tcPr>
          <w:p w14:paraId="2A691819" w14:textId="77777777" w:rsidR="008576EB" w:rsidRPr="00587F2E" w:rsidRDefault="008576EB" w:rsidP="00181E91">
            <w:pPr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65</w:t>
            </w:r>
          </w:p>
        </w:tc>
        <w:tc>
          <w:tcPr>
            <w:tcW w:w="3117" w:type="dxa"/>
            <w:vAlign w:val="bottom"/>
          </w:tcPr>
          <w:p w14:paraId="1CCE4F46" w14:textId="77777777" w:rsidR="008576EB" w:rsidRPr="00587F2E" w:rsidRDefault="008576EB" w:rsidP="00181E91">
            <w:pPr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15.52</w:t>
            </w:r>
          </w:p>
        </w:tc>
      </w:tr>
    </w:tbl>
    <w:p w14:paraId="47973893" w14:textId="77777777" w:rsidR="008576EB" w:rsidRDefault="008576EB" w:rsidP="008576EB">
      <w:pPr>
        <w:jc w:val="both"/>
        <w:sectPr w:rsidR="008576EB" w:rsidSect="00143252">
          <w:pgSz w:w="12240" w:h="15840"/>
          <w:pgMar w:top="1440" w:right="1440" w:bottom="1440" w:left="1440" w:header="720" w:footer="720" w:gutter="0"/>
          <w:pgNumType w:start="1"/>
          <w:cols w:space="720"/>
          <w:docGrid w:linePitch="299"/>
        </w:sectPr>
      </w:pPr>
      <w:r>
        <w:t>Abbreviations: %: percentage, BUN: blood urea nitrogen, SOFA: sequential organ failure assessment, GCS: Glasgow coma scale, WBC: white blood cell.</w:t>
      </w:r>
    </w:p>
    <w:p w14:paraId="563FE7B2" w14:textId="25B4C206" w:rsidR="00D66337" w:rsidRDefault="00D66337" w:rsidP="00D66337">
      <w:pPr>
        <w:pBdr>
          <w:top w:val="nil"/>
          <w:left w:val="nil"/>
          <w:bottom w:val="nil"/>
          <w:right w:val="nil"/>
          <w:between w:val="nil"/>
        </w:pBdr>
        <w:spacing w:before="200"/>
        <w:jc w:val="both"/>
      </w:pPr>
      <w:proofErr w:type="spellStart"/>
      <w:proofErr w:type="gramStart"/>
      <w:r>
        <w:lastRenderedPageBreak/>
        <w:t>eTable</w:t>
      </w:r>
      <w:proofErr w:type="spellEnd"/>
      <w:proofErr w:type="gramEnd"/>
      <w:r>
        <w:t xml:space="preserve"> </w:t>
      </w:r>
      <w:r w:rsidR="008576EB">
        <w:t>2</w:t>
      </w:r>
      <w:r>
        <w:t xml:space="preserve">: Performance metrics of derived model in </w:t>
      </w:r>
      <w:proofErr w:type="spellStart"/>
      <w:r>
        <w:t>eICU</w:t>
      </w:r>
      <w:proofErr w:type="spellEnd"/>
      <w:r>
        <w:t xml:space="preserve">-CRD cohort. </w:t>
      </w:r>
    </w:p>
    <w:tbl>
      <w:tblPr>
        <w:tblStyle w:val="TableGrid"/>
        <w:tblW w:w="14395" w:type="dxa"/>
        <w:tblLook w:val="04A0" w:firstRow="1" w:lastRow="0" w:firstColumn="1" w:lastColumn="0" w:noHBand="0" w:noVBand="1"/>
      </w:tblPr>
      <w:tblGrid>
        <w:gridCol w:w="2155"/>
        <w:gridCol w:w="2448"/>
        <w:gridCol w:w="2448"/>
        <w:gridCol w:w="2448"/>
        <w:gridCol w:w="2448"/>
        <w:gridCol w:w="2448"/>
      </w:tblGrid>
      <w:tr w:rsidR="00D66337" w:rsidRPr="00CA4D8D" w14:paraId="434D96AA" w14:textId="77777777" w:rsidTr="00181E91">
        <w:tc>
          <w:tcPr>
            <w:tcW w:w="2155" w:type="dxa"/>
          </w:tcPr>
          <w:p w14:paraId="6CA879F8" w14:textId="77777777" w:rsidR="00D66337" w:rsidRPr="00CA4D8D" w:rsidRDefault="00D66337" w:rsidP="00181E91">
            <w:pPr>
              <w:widowControl w:val="0"/>
              <w:rPr>
                <w:sz w:val="20"/>
                <w:szCs w:val="20"/>
              </w:rPr>
            </w:pPr>
            <w:bookmarkStart w:id="1" w:name="_Hlk74091642"/>
            <w:r w:rsidRPr="00CA4D8D">
              <w:rPr>
                <w:sz w:val="20"/>
                <w:szCs w:val="20"/>
              </w:rPr>
              <w:t>Prediction window</w:t>
            </w:r>
          </w:p>
        </w:tc>
        <w:tc>
          <w:tcPr>
            <w:tcW w:w="2448" w:type="dxa"/>
            <w:vMerge w:val="restart"/>
          </w:tcPr>
          <w:p w14:paraId="165C04ED" w14:textId="77777777" w:rsidR="00D66337" w:rsidRPr="00CA4D8D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12 hours</w:t>
            </w:r>
          </w:p>
        </w:tc>
        <w:tc>
          <w:tcPr>
            <w:tcW w:w="2448" w:type="dxa"/>
            <w:vMerge w:val="restart"/>
          </w:tcPr>
          <w:p w14:paraId="6335A5E1" w14:textId="77777777" w:rsidR="00D66337" w:rsidRPr="00CA4D8D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24 hours</w:t>
            </w:r>
          </w:p>
        </w:tc>
        <w:tc>
          <w:tcPr>
            <w:tcW w:w="2448" w:type="dxa"/>
            <w:vMerge w:val="restart"/>
          </w:tcPr>
          <w:p w14:paraId="1C2981E8" w14:textId="77777777" w:rsidR="00D66337" w:rsidRPr="00CA4D8D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48 hours</w:t>
            </w:r>
          </w:p>
        </w:tc>
        <w:tc>
          <w:tcPr>
            <w:tcW w:w="2448" w:type="dxa"/>
            <w:vMerge w:val="restart"/>
          </w:tcPr>
          <w:p w14:paraId="7F695A99" w14:textId="77777777" w:rsidR="00D66337" w:rsidRPr="00CA4D8D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72 hours</w:t>
            </w:r>
          </w:p>
        </w:tc>
        <w:tc>
          <w:tcPr>
            <w:tcW w:w="2448" w:type="dxa"/>
            <w:vMerge w:val="restart"/>
          </w:tcPr>
          <w:p w14:paraId="07C59E11" w14:textId="77777777" w:rsidR="00D66337" w:rsidRPr="00CA4D8D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96 hours</w:t>
            </w:r>
          </w:p>
        </w:tc>
      </w:tr>
      <w:tr w:rsidR="00D66337" w:rsidRPr="00CA4D8D" w14:paraId="43AE347C" w14:textId="77777777" w:rsidTr="00181E91">
        <w:tc>
          <w:tcPr>
            <w:tcW w:w="2155" w:type="dxa"/>
            <w:vAlign w:val="center"/>
          </w:tcPr>
          <w:p w14:paraId="1299E335" w14:textId="77777777" w:rsidR="00D66337" w:rsidRPr="00CA4D8D" w:rsidRDefault="00D66337" w:rsidP="00181E91">
            <w:pPr>
              <w:widowControl w:val="0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Observation window</w:t>
            </w:r>
          </w:p>
        </w:tc>
        <w:tc>
          <w:tcPr>
            <w:tcW w:w="2448" w:type="dxa"/>
            <w:vMerge/>
          </w:tcPr>
          <w:p w14:paraId="34AE2DDD" w14:textId="77777777" w:rsidR="00D66337" w:rsidRPr="00CA4D8D" w:rsidRDefault="00D66337" w:rsidP="00181E91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448" w:type="dxa"/>
            <w:vMerge/>
          </w:tcPr>
          <w:p w14:paraId="19224750" w14:textId="77777777" w:rsidR="00D66337" w:rsidRPr="00CA4D8D" w:rsidRDefault="00D66337" w:rsidP="00181E91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448" w:type="dxa"/>
            <w:vMerge/>
          </w:tcPr>
          <w:p w14:paraId="53167B3D" w14:textId="77777777" w:rsidR="00D66337" w:rsidRPr="00CA4D8D" w:rsidRDefault="00D66337" w:rsidP="00181E91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448" w:type="dxa"/>
            <w:vMerge/>
          </w:tcPr>
          <w:p w14:paraId="2082AF53" w14:textId="77777777" w:rsidR="00D66337" w:rsidRPr="00CA4D8D" w:rsidRDefault="00D66337" w:rsidP="00181E91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448" w:type="dxa"/>
            <w:vMerge/>
          </w:tcPr>
          <w:p w14:paraId="508CC6A9" w14:textId="77777777" w:rsidR="00D66337" w:rsidRPr="00CA4D8D" w:rsidRDefault="00D66337" w:rsidP="00181E91">
            <w:pPr>
              <w:widowControl w:val="0"/>
              <w:rPr>
                <w:sz w:val="20"/>
                <w:szCs w:val="20"/>
              </w:rPr>
            </w:pPr>
          </w:p>
        </w:tc>
      </w:tr>
      <w:tr w:rsidR="00D66337" w:rsidRPr="00CA4D8D" w14:paraId="47C4381B" w14:textId="77777777" w:rsidTr="00181E91">
        <w:tc>
          <w:tcPr>
            <w:tcW w:w="2155" w:type="dxa"/>
            <w:vAlign w:val="center"/>
          </w:tcPr>
          <w:p w14:paraId="0D2052E4" w14:textId="77777777" w:rsidR="00D66337" w:rsidRPr="00CA4D8D" w:rsidRDefault="00D66337" w:rsidP="00181E91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CA4D8D">
              <w:rPr>
                <w:b/>
                <w:bCs/>
                <w:sz w:val="20"/>
                <w:szCs w:val="20"/>
              </w:rPr>
              <w:t>A.</w:t>
            </w:r>
          </w:p>
        </w:tc>
        <w:tc>
          <w:tcPr>
            <w:tcW w:w="12240" w:type="dxa"/>
            <w:gridSpan w:val="5"/>
            <w:vAlign w:val="center"/>
          </w:tcPr>
          <w:p w14:paraId="2C18A023" w14:textId="77777777" w:rsidR="00D66337" w:rsidRPr="00CA4D8D" w:rsidRDefault="00D66337" w:rsidP="00181E91">
            <w:pPr>
              <w:widowControl w:val="0"/>
              <w:jc w:val="center"/>
              <w:rPr>
                <w:b/>
                <w:bCs/>
                <w:sz w:val="20"/>
                <w:szCs w:val="20"/>
              </w:rPr>
            </w:pPr>
            <w:r w:rsidRPr="00CA4D8D">
              <w:rPr>
                <w:b/>
                <w:bCs/>
                <w:sz w:val="20"/>
                <w:szCs w:val="20"/>
              </w:rPr>
              <w:t>Unmodified Threshold</w:t>
            </w:r>
          </w:p>
        </w:tc>
      </w:tr>
      <w:tr w:rsidR="00D66337" w:rsidRPr="00CA4D8D" w14:paraId="3A716528" w14:textId="77777777" w:rsidTr="00181E91">
        <w:tc>
          <w:tcPr>
            <w:tcW w:w="2155" w:type="dxa"/>
            <w:vAlign w:val="center"/>
          </w:tcPr>
          <w:p w14:paraId="4DA93209" w14:textId="77777777" w:rsidR="00D66337" w:rsidRPr="00CA4D8D" w:rsidRDefault="00D66337" w:rsidP="00181E91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2240" w:type="dxa"/>
            <w:gridSpan w:val="5"/>
            <w:vAlign w:val="center"/>
          </w:tcPr>
          <w:p w14:paraId="6EF14F05" w14:textId="77777777" w:rsidR="00D66337" w:rsidRPr="00CA4D8D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modified threshold: </w:t>
            </w:r>
            <w:r w:rsidRPr="00CA4D8D">
              <w:rPr>
                <w:sz w:val="20"/>
                <w:szCs w:val="20"/>
              </w:rPr>
              <w:t>Area under receiver operating curve</w:t>
            </w:r>
          </w:p>
        </w:tc>
      </w:tr>
      <w:tr w:rsidR="00D66337" w:rsidRPr="00CA4D8D" w14:paraId="2F12B181" w14:textId="77777777" w:rsidTr="00181E91">
        <w:tc>
          <w:tcPr>
            <w:tcW w:w="2155" w:type="dxa"/>
            <w:vAlign w:val="center"/>
          </w:tcPr>
          <w:p w14:paraId="2B429091" w14:textId="77777777" w:rsidR="00D66337" w:rsidRPr="00CA4D8D" w:rsidRDefault="00D66337" w:rsidP="00181E91">
            <w:pPr>
              <w:widowControl w:val="0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12 hours (95% CI), %</w:t>
            </w:r>
          </w:p>
        </w:tc>
        <w:tc>
          <w:tcPr>
            <w:tcW w:w="2448" w:type="dxa"/>
            <w:vAlign w:val="center"/>
          </w:tcPr>
          <w:p w14:paraId="33B0C6C5" w14:textId="77777777" w:rsidR="00D66337" w:rsidRPr="00CA4D8D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87.82 (</w:t>
            </w:r>
            <w:r>
              <w:rPr>
                <w:sz w:val="20"/>
                <w:szCs w:val="20"/>
              </w:rPr>
              <w:t>87.17-88.30</w:t>
            </w:r>
            <w:r w:rsidRPr="00CA4D8D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1FC640F8" w14:textId="77777777" w:rsidR="00D66337" w:rsidRPr="00CA4D8D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86.82 (</w:t>
            </w:r>
            <w:r>
              <w:rPr>
                <w:sz w:val="20"/>
                <w:szCs w:val="20"/>
              </w:rPr>
              <w:t>85.15-88.64</w:t>
            </w:r>
            <w:r w:rsidRPr="00CA4D8D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13B735ED" w14:textId="77777777" w:rsidR="00D66337" w:rsidRPr="00CA4D8D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84.00 (</w:t>
            </w:r>
            <w:r>
              <w:rPr>
                <w:sz w:val="20"/>
                <w:szCs w:val="20"/>
              </w:rPr>
              <w:t>81.68-86.13</w:t>
            </w:r>
            <w:r w:rsidRPr="00CA4D8D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769C71AD" w14:textId="77777777" w:rsidR="00D66337" w:rsidRPr="00CA4D8D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81.45 (</w:t>
            </w:r>
            <w:r>
              <w:rPr>
                <w:sz w:val="20"/>
                <w:szCs w:val="20"/>
              </w:rPr>
              <w:t>78.61-84.10</w:t>
            </w:r>
            <w:r w:rsidRPr="00CA4D8D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6AC1FCF8" w14:textId="77777777" w:rsidR="00D66337" w:rsidRPr="00CA4D8D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79.03 (</w:t>
            </w:r>
            <w:r>
              <w:rPr>
                <w:sz w:val="20"/>
                <w:szCs w:val="20"/>
              </w:rPr>
              <w:t>76.69-82.11</w:t>
            </w:r>
            <w:r w:rsidRPr="00CA4D8D">
              <w:rPr>
                <w:sz w:val="20"/>
                <w:szCs w:val="20"/>
              </w:rPr>
              <w:t>)</w:t>
            </w:r>
          </w:p>
        </w:tc>
      </w:tr>
      <w:tr w:rsidR="00D66337" w:rsidRPr="00CA4D8D" w14:paraId="117311CE" w14:textId="77777777" w:rsidTr="00181E91">
        <w:tc>
          <w:tcPr>
            <w:tcW w:w="2155" w:type="dxa"/>
            <w:vAlign w:val="center"/>
          </w:tcPr>
          <w:p w14:paraId="7B305B8E" w14:textId="77777777" w:rsidR="00D66337" w:rsidRPr="00CA4D8D" w:rsidRDefault="00D66337" w:rsidP="00181E91">
            <w:pPr>
              <w:widowControl w:val="0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24 hours (95% CI), %</w:t>
            </w:r>
          </w:p>
        </w:tc>
        <w:tc>
          <w:tcPr>
            <w:tcW w:w="2448" w:type="dxa"/>
            <w:vAlign w:val="center"/>
          </w:tcPr>
          <w:p w14:paraId="0935518C" w14:textId="77777777" w:rsidR="00D66337" w:rsidRPr="00CA4D8D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88.39 (</w:t>
            </w:r>
            <w:r>
              <w:rPr>
                <w:sz w:val="20"/>
                <w:szCs w:val="20"/>
              </w:rPr>
              <w:t>86.41-89.96</w:t>
            </w:r>
            <w:r w:rsidRPr="00CA4D8D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5D861E2E" w14:textId="77777777" w:rsidR="00D66337" w:rsidRPr="00CA4D8D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86.68 (</w:t>
            </w:r>
            <w:r>
              <w:rPr>
                <w:sz w:val="20"/>
                <w:szCs w:val="20"/>
              </w:rPr>
              <w:t>85.79-88.15</w:t>
            </w:r>
            <w:r w:rsidRPr="00CA4D8D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7D40BEFF" w14:textId="77777777" w:rsidR="00D66337" w:rsidRPr="00CA4D8D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84.87 (</w:t>
            </w:r>
            <w:r>
              <w:rPr>
                <w:sz w:val="20"/>
                <w:szCs w:val="20"/>
              </w:rPr>
              <w:t>83.32-86.41</w:t>
            </w:r>
            <w:r w:rsidRPr="00CA4D8D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37EC393E" w14:textId="77777777" w:rsidR="00D66337" w:rsidRPr="00CA4D8D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81.99 (</w:t>
            </w:r>
            <w:r>
              <w:rPr>
                <w:sz w:val="20"/>
                <w:szCs w:val="20"/>
              </w:rPr>
              <w:t>80.66-83.38</w:t>
            </w:r>
            <w:r w:rsidRPr="00CA4D8D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7C5CDC0E" w14:textId="77777777" w:rsidR="00D66337" w:rsidRPr="00CA4D8D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79.93 (</w:t>
            </w:r>
            <w:r>
              <w:rPr>
                <w:sz w:val="20"/>
                <w:szCs w:val="20"/>
              </w:rPr>
              <w:t>76.57-83.34</w:t>
            </w:r>
            <w:r w:rsidRPr="00CA4D8D">
              <w:rPr>
                <w:sz w:val="20"/>
                <w:szCs w:val="20"/>
              </w:rPr>
              <w:t>)</w:t>
            </w:r>
          </w:p>
        </w:tc>
      </w:tr>
      <w:tr w:rsidR="00D66337" w:rsidRPr="00CA4D8D" w14:paraId="3364C0F2" w14:textId="77777777" w:rsidTr="00181E91">
        <w:tc>
          <w:tcPr>
            <w:tcW w:w="2155" w:type="dxa"/>
            <w:vAlign w:val="center"/>
          </w:tcPr>
          <w:p w14:paraId="067EC41C" w14:textId="77777777" w:rsidR="00D66337" w:rsidRPr="00CA4D8D" w:rsidRDefault="00D66337" w:rsidP="00181E91">
            <w:pPr>
              <w:widowControl w:val="0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48 hours (95% CI), %</w:t>
            </w:r>
          </w:p>
        </w:tc>
        <w:tc>
          <w:tcPr>
            <w:tcW w:w="2448" w:type="dxa"/>
            <w:vAlign w:val="center"/>
          </w:tcPr>
          <w:p w14:paraId="48362975" w14:textId="77777777" w:rsidR="00D66337" w:rsidRPr="00CA4D8D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88.00 (</w:t>
            </w:r>
            <w:r>
              <w:rPr>
                <w:sz w:val="20"/>
                <w:szCs w:val="20"/>
              </w:rPr>
              <w:t>75.78-89.59</w:t>
            </w:r>
            <w:r w:rsidRPr="00CA4D8D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60E14BB0" w14:textId="77777777" w:rsidR="00D66337" w:rsidRPr="00CA4D8D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87.23 (</w:t>
            </w:r>
            <w:r>
              <w:rPr>
                <w:sz w:val="20"/>
                <w:szCs w:val="20"/>
              </w:rPr>
              <w:t>86.30-88.20</w:t>
            </w:r>
            <w:r w:rsidRPr="00CA4D8D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3E218524" w14:textId="77777777" w:rsidR="00D66337" w:rsidRPr="00CA4D8D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84.51 (</w:t>
            </w:r>
            <w:r>
              <w:rPr>
                <w:sz w:val="20"/>
                <w:szCs w:val="20"/>
              </w:rPr>
              <w:t>82.14-86.92</w:t>
            </w:r>
            <w:r w:rsidRPr="00CA4D8D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26FD86A1" w14:textId="77777777" w:rsidR="00D66337" w:rsidRPr="00CA4D8D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82.19 (</w:t>
            </w:r>
            <w:r>
              <w:rPr>
                <w:sz w:val="20"/>
                <w:szCs w:val="20"/>
              </w:rPr>
              <w:t>80.99-83.41</w:t>
            </w:r>
            <w:r w:rsidRPr="00CA4D8D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67228C14" w14:textId="77777777" w:rsidR="00D66337" w:rsidRPr="00CA4D8D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79.78 (</w:t>
            </w:r>
            <w:r>
              <w:rPr>
                <w:sz w:val="20"/>
                <w:szCs w:val="20"/>
              </w:rPr>
              <w:t>75.37-84.25</w:t>
            </w:r>
            <w:r w:rsidRPr="00CA4D8D">
              <w:rPr>
                <w:sz w:val="20"/>
                <w:szCs w:val="20"/>
              </w:rPr>
              <w:t>)</w:t>
            </w:r>
          </w:p>
        </w:tc>
      </w:tr>
      <w:tr w:rsidR="00D66337" w:rsidRPr="00CA4D8D" w14:paraId="16FC5D2B" w14:textId="77777777" w:rsidTr="00181E91">
        <w:tc>
          <w:tcPr>
            <w:tcW w:w="2155" w:type="dxa"/>
            <w:vAlign w:val="center"/>
          </w:tcPr>
          <w:p w14:paraId="3B4ACA0C" w14:textId="77777777" w:rsidR="00D66337" w:rsidRPr="00CA4D8D" w:rsidRDefault="00D66337" w:rsidP="00181E91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2240" w:type="dxa"/>
            <w:gridSpan w:val="5"/>
            <w:vAlign w:val="center"/>
          </w:tcPr>
          <w:p w14:paraId="3F3608CC" w14:textId="77777777" w:rsidR="00D66337" w:rsidRPr="00CA4D8D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modified threshold: </w:t>
            </w:r>
            <w:r w:rsidRPr="00CA4D8D">
              <w:rPr>
                <w:sz w:val="20"/>
                <w:szCs w:val="20"/>
              </w:rPr>
              <w:t>Area under precision recall curve</w:t>
            </w:r>
          </w:p>
        </w:tc>
      </w:tr>
      <w:tr w:rsidR="00D66337" w:rsidRPr="00CA4D8D" w14:paraId="0F9322E2" w14:textId="77777777" w:rsidTr="00181E91">
        <w:tc>
          <w:tcPr>
            <w:tcW w:w="2155" w:type="dxa"/>
            <w:vAlign w:val="center"/>
          </w:tcPr>
          <w:p w14:paraId="6A8EF30A" w14:textId="77777777" w:rsidR="00D66337" w:rsidRPr="00CA4D8D" w:rsidRDefault="00D66337" w:rsidP="00181E91">
            <w:pPr>
              <w:widowControl w:val="0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12 hours (95% CI), %</w:t>
            </w:r>
          </w:p>
        </w:tc>
        <w:tc>
          <w:tcPr>
            <w:tcW w:w="2448" w:type="dxa"/>
            <w:vAlign w:val="center"/>
          </w:tcPr>
          <w:p w14:paraId="090EBE39" w14:textId="77777777" w:rsidR="00D66337" w:rsidRPr="00CA4D8D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46.86 (</w:t>
            </w:r>
            <w:r>
              <w:rPr>
                <w:sz w:val="20"/>
                <w:szCs w:val="20"/>
              </w:rPr>
              <w:t>42.52-50.85</w:t>
            </w:r>
            <w:r w:rsidRPr="00CA4D8D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15A4404A" w14:textId="77777777" w:rsidR="00D66337" w:rsidRPr="00CA4D8D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40.92 (</w:t>
            </w:r>
            <w:r>
              <w:rPr>
                <w:sz w:val="20"/>
                <w:szCs w:val="20"/>
              </w:rPr>
              <w:t>37.03-44.46</w:t>
            </w:r>
            <w:r w:rsidRPr="00CA4D8D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59431778" w14:textId="77777777" w:rsidR="00D66337" w:rsidRPr="00CA4D8D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34.04 (</w:t>
            </w:r>
            <w:r>
              <w:rPr>
                <w:sz w:val="20"/>
                <w:szCs w:val="20"/>
              </w:rPr>
              <w:t>28.99-38.24</w:t>
            </w:r>
            <w:r w:rsidRPr="00CA4D8D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7DE84675" w14:textId="77777777" w:rsidR="00D66337" w:rsidRPr="00CA4D8D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26.78 (</w:t>
            </w:r>
            <w:r>
              <w:rPr>
                <w:sz w:val="20"/>
                <w:szCs w:val="20"/>
              </w:rPr>
              <w:t>25.24-27.71</w:t>
            </w:r>
            <w:r w:rsidRPr="00CA4D8D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52E3FDF9" w14:textId="77777777" w:rsidR="00D66337" w:rsidRPr="00CA4D8D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24.90 (</w:t>
            </w:r>
            <w:r>
              <w:rPr>
                <w:sz w:val="20"/>
                <w:szCs w:val="20"/>
              </w:rPr>
              <w:t>18.48-30.22</w:t>
            </w:r>
            <w:r w:rsidRPr="00CA4D8D">
              <w:rPr>
                <w:sz w:val="20"/>
                <w:szCs w:val="20"/>
              </w:rPr>
              <w:t>)</w:t>
            </w:r>
          </w:p>
        </w:tc>
      </w:tr>
      <w:tr w:rsidR="00D66337" w:rsidRPr="00CA4D8D" w14:paraId="52B1B6A5" w14:textId="77777777" w:rsidTr="00181E91">
        <w:tc>
          <w:tcPr>
            <w:tcW w:w="2155" w:type="dxa"/>
            <w:vAlign w:val="center"/>
          </w:tcPr>
          <w:p w14:paraId="1AAE0162" w14:textId="77777777" w:rsidR="00D66337" w:rsidRPr="00CA4D8D" w:rsidRDefault="00D66337" w:rsidP="00181E91">
            <w:pPr>
              <w:widowControl w:val="0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24 hours (95% CI), %</w:t>
            </w:r>
          </w:p>
        </w:tc>
        <w:tc>
          <w:tcPr>
            <w:tcW w:w="2448" w:type="dxa"/>
            <w:vAlign w:val="center"/>
          </w:tcPr>
          <w:p w14:paraId="2077D8CE" w14:textId="77777777" w:rsidR="00D66337" w:rsidRPr="00CA4D8D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44.62 (</w:t>
            </w:r>
            <w:r>
              <w:rPr>
                <w:sz w:val="20"/>
                <w:szCs w:val="20"/>
              </w:rPr>
              <w:t>39.11-50.02</w:t>
            </w:r>
            <w:r w:rsidRPr="00CA4D8D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30C52643" w14:textId="77777777" w:rsidR="00D66337" w:rsidRPr="00CA4D8D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40.85 (</w:t>
            </w:r>
            <w:r>
              <w:rPr>
                <w:sz w:val="20"/>
                <w:szCs w:val="20"/>
              </w:rPr>
              <w:t>38.38-43.10</w:t>
            </w:r>
            <w:r w:rsidRPr="00CA4D8D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1659A080" w14:textId="77777777" w:rsidR="00D66337" w:rsidRPr="00CA4D8D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34.97 (</w:t>
            </w:r>
            <w:r>
              <w:rPr>
                <w:sz w:val="20"/>
                <w:szCs w:val="20"/>
              </w:rPr>
              <w:t>32.22-37.27</w:t>
            </w:r>
            <w:r w:rsidRPr="00CA4D8D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076EFEE8" w14:textId="77777777" w:rsidR="00D66337" w:rsidRPr="00CA4D8D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28.68 (</w:t>
            </w:r>
            <w:r>
              <w:rPr>
                <w:sz w:val="20"/>
                <w:szCs w:val="20"/>
              </w:rPr>
              <w:t>23.78-33.02</w:t>
            </w:r>
            <w:r w:rsidRPr="00CA4D8D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4835CACB" w14:textId="77777777" w:rsidR="00D66337" w:rsidRPr="00CA4D8D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26.37 (</w:t>
            </w:r>
            <w:r>
              <w:rPr>
                <w:sz w:val="20"/>
                <w:szCs w:val="20"/>
              </w:rPr>
              <w:t>21.00-31.28</w:t>
            </w:r>
            <w:r w:rsidRPr="00CA4D8D">
              <w:rPr>
                <w:sz w:val="20"/>
                <w:szCs w:val="20"/>
              </w:rPr>
              <w:t>)</w:t>
            </w:r>
          </w:p>
        </w:tc>
      </w:tr>
      <w:tr w:rsidR="00D66337" w:rsidRPr="00CA4D8D" w14:paraId="271BB659" w14:textId="77777777" w:rsidTr="00181E91">
        <w:tc>
          <w:tcPr>
            <w:tcW w:w="2155" w:type="dxa"/>
            <w:vAlign w:val="center"/>
          </w:tcPr>
          <w:p w14:paraId="06B8BD2C" w14:textId="77777777" w:rsidR="00D66337" w:rsidRPr="00CA4D8D" w:rsidRDefault="00D66337" w:rsidP="00181E91">
            <w:pPr>
              <w:widowControl w:val="0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48 hours (95% CI), %</w:t>
            </w:r>
          </w:p>
        </w:tc>
        <w:tc>
          <w:tcPr>
            <w:tcW w:w="2448" w:type="dxa"/>
            <w:vAlign w:val="center"/>
          </w:tcPr>
          <w:p w14:paraId="783E03AB" w14:textId="77777777" w:rsidR="00D66337" w:rsidRPr="00CA4D8D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41.67 (</w:t>
            </w:r>
            <w:r>
              <w:rPr>
                <w:sz w:val="20"/>
                <w:szCs w:val="20"/>
              </w:rPr>
              <w:t>37.52-45.62</w:t>
            </w:r>
            <w:r w:rsidRPr="00CA4D8D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7E1FAA48" w14:textId="77777777" w:rsidR="00D66337" w:rsidRPr="00CA4D8D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39.64 (</w:t>
            </w:r>
            <w:r>
              <w:rPr>
                <w:sz w:val="20"/>
                <w:szCs w:val="20"/>
              </w:rPr>
              <w:t>37.00-42.07</w:t>
            </w:r>
            <w:r w:rsidRPr="00CA4D8D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1FD49367" w14:textId="77777777" w:rsidR="00D66337" w:rsidRPr="00CA4D8D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33.35 (</w:t>
            </w:r>
            <w:r>
              <w:rPr>
                <w:sz w:val="20"/>
                <w:szCs w:val="20"/>
              </w:rPr>
              <w:t>27.58-38.88</w:t>
            </w:r>
            <w:r w:rsidRPr="00CA4D8D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3927AB03" w14:textId="77777777" w:rsidR="00D66337" w:rsidRPr="00CA4D8D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29.75 (</w:t>
            </w:r>
            <w:r>
              <w:rPr>
                <w:sz w:val="20"/>
                <w:szCs w:val="20"/>
              </w:rPr>
              <w:t>26.06-32.90</w:t>
            </w:r>
            <w:r w:rsidRPr="00CA4D8D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41D86EB4" w14:textId="77777777" w:rsidR="00D66337" w:rsidRPr="00CA4D8D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26.43 (</w:t>
            </w:r>
            <w:r>
              <w:rPr>
                <w:sz w:val="20"/>
                <w:szCs w:val="20"/>
              </w:rPr>
              <w:t>19.65-32.71</w:t>
            </w:r>
            <w:r w:rsidRPr="00CA4D8D">
              <w:rPr>
                <w:sz w:val="20"/>
                <w:szCs w:val="20"/>
              </w:rPr>
              <w:t>)</w:t>
            </w:r>
          </w:p>
        </w:tc>
      </w:tr>
      <w:tr w:rsidR="00D66337" w:rsidRPr="00CA4D8D" w14:paraId="2F704EBB" w14:textId="77777777" w:rsidTr="00181E91">
        <w:tc>
          <w:tcPr>
            <w:tcW w:w="2155" w:type="dxa"/>
            <w:vAlign w:val="center"/>
          </w:tcPr>
          <w:p w14:paraId="6D2F4EB1" w14:textId="77777777" w:rsidR="00D66337" w:rsidRPr="00CA4D8D" w:rsidRDefault="00D66337" w:rsidP="00181E91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2240" w:type="dxa"/>
            <w:gridSpan w:val="5"/>
            <w:vAlign w:val="center"/>
          </w:tcPr>
          <w:p w14:paraId="4AEADEC0" w14:textId="77777777" w:rsidR="00D66337" w:rsidRPr="00CA4D8D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modified threshold: </w:t>
            </w:r>
            <w:r w:rsidRPr="00CA4D8D">
              <w:rPr>
                <w:sz w:val="20"/>
                <w:szCs w:val="20"/>
              </w:rPr>
              <w:t>Precision</w:t>
            </w:r>
          </w:p>
        </w:tc>
      </w:tr>
      <w:tr w:rsidR="00D66337" w:rsidRPr="00CA4D8D" w14:paraId="181C12AA" w14:textId="77777777" w:rsidTr="00181E91">
        <w:tc>
          <w:tcPr>
            <w:tcW w:w="2155" w:type="dxa"/>
            <w:vAlign w:val="center"/>
          </w:tcPr>
          <w:p w14:paraId="028933C1" w14:textId="77777777" w:rsidR="00D66337" w:rsidRPr="00CA4D8D" w:rsidRDefault="00D66337" w:rsidP="00181E91">
            <w:pPr>
              <w:widowControl w:val="0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12 hours (95% CI), %</w:t>
            </w:r>
          </w:p>
        </w:tc>
        <w:tc>
          <w:tcPr>
            <w:tcW w:w="2448" w:type="dxa"/>
            <w:vAlign w:val="center"/>
          </w:tcPr>
          <w:p w14:paraId="64932217" w14:textId="77777777" w:rsidR="00D66337" w:rsidRPr="00CA4D8D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37.52 (</w:t>
            </w:r>
            <w:r>
              <w:rPr>
                <w:sz w:val="20"/>
                <w:szCs w:val="20"/>
              </w:rPr>
              <w:t>36.00-39.05</w:t>
            </w:r>
            <w:r w:rsidRPr="00CA4D8D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7B8FC849" w14:textId="77777777" w:rsidR="00D66337" w:rsidRPr="00CA4D8D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32.68 (</w:t>
            </w:r>
            <w:r>
              <w:rPr>
                <w:sz w:val="20"/>
                <w:szCs w:val="20"/>
              </w:rPr>
              <w:t>29.09-36.28</w:t>
            </w:r>
            <w:r w:rsidRPr="00CA4D8D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560399FF" w14:textId="77777777" w:rsidR="00D66337" w:rsidRPr="00CA4D8D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25.01 (</w:t>
            </w:r>
            <w:r>
              <w:rPr>
                <w:sz w:val="20"/>
                <w:szCs w:val="20"/>
              </w:rPr>
              <w:t>22.73-27.28</w:t>
            </w:r>
            <w:r w:rsidRPr="00CA4D8D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6337A0AE" w14:textId="77777777" w:rsidR="00D66337" w:rsidRPr="00CA4D8D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21.30 (</w:t>
            </w:r>
            <w:r>
              <w:rPr>
                <w:sz w:val="20"/>
                <w:szCs w:val="20"/>
              </w:rPr>
              <w:t>20.09-22.49</w:t>
            </w:r>
            <w:r w:rsidRPr="00CA4D8D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681C1344" w14:textId="77777777" w:rsidR="00D66337" w:rsidRPr="00CA4D8D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17.45 (</w:t>
            </w:r>
            <w:r>
              <w:rPr>
                <w:sz w:val="20"/>
                <w:szCs w:val="20"/>
              </w:rPr>
              <w:t>15.83-19.08</w:t>
            </w:r>
            <w:r w:rsidRPr="00CA4D8D">
              <w:rPr>
                <w:sz w:val="20"/>
                <w:szCs w:val="20"/>
              </w:rPr>
              <w:t>)</w:t>
            </w:r>
          </w:p>
        </w:tc>
      </w:tr>
      <w:tr w:rsidR="00D66337" w:rsidRPr="00CA4D8D" w14:paraId="039EBC96" w14:textId="77777777" w:rsidTr="00181E91">
        <w:tc>
          <w:tcPr>
            <w:tcW w:w="2155" w:type="dxa"/>
            <w:vAlign w:val="center"/>
          </w:tcPr>
          <w:p w14:paraId="0804BA02" w14:textId="77777777" w:rsidR="00D66337" w:rsidRPr="00CA4D8D" w:rsidRDefault="00D66337" w:rsidP="00181E91">
            <w:pPr>
              <w:widowControl w:val="0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24 hours (95% CI), %</w:t>
            </w:r>
          </w:p>
        </w:tc>
        <w:tc>
          <w:tcPr>
            <w:tcW w:w="2448" w:type="dxa"/>
            <w:vAlign w:val="center"/>
          </w:tcPr>
          <w:p w14:paraId="3860A5AF" w14:textId="77777777" w:rsidR="00D66337" w:rsidRPr="00CA4D8D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35.27 (</w:t>
            </w:r>
            <w:r>
              <w:rPr>
                <w:sz w:val="20"/>
                <w:szCs w:val="20"/>
              </w:rPr>
              <w:t>33.51-37.03</w:t>
            </w:r>
            <w:r w:rsidRPr="00CA4D8D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6EC104EF" w14:textId="77777777" w:rsidR="00D66337" w:rsidRPr="00CA4D8D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30.69 (</w:t>
            </w:r>
            <w:r>
              <w:rPr>
                <w:sz w:val="20"/>
                <w:szCs w:val="20"/>
              </w:rPr>
              <w:t>28.71-32.66</w:t>
            </w:r>
            <w:r w:rsidRPr="00CA4D8D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7DE74745" w14:textId="77777777" w:rsidR="00D66337" w:rsidRPr="00CA4D8D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24.84 (</w:t>
            </w:r>
            <w:r>
              <w:rPr>
                <w:sz w:val="20"/>
                <w:szCs w:val="20"/>
              </w:rPr>
              <w:t>23.35-26.32</w:t>
            </w:r>
            <w:r w:rsidRPr="00CA4D8D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2CA62B69" w14:textId="77777777" w:rsidR="00D66337" w:rsidRPr="00CA4D8D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20.69 (</w:t>
            </w:r>
            <w:r>
              <w:rPr>
                <w:sz w:val="20"/>
                <w:szCs w:val="20"/>
              </w:rPr>
              <w:t>18.24-23.15</w:t>
            </w:r>
            <w:r w:rsidRPr="00CA4D8D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7DDC3308" w14:textId="77777777" w:rsidR="00D66337" w:rsidRPr="00CA4D8D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19.08 (</w:t>
            </w:r>
            <w:r>
              <w:rPr>
                <w:sz w:val="20"/>
                <w:szCs w:val="20"/>
              </w:rPr>
              <w:t>17.85-20.31</w:t>
            </w:r>
            <w:r w:rsidRPr="00CA4D8D">
              <w:rPr>
                <w:sz w:val="20"/>
                <w:szCs w:val="20"/>
              </w:rPr>
              <w:t>)</w:t>
            </w:r>
          </w:p>
        </w:tc>
      </w:tr>
      <w:tr w:rsidR="00D66337" w:rsidRPr="00CA4D8D" w14:paraId="68F75F1B" w14:textId="77777777" w:rsidTr="00181E91">
        <w:tc>
          <w:tcPr>
            <w:tcW w:w="2155" w:type="dxa"/>
            <w:vAlign w:val="center"/>
          </w:tcPr>
          <w:p w14:paraId="7BB57193" w14:textId="77777777" w:rsidR="00D66337" w:rsidRPr="00CA4D8D" w:rsidRDefault="00D66337" w:rsidP="00181E91">
            <w:pPr>
              <w:widowControl w:val="0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48 hours (95% CI), %</w:t>
            </w:r>
          </w:p>
        </w:tc>
        <w:tc>
          <w:tcPr>
            <w:tcW w:w="2448" w:type="dxa"/>
            <w:vAlign w:val="center"/>
          </w:tcPr>
          <w:p w14:paraId="7AD2FF3F" w14:textId="77777777" w:rsidR="00D66337" w:rsidRPr="00CA4D8D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32.82 (</w:t>
            </w:r>
            <w:r>
              <w:rPr>
                <w:sz w:val="20"/>
                <w:szCs w:val="20"/>
              </w:rPr>
              <w:t>29.60-36.04</w:t>
            </w:r>
            <w:r w:rsidRPr="00CA4D8D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0B9714FE" w14:textId="77777777" w:rsidR="00D66337" w:rsidRPr="00CA4D8D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29.37 (</w:t>
            </w:r>
            <w:r>
              <w:rPr>
                <w:sz w:val="20"/>
                <w:szCs w:val="20"/>
              </w:rPr>
              <w:t>25.18-33.56</w:t>
            </w:r>
            <w:r w:rsidRPr="00CA4D8D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3E0D068D" w14:textId="77777777" w:rsidR="00D66337" w:rsidRPr="00CA4D8D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24.17 (</w:t>
            </w:r>
            <w:r>
              <w:rPr>
                <w:sz w:val="20"/>
                <w:szCs w:val="20"/>
              </w:rPr>
              <w:t>21.68-26.67</w:t>
            </w:r>
            <w:r w:rsidRPr="00CA4D8D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14C1247E" w14:textId="77777777" w:rsidR="00D66337" w:rsidRPr="00CA4D8D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22.25 (</w:t>
            </w:r>
            <w:r>
              <w:rPr>
                <w:sz w:val="20"/>
                <w:szCs w:val="20"/>
              </w:rPr>
              <w:t>67.85-82.37</w:t>
            </w:r>
            <w:r w:rsidRPr="00CA4D8D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50A1C45F" w14:textId="77777777" w:rsidR="00D66337" w:rsidRPr="00CA4D8D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17.90 (</w:t>
            </w:r>
            <w:r>
              <w:rPr>
                <w:sz w:val="20"/>
                <w:szCs w:val="20"/>
              </w:rPr>
              <w:t>15.37-20.44</w:t>
            </w:r>
            <w:r w:rsidRPr="00CA4D8D">
              <w:rPr>
                <w:sz w:val="20"/>
                <w:szCs w:val="20"/>
              </w:rPr>
              <w:t>)</w:t>
            </w:r>
          </w:p>
        </w:tc>
      </w:tr>
      <w:tr w:rsidR="00D66337" w:rsidRPr="00CA4D8D" w14:paraId="26D8C7AD" w14:textId="77777777" w:rsidTr="00181E91">
        <w:tc>
          <w:tcPr>
            <w:tcW w:w="2155" w:type="dxa"/>
            <w:vAlign w:val="center"/>
          </w:tcPr>
          <w:p w14:paraId="75086C8A" w14:textId="77777777" w:rsidR="00D66337" w:rsidRPr="00CA4D8D" w:rsidRDefault="00D66337" w:rsidP="00181E91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2240" w:type="dxa"/>
            <w:gridSpan w:val="5"/>
            <w:vAlign w:val="center"/>
          </w:tcPr>
          <w:p w14:paraId="5F38F340" w14:textId="77777777" w:rsidR="00D66337" w:rsidRPr="00CA4D8D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modified threshold: </w:t>
            </w:r>
            <w:r w:rsidRPr="00CA4D8D">
              <w:rPr>
                <w:sz w:val="20"/>
                <w:szCs w:val="20"/>
              </w:rPr>
              <w:t>Recall</w:t>
            </w:r>
          </w:p>
        </w:tc>
      </w:tr>
      <w:tr w:rsidR="00D66337" w:rsidRPr="00CA4D8D" w14:paraId="21C2E04D" w14:textId="77777777" w:rsidTr="00181E91">
        <w:tc>
          <w:tcPr>
            <w:tcW w:w="2155" w:type="dxa"/>
            <w:vAlign w:val="center"/>
          </w:tcPr>
          <w:p w14:paraId="65710120" w14:textId="77777777" w:rsidR="00D66337" w:rsidRPr="00CA4D8D" w:rsidRDefault="00D66337" w:rsidP="00181E91">
            <w:pPr>
              <w:widowControl w:val="0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12 hours (95% CI), %</w:t>
            </w:r>
          </w:p>
        </w:tc>
        <w:tc>
          <w:tcPr>
            <w:tcW w:w="2448" w:type="dxa"/>
            <w:vAlign w:val="center"/>
          </w:tcPr>
          <w:p w14:paraId="3B451B31" w14:textId="77777777" w:rsidR="00D66337" w:rsidRPr="00CA4D8D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86.10 (</w:t>
            </w:r>
            <w:r>
              <w:rPr>
                <w:sz w:val="20"/>
                <w:szCs w:val="20"/>
              </w:rPr>
              <w:t>82.49-89.71</w:t>
            </w:r>
            <w:r w:rsidRPr="00CA4D8D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6530F639" w14:textId="77777777" w:rsidR="00D66337" w:rsidRPr="00CA4D8D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84.09 (</w:t>
            </w:r>
            <w:r>
              <w:rPr>
                <w:sz w:val="20"/>
                <w:szCs w:val="20"/>
              </w:rPr>
              <w:t>81.81-86.37</w:t>
            </w:r>
            <w:r w:rsidRPr="00CA4D8D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2262D73A" w14:textId="77777777" w:rsidR="00D66337" w:rsidRPr="00CA4D8D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80.53 (</w:t>
            </w:r>
            <w:r>
              <w:rPr>
                <w:sz w:val="20"/>
                <w:szCs w:val="20"/>
              </w:rPr>
              <w:t>76.76-84.30</w:t>
            </w:r>
            <w:r w:rsidRPr="00CA4D8D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44E7A2D6" w14:textId="77777777" w:rsidR="00D66337" w:rsidRPr="00CA4D8D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77.96 (</w:t>
            </w:r>
            <w:r>
              <w:rPr>
                <w:sz w:val="20"/>
                <w:szCs w:val="20"/>
              </w:rPr>
              <w:t>69.87-86.05</w:t>
            </w:r>
            <w:r w:rsidRPr="00CA4D8D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055ED29F" w14:textId="77777777" w:rsidR="00D66337" w:rsidRPr="00CA4D8D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75.58 (</w:t>
            </w:r>
            <w:r>
              <w:rPr>
                <w:sz w:val="20"/>
                <w:szCs w:val="20"/>
              </w:rPr>
              <w:t>68.33-82.83</w:t>
            </w:r>
            <w:r w:rsidRPr="00CA4D8D">
              <w:rPr>
                <w:sz w:val="20"/>
                <w:szCs w:val="20"/>
              </w:rPr>
              <w:t>)</w:t>
            </w:r>
          </w:p>
        </w:tc>
      </w:tr>
      <w:tr w:rsidR="00D66337" w:rsidRPr="00CA4D8D" w14:paraId="104BEFF5" w14:textId="77777777" w:rsidTr="00181E91">
        <w:tc>
          <w:tcPr>
            <w:tcW w:w="2155" w:type="dxa"/>
            <w:vAlign w:val="center"/>
          </w:tcPr>
          <w:p w14:paraId="4C23A8D6" w14:textId="77777777" w:rsidR="00D66337" w:rsidRPr="00CA4D8D" w:rsidRDefault="00D66337" w:rsidP="00181E91">
            <w:pPr>
              <w:widowControl w:val="0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24 hours (95% CI), %</w:t>
            </w:r>
          </w:p>
        </w:tc>
        <w:tc>
          <w:tcPr>
            <w:tcW w:w="2448" w:type="dxa"/>
            <w:vAlign w:val="center"/>
          </w:tcPr>
          <w:p w14:paraId="0F1102CC" w14:textId="77777777" w:rsidR="00D66337" w:rsidRPr="00CA4D8D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84.74 (</w:t>
            </w:r>
            <w:r>
              <w:rPr>
                <w:sz w:val="20"/>
                <w:szCs w:val="20"/>
              </w:rPr>
              <w:t>81.57-87.90</w:t>
            </w:r>
            <w:r w:rsidRPr="00CA4D8D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1AA4F28D" w14:textId="77777777" w:rsidR="00D66337" w:rsidRPr="00CA4D8D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83.87 (</w:t>
            </w:r>
            <w:r>
              <w:rPr>
                <w:sz w:val="20"/>
                <w:szCs w:val="20"/>
              </w:rPr>
              <w:t>81.24-86.50</w:t>
            </w:r>
            <w:r w:rsidRPr="00CA4D8D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44F9C5AB" w14:textId="77777777" w:rsidR="00D66337" w:rsidRPr="00CA4D8D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79.44 (</w:t>
            </w:r>
            <w:r>
              <w:rPr>
                <w:sz w:val="20"/>
                <w:szCs w:val="20"/>
              </w:rPr>
              <w:t>75.53-83.35</w:t>
            </w:r>
            <w:r w:rsidRPr="00CA4D8D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3D20FEAC" w14:textId="77777777" w:rsidR="00D66337" w:rsidRPr="00CA4D8D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78.73 (</w:t>
            </w:r>
            <w:r>
              <w:rPr>
                <w:sz w:val="20"/>
                <w:szCs w:val="20"/>
              </w:rPr>
              <w:t>72.41-85.05</w:t>
            </w:r>
            <w:r w:rsidRPr="00CA4D8D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35D6E640" w14:textId="77777777" w:rsidR="00D66337" w:rsidRPr="00CA4D8D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71.20 (</w:t>
            </w:r>
            <w:r>
              <w:rPr>
                <w:sz w:val="20"/>
                <w:szCs w:val="20"/>
              </w:rPr>
              <w:t>61.95-80.45</w:t>
            </w:r>
            <w:r w:rsidRPr="00CA4D8D">
              <w:rPr>
                <w:sz w:val="20"/>
                <w:szCs w:val="20"/>
              </w:rPr>
              <w:t>)</w:t>
            </w:r>
          </w:p>
        </w:tc>
      </w:tr>
      <w:tr w:rsidR="00D66337" w:rsidRPr="00CA4D8D" w14:paraId="2A9E613C" w14:textId="77777777" w:rsidTr="00181E91">
        <w:tc>
          <w:tcPr>
            <w:tcW w:w="2155" w:type="dxa"/>
            <w:vAlign w:val="center"/>
          </w:tcPr>
          <w:p w14:paraId="4C414127" w14:textId="77777777" w:rsidR="00D66337" w:rsidRPr="00CA4D8D" w:rsidRDefault="00D66337" w:rsidP="00181E91">
            <w:pPr>
              <w:widowControl w:val="0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48 hours (95% CI), %</w:t>
            </w:r>
          </w:p>
        </w:tc>
        <w:tc>
          <w:tcPr>
            <w:tcW w:w="2448" w:type="dxa"/>
            <w:vAlign w:val="center"/>
          </w:tcPr>
          <w:p w14:paraId="7E6D4304" w14:textId="77777777" w:rsidR="00D66337" w:rsidRPr="00CA4D8D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82.22 (</w:t>
            </w:r>
            <w:r>
              <w:rPr>
                <w:sz w:val="20"/>
                <w:szCs w:val="20"/>
              </w:rPr>
              <w:t>78.16-86.27</w:t>
            </w:r>
            <w:r w:rsidRPr="00CA4D8D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40B0E617" w14:textId="77777777" w:rsidR="00D66337" w:rsidRPr="00CA4D8D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82.06 (</w:t>
            </w:r>
            <w:r>
              <w:rPr>
                <w:sz w:val="20"/>
                <w:szCs w:val="20"/>
              </w:rPr>
              <w:t>78.55-85.56</w:t>
            </w:r>
            <w:r w:rsidRPr="00CA4D8D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5D77E116" w14:textId="77777777" w:rsidR="00D66337" w:rsidRPr="00CA4D8D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80.38 (</w:t>
            </w:r>
            <w:r>
              <w:rPr>
                <w:sz w:val="20"/>
                <w:szCs w:val="20"/>
              </w:rPr>
              <w:t>75.53-85.24</w:t>
            </w:r>
            <w:r w:rsidRPr="00CA4D8D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5B02F5F0" w14:textId="77777777" w:rsidR="00D66337" w:rsidRPr="00CA4D8D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75.11 (</w:t>
            </w:r>
            <w:r>
              <w:rPr>
                <w:sz w:val="20"/>
                <w:szCs w:val="20"/>
              </w:rPr>
              <w:t>67.85-82.37</w:t>
            </w:r>
            <w:r w:rsidRPr="00CA4D8D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1BA1D613" w14:textId="77777777" w:rsidR="00D66337" w:rsidRPr="00CA4D8D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73.95 (</w:t>
            </w:r>
            <w:r>
              <w:rPr>
                <w:sz w:val="20"/>
                <w:szCs w:val="20"/>
              </w:rPr>
              <w:t>64.80-83.11</w:t>
            </w:r>
            <w:r w:rsidRPr="00CA4D8D">
              <w:rPr>
                <w:sz w:val="20"/>
                <w:szCs w:val="20"/>
              </w:rPr>
              <w:t>)</w:t>
            </w:r>
          </w:p>
        </w:tc>
      </w:tr>
      <w:tr w:rsidR="00D66337" w:rsidRPr="00CA4D8D" w14:paraId="1D3F0557" w14:textId="77777777" w:rsidTr="00181E91">
        <w:tc>
          <w:tcPr>
            <w:tcW w:w="2155" w:type="dxa"/>
            <w:vAlign w:val="center"/>
          </w:tcPr>
          <w:p w14:paraId="1904F578" w14:textId="77777777" w:rsidR="00D66337" w:rsidRPr="00CA4D8D" w:rsidRDefault="00D66337" w:rsidP="00181E91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CA4D8D">
              <w:rPr>
                <w:b/>
                <w:bCs/>
                <w:sz w:val="20"/>
                <w:szCs w:val="20"/>
              </w:rPr>
              <w:t>B.</w:t>
            </w:r>
          </w:p>
        </w:tc>
        <w:tc>
          <w:tcPr>
            <w:tcW w:w="12240" w:type="dxa"/>
            <w:gridSpan w:val="5"/>
            <w:vAlign w:val="center"/>
          </w:tcPr>
          <w:p w14:paraId="6E49B8AF" w14:textId="77777777" w:rsidR="00D66337" w:rsidRPr="00CA4D8D" w:rsidRDefault="00D66337" w:rsidP="00181E91">
            <w:pPr>
              <w:widowControl w:val="0"/>
              <w:jc w:val="center"/>
              <w:rPr>
                <w:b/>
                <w:bCs/>
                <w:sz w:val="20"/>
                <w:szCs w:val="20"/>
              </w:rPr>
            </w:pPr>
            <w:r w:rsidRPr="00CA4D8D">
              <w:rPr>
                <w:b/>
                <w:bCs/>
                <w:sz w:val="20"/>
                <w:szCs w:val="20"/>
              </w:rPr>
              <w:t>Threshold optimized favoring a higher recall</w:t>
            </w:r>
          </w:p>
        </w:tc>
      </w:tr>
      <w:tr w:rsidR="00D66337" w:rsidRPr="00CA4D8D" w14:paraId="741B74B7" w14:textId="77777777" w:rsidTr="00181E91">
        <w:tc>
          <w:tcPr>
            <w:tcW w:w="2155" w:type="dxa"/>
            <w:vAlign w:val="center"/>
          </w:tcPr>
          <w:p w14:paraId="15BCA683" w14:textId="77777777" w:rsidR="00D66337" w:rsidRPr="00CA4D8D" w:rsidRDefault="00D66337" w:rsidP="00181E91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2240" w:type="dxa"/>
            <w:gridSpan w:val="5"/>
            <w:vAlign w:val="center"/>
          </w:tcPr>
          <w:p w14:paraId="014CA325" w14:textId="77777777" w:rsidR="00D66337" w:rsidRPr="00CA4D8D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reshold optimized favoring higher recall: </w:t>
            </w:r>
            <w:r w:rsidRPr="00CA4D8D">
              <w:rPr>
                <w:sz w:val="20"/>
                <w:szCs w:val="20"/>
              </w:rPr>
              <w:t>Area under receiver operating curve</w:t>
            </w:r>
          </w:p>
        </w:tc>
      </w:tr>
      <w:tr w:rsidR="00D66337" w:rsidRPr="00CA4D8D" w14:paraId="55366FE9" w14:textId="77777777" w:rsidTr="00181E91">
        <w:tc>
          <w:tcPr>
            <w:tcW w:w="2155" w:type="dxa"/>
            <w:vAlign w:val="center"/>
          </w:tcPr>
          <w:p w14:paraId="5C598C1D" w14:textId="77777777" w:rsidR="00D66337" w:rsidRPr="00CA4D8D" w:rsidRDefault="00D66337" w:rsidP="00181E91">
            <w:pPr>
              <w:widowControl w:val="0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12 hours (95% CI), %</w:t>
            </w:r>
          </w:p>
        </w:tc>
        <w:tc>
          <w:tcPr>
            <w:tcW w:w="2448" w:type="dxa"/>
            <w:vAlign w:val="center"/>
          </w:tcPr>
          <w:p w14:paraId="72610EAC" w14:textId="77777777" w:rsidR="00D66337" w:rsidRPr="00CA4D8D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87.45 (</w:t>
            </w:r>
            <w:r>
              <w:rPr>
                <w:sz w:val="20"/>
                <w:szCs w:val="20"/>
              </w:rPr>
              <w:t>86.87-88.03</w:t>
            </w:r>
            <w:r w:rsidRPr="00CA4D8D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107CCA08" w14:textId="77777777" w:rsidR="00D66337" w:rsidRPr="00CA4D8D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86.41 (</w:t>
            </w:r>
            <w:r>
              <w:rPr>
                <w:sz w:val="20"/>
                <w:szCs w:val="20"/>
              </w:rPr>
              <w:t>84.12-88.71</w:t>
            </w:r>
            <w:r w:rsidRPr="00CA4D8D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1E5F5DF7" w14:textId="77777777" w:rsidR="00D66337" w:rsidRPr="00CA4D8D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83.63 (</w:t>
            </w:r>
            <w:r>
              <w:rPr>
                <w:sz w:val="20"/>
                <w:szCs w:val="20"/>
              </w:rPr>
              <w:t>81.43-85.83</w:t>
            </w:r>
            <w:r w:rsidRPr="00CA4D8D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4BA48407" w14:textId="77777777" w:rsidR="00D66337" w:rsidRPr="00CA4D8D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81.19 (</w:t>
            </w:r>
            <w:r>
              <w:rPr>
                <w:sz w:val="20"/>
                <w:szCs w:val="20"/>
              </w:rPr>
              <w:t>78.49-83.89</w:t>
            </w:r>
            <w:r w:rsidRPr="00CA4D8D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0169DC56" w14:textId="77777777" w:rsidR="00D66337" w:rsidRPr="00CA4D8D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79.01 (</w:t>
            </w:r>
            <w:r>
              <w:rPr>
                <w:sz w:val="20"/>
                <w:szCs w:val="20"/>
              </w:rPr>
              <w:t>76.10-81.92</w:t>
            </w:r>
            <w:r w:rsidRPr="00CA4D8D">
              <w:rPr>
                <w:sz w:val="20"/>
                <w:szCs w:val="20"/>
              </w:rPr>
              <w:t>)</w:t>
            </w:r>
          </w:p>
        </w:tc>
      </w:tr>
      <w:tr w:rsidR="00D66337" w:rsidRPr="00CA4D8D" w14:paraId="311D7FA2" w14:textId="77777777" w:rsidTr="00181E91">
        <w:tc>
          <w:tcPr>
            <w:tcW w:w="2155" w:type="dxa"/>
            <w:vAlign w:val="center"/>
          </w:tcPr>
          <w:p w14:paraId="24701EFB" w14:textId="77777777" w:rsidR="00D66337" w:rsidRPr="00CA4D8D" w:rsidRDefault="00D66337" w:rsidP="00181E91">
            <w:pPr>
              <w:widowControl w:val="0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24 hours (95% CI), %</w:t>
            </w:r>
          </w:p>
        </w:tc>
        <w:tc>
          <w:tcPr>
            <w:tcW w:w="2448" w:type="dxa"/>
            <w:vAlign w:val="center"/>
          </w:tcPr>
          <w:p w14:paraId="7C61403F" w14:textId="77777777" w:rsidR="00D66337" w:rsidRPr="00CA4D8D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87.93 (</w:t>
            </w:r>
            <w:r>
              <w:rPr>
                <w:sz w:val="20"/>
                <w:szCs w:val="20"/>
              </w:rPr>
              <w:t>86.39-89.48</w:t>
            </w:r>
            <w:r w:rsidRPr="00CA4D8D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39EAB283" w14:textId="77777777" w:rsidR="00D66337" w:rsidRPr="00CA4D8D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86.63 (</w:t>
            </w:r>
            <w:r>
              <w:rPr>
                <w:sz w:val="20"/>
                <w:szCs w:val="20"/>
              </w:rPr>
              <w:t>85.41-87.86</w:t>
            </w:r>
            <w:r w:rsidRPr="00CA4D8D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7BCF2EB7" w14:textId="77777777" w:rsidR="00D66337" w:rsidRPr="00CA4D8D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84.25 (</w:t>
            </w:r>
            <w:r>
              <w:rPr>
                <w:sz w:val="20"/>
                <w:szCs w:val="20"/>
              </w:rPr>
              <w:t>82.92-85.62</w:t>
            </w:r>
            <w:r w:rsidRPr="00CA4D8D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56402E98" w14:textId="77777777" w:rsidR="00D66337" w:rsidRPr="00CA4D8D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81.50 (</w:t>
            </w:r>
            <w:r>
              <w:rPr>
                <w:sz w:val="20"/>
                <w:szCs w:val="20"/>
              </w:rPr>
              <w:t>80.13-82.90</w:t>
            </w:r>
            <w:r w:rsidRPr="00CA4D8D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774870D4" w14:textId="77777777" w:rsidR="00D66337" w:rsidRPr="00CA4D8D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79.66 (</w:t>
            </w:r>
            <w:r>
              <w:rPr>
                <w:sz w:val="20"/>
                <w:szCs w:val="20"/>
              </w:rPr>
              <w:t>76.61-82.72</w:t>
            </w:r>
            <w:r w:rsidRPr="00CA4D8D">
              <w:rPr>
                <w:sz w:val="20"/>
                <w:szCs w:val="20"/>
              </w:rPr>
              <w:t>)</w:t>
            </w:r>
          </w:p>
        </w:tc>
      </w:tr>
      <w:tr w:rsidR="00D66337" w:rsidRPr="00CA4D8D" w14:paraId="4433779F" w14:textId="77777777" w:rsidTr="00181E91">
        <w:tc>
          <w:tcPr>
            <w:tcW w:w="2155" w:type="dxa"/>
            <w:vAlign w:val="center"/>
          </w:tcPr>
          <w:p w14:paraId="53B64530" w14:textId="77777777" w:rsidR="00D66337" w:rsidRPr="00CA4D8D" w:rsidRDefault="00D66337" w:rsidP="00181E91">
            <w:pPr>
              <w:widowControl w:val="0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48 hours (95% CI), %</w:t>
            </w:r>
          </w:p>
        </w:tc>
        <w:tc>
          <w:tcPr>
            <w:tcW w:w="2448" w:type="dxa"/>
            <w:vAlign w:val="center"/>
          </w:tcPr>
          <w:p w14:paraId="12892C64" w14:textId="77777777" w:rsidR="00D66337" w:rsidRPr="00CA4D8D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87.24 (</w:t>
            </w:r>
            <w:r>
              <w:rPr>
                <w:sz w:val="20"/>
                <w:szCs w:val="20"/>
              </w:rPr>
              <w:t>85.34-89.15</w:t>
            </w:r>
            <w:r w:rsidRPr="00CA4D8D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3378A5A9" w14:textId="77777777" w:rsidR="00D66337" w:rsidRPr="00CA4D8D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85.93 (</w:t>
            </w:r>
            <w:r>
              <w:rPr>
                <w:sz w:val="20"/>
                <w:szCs w:val="20"/>
              </w:rPr>
              <w:t>84.29-87.60</w:t>
            </w:r>
            <w:r w:rsidRPr="00CA4D8D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36781A1D" w14:textId="77777777" w:rsidR="00D66337" w:rsidRPr="00CA4D8D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83.94 (</w:t>
            </w:r>
            <w:r>
              <w:rPr>
                <w:sz w:val="20"/>
                <w:szCs w:val="20"/>
              </w:rPr>
              <w:t>81.72-85.90</w:t>
            </w:r>
            <w:r w:rsidRPr="00CA4D8D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388E9C95" w14:textId="77777777" w:rsidR="00D66337" w:rsidRPr="00CA4D8D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81.76 (</w:t>
            </w:r>
            <w:r>
              <w:rPr>
                <w:sz w:val="20"/>
                <w:szCs w:val="20"/>
              </w:rPr>
              <w:t>81.03-82.61</w:t>
            </w:r>
            <w:r w:rsidRPr="00CA4D8D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5219D5FF" w14:textId="77777777" w:rsidR="00D66337" w:rsidRPr="00CA4D8D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78.99 (</w:t>
            </w:r>
            <w:r>
              <w:rPr>
                <w:sz w:val="20"/>
                <w:szCs w:val="20"/>
              </w:rPr>
              <w:t>74.90-83.01</w:t>
            </w:r>
            <w:r w:rsidRPr="00CA4D8D">
              <w:rPr>
                <w:sz w:val="20"/>
                <w:szCs w:val="20"/>
              </w:rPr>
              <w:t>)</w:t>
            </w:r>
          </w:p>
        </w:tc>
      </w:tr>
      <w:tr w:rsidR="00D66337" w:rsidRPr="00CA4D8D" w14:paraId="29D5739D" w14:textId="77777777" w:rsidTr="00181E91">
        <w:tc>
          <w:tcPr>
            <w:tcW w:w="2155" w:type="dxa"/>
            <w:vAlign w:val="center"/>
          </w:tcPr>
          <w:p w14:paraId="0580DC64" w14:textId="77777777" w:rsidR="00D66337" w:rsidRPr="00CA4D8D" w:rsidRDefault="00D66337" w:rsidP="00181E91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2240" w:type="dxa"/>
            <w:gridSpan w:val="5"/>
            <w:vAlign w:val="center"/>
          </w:tcPr>
          <w:p w14:paraId="3B93A2B3" w14:textId="77777777" w:rsidR="00D66337" w:rsidRPr="00CA4D8D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reshold optimized favoring higher recall: </w:t>
            </w:r>
            <w:r w:rsidRPr="00CA4D8D">
              <w:rPr>
                <w:sz w:val="20"/>
                <w:szCs w:val="20"/>
              </w:rPr>
              <w:t>Area under precision recall curve</w:t>
            </w:r>
          </w:p>
        </w:tc>
      </w:tr>
      <w:tr w:rsidR="00D66337" w:rsidRPr="00CA4D8D" w14:paraId="4F562661" w14:textId="77777777" w:rsidTr="00181E91">
        <w:tc>
          <w:tcPr>
            <w:tcW w:w="2155" w:type="dxa"/>
            <w:vAlign w:val="center"/>
          </w:tcPr>
          <w:p w14:paraId="7CC1058E" w14:textId="77777777" w:rsidR="00D66337" w:rsidRPr="00CA4D8D" w:rsidRDefault="00D66337" w:rsidP="00181E91">
            <w:pPr>
              <w:widowControl w:val="0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12 hours (95% CI), %</w:t>
            </w:r>
          </w:p>
        </w:tc>
        <w:tc>
          <w:tcPr>
            <w:tcW w:w="2448" w:type="dxa"/>
            <w:vAlign w:val="center"/>
          </w:tcPr>
          <w:p w14:paraId="13FF0948" w14:textId="77777777" w:rsidR="00D66337" w:rsidRPr="00CA4D8D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46.63 (</w:t>
            </w:r>
            <w:r>
              <w:rPr>
                <w:sz w:val="20"/>
                <w:szCs w:val="20"/>
              </w:rPr>
              <w:t>42.17-50.93</w:t>
            </w:r>
            <w:r w:rsidRPr="00CA4D8D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3A13C9D3" w14:textId="77777777" w:rsidR="00D66337" w:rsidRPr="00CA4D8D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39.52 (</w:t>
            </w:r>
            <w:r>
              <w:rPr>
                <w:sz w:val="20"/>
                <w:szCs w:val="20"/>
              </w:rPr>
              <w:t>34.88-43.89</w:t>
            </w:r>
            <w:r w:rsidRPr="00CA4D8D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2432861C" w14:textId="77777777" w:rsidR="00D66337" w:rsidRPr="00CA4D8D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33.21 (</w:t>
            </w:r>
            <w:r>
              <w:rPr>
                <w:sz w:val="20"/>
                <w:szCs w:val="20"/>
              </w:rPr>
              <w:t>28.84-36.83</w:t>
            </w:r>
            <w:r w:rsidRPr="00CA4D8D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414FAD93" w14:textId="77777777" w:rsidR="00D66337" w:rsidRPr="00CA4D8D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26.55 (</w:t>
            </w:r>
            <w:r>
              <w:rPr>
                <w:sz w:val="20"/>
                <w:szCs w:val="20"/>
              </w:rPr>
              <w:t>23.55-28.97</w:t>
            </w:r>
            <w:r w:rsidRPr="00CA4D8D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28C2AC3B" w14:textId="77777777" w:rsidR="00D66337" w:rsidRPr="00CA4D8D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24.30 (</w:t>
            </w:r>
            <w:r>
              <w:rPr>
                <w:sz w:val="20"/>
                <w:szCs w:val="20"/>
              </w:rPr>
              <w:t>18.52-29.21</w:t>
            </w:r>
            <w:r w:rsidRPr="00CA4D8D">
              <w:rPr>
                <w:sz w:val="20"/>
                <w:szCs w:val="20"/>
              </w:rPr>
              <w:t>)</w:t>
            </w:r>
          </w:p>
        </w:tc>
      </w:tr>
      <w:tr w:rsidR="00D66337" w:rsidRPr="00CA4D8D" w14:paraId="53585939" w14:textId="77777777" w:rsidTr="00181E91">
        <w:tc>
          <w:tcPr>
            <w:tcW w:w="2155" w:type="dxa"/>
            <w:vAlign w:val="center"/>
          </w:tcPr>
          <w:p w14:paraId="370B3400" w14:textId="77777777" w:rsidR="00D66337" w:rsidRPr="00CA4D8D" w:rsidRDefault="00D66337" w:rsidP="00181E91">
            <w:pPr>
              <w:widowControl w:val="0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24 hours (95% CI), %</w:t>
            </w:r>
          </w:p>
        </w:tc>
        <w:tc>
          <w:tcPr>
            <w:tcW w:w="2448" w:type="dxa"/>
            <w:vAlign w:val="center"/>
          </w:tcPr>
          <w:p w14:paraId="43D6B8E5" w14:textId="77777777" w:rsidR="00D66337" w:rsidRPr="00CA4D8D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44.55 (</w:t>
            </w:r>
            <w:r>
              <w:rPr>
                <w:sz w:val="20"/>
                <w:szCs w:val="20"/>
              </w:rPr>
              <w:t>39.40-49.02</w:t>
            </w:r>
            <w:r w:rsidRPr="00CA4D8D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1F7FFB51" w14:textId="77777777" w:rsidR="00D66337" w:rsidRPr="00CA4D8D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39.95 (</w:t>
            </w:r>
            <w:r>
              <w:rPr>
                <w:sz w:val="20"/>
                <w:szCs w:val="20"/>
              </w:rPr>
              <w:t>38.25-41.47</w:t>
            </w:r>
            <w:r w:rsidRPr="00CA4D8D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0BD908E7" w14:textId="77777777" w:rsidR="00D66337" w:rsidRPr="00CA4D8D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33.70 (</w:t>
            </w:r>
            <w:r>
              <w:rPr>
                <w:sz w:val="20"/>
                <w:szCs w:val="20"/>
              </w:rPr>
              <w:t>30.96-36.07</w:t>
            </w:r>
            <w:r w:rsidRPr="00CA4D8D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20373B6B" w14:textId="77777777" w:rsidR="00D66337" w:rsidRPr="00CA4D8D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27.49 (</w:t>
            </w:r>
            <w:r>
              <w:rPr>
                <w:sz w:val="20"/>
                <w:szCs w:val="20"/>
              </w:rPr>
              <w:t>22.86-31.46</w:t>
            </w:r>
            <w:r w:rsidRPr="00CA4D8D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01EF45E0" w14:textId="77777777" w:rsidR="00D66337" w:rsidRPr="00CA4D8D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26.11 (</w:t>
            </w:r>
            <w:r>
              <w:rPr>
                <w:sz w:val="20"/>
                <w:szCs w:val="20"/>
              </w:rPr>
              <w:t>22.02-29.85</w:t>
            </w:r>
            <w:r w:rsidRPr="00CA4D8D">
              <w:rPr>
                <w:sz w:val="20"/>
                <w:szCs w:val="20"/>
              </w:rPr>
              <w:t>)</w:t>
            </w:r>
          </w:p>
        </w:tc>
      </w:tr>
      <w:tr w:rsidR="00D66337" w:rsidRPr="00CA4D8D" w14:paraId="54B1F779" w14:textId="77777777" w:rsidTr="00181E91">
        <w:tc>
          <w:tcPr>
            <w:tcW w:w="2155" w:type="dxa"/>
            <w:vAlign w:val="center"/>
          </w:tcPr>
          <w:p w14:paraId="7F63B80C" w14:textId="77777777" w:rsidR="00D66337" w:rsidRPr="00CA4D8D" w:rsidRDefault="00D66337" w:rsidP="00181E91">
            <w:pPr>
              <w:widowControl w:val="0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48 hours (95% CI), %</w:t>
            </w:r>
          </w:p>
        </w:tc>
        <w:tc>
          <w:tcPr>
            <w:tcW w:w="2448" w:type="dxa"/>
            <w:vAlign w:val="center"/>
          </w:tcPr>
          <w:p w14:paraId="2F989B1F" w14:textId="77777777" w:rsidR="00D66337" w:rsidRPr="00CA4D8D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40.96 (</w:t>
            </w:r>
            <w:r>
              <w:rPr>
                <w:sz w:val="20"/>
                <w:szCs w:val="20"/>
              </w:rPr>
              <w:t>36.55-44.72</w:t>
            </w:r>
            <w:r w:rsidRPr="00CA4D8D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0C83CA5C" w14:textId="77777777" w:rsidR="00D66337" w:rsidRPr="00CA4D8D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36.98 (</w:t>
            </w:r>
            <w:r>
              <w:rPr>
                <w:sz w:val="20"/>
                <w:szCs w:val="20"/>
              </w:rPr>
              <w:t>32.38-41.33</w:t>
            </w:r>
            <w:r w:rsidRPr="00CA4D8D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36F6D396" w14:textId="77777777" w:rsidR="00D66337" w:rsidRPr="00CA4D8D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32.12 (</w:t>
            </w:r>
            <w:r>
              <w:rPr>
                <w:sz w:val="20"/>
                <w:szCs w:val="20"/>
              </w:rPr>
              <w:t>26.50-37.45</w:t>
            </w:r>
            <w:r w:rsidRPr="00CA4D8D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361FE2C1" w14:textId="77777777" w:rsidR="00D66337" w:rsidRPr="00CA4D8D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29.55 (</w:t>
            </w:r>
            <w:r>
              <w:rPr>
                <w:sz w:val="20"/>
                <w:szCs w:val="20"/>
              </w:rPr>
              <w:t>25.26-33.35</w:t>
            </w:r>
            <w:r w:rsidRPr="00CA4D8D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004AE7F9" w14:textId="77777777" w:rsidR="00D66337" w:rsidRPr="00CA4D8D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24.65 (</w:t>
            </w:r>
            <w:r>
              <w:rPr>
                <w:sz w:val="20"/>
                <w:szCs w:val="20"/>
              </w:rPr>
              <w:t>15.60-33.20</w:t>
            </w:r>
            <w:r w:rsidRPr="00CA4D8D">
              <w:rPr>
                <w:sz w:val="20"/>
                <w:szCs w:val="20"/>
              </w:rPr>
              <w:t>)</w:t>
            </w:r>
          </w:p>
        </w:tc>
      </w:tr>
      <w:tr w:rsidR="00D66337" w:rsidRPr="00CA4D8D" w14:paraId="1D723C8E" w14:textId="77777777" w:rsidTr="00181E91">
        <w:tc>
          <w:tcPr>
            <w:tcW w:w="2155" w:type="dxa"/>
            <w:vAlign w:val="center"/>
          </w:tcPr>
          <w:p w14:paraId="4A6FC9C1" w14:textId="77777777" w:rsidR="00D66337" w:rsidRPr="00CA4D8D" w:rsidRDefault="00D66337" w:rsidP="00181E91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2240" w:type="dxa"/>
            <w:gridSpan w:val="5"/>
            <w:vAlign w:val="center"/>
          </w:tcPr>
          <w:p w14:paraId="3D9BCF73" w14:textId="77777777" w:rsidR="00D66337" w:rsidRPr="00CA4D8D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reshold optimized favoring higher recall: </w:t>
            </w:r>
            <w:r w:rsidRPr="00CA4D8D">
              <w:rPr>
                <w:sz w:val="20"/>
                <w:szCs w:val="20"/>
              </w:rPr>
              <w:t>Precision</w:t>
            </w:r>
          </w:p>
        </w:tc>
      </w:tr>
      <w:tr w:rsidR="00D66337" w:rsidRPr="00CA4D8D" w14:paraId="70DD23BF" w14:textId="77777777" w:rsidTr="00181E91">
        <w:tc>
          <w:tcPr>
            <w:tcW w:w="2155" w:type="dxa"/>
            <w:vAlign w:val="center"/>
          </w:tcPr>
          <w:p w14:paraId="4289DBE4" w14:textId="77777777" w:rsidR="00D66337" w:rsidRPr="00CA4D8D" w:rsidRDefault="00D66337" w:rsidP="00181E91">
            <w:pPr>
              <w:widowControl w:val="0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12 hours (95% CI), %</w:t>
            </w:r>
          </w:p>
        </w:tc>
        <w:tc>
          <w:tcPr>
            <w:tcW w:w="2448" w:type="dxa"/>
            <w:vAlign w:val="center"/>
          </w:tcPr>
          <w:p w14:paraId="3DC59E88" w14:textId="77777777" w:rsidR="00D66337" w:rsidRPr="00CA4D8D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26.96 (</w:t>
            </w:r>
            <w:r>
              <w:rPr>
                <w:sz w:val="20"/>
                <w:szCs w:val="20"/>
              </w:rPr>
              <w:t>24.99-28.94</w:t>
            </w:r>
            <w:r w:rsidRPr="00CA4D8D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615FA60A" w14:textId="77777777" w:rsidR="00D66337" w:rsidRPr="00CA4D8D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22.04 (</w:t>
            </w:r>
            <w:r>
              <w:rPr>
                <w:sz w:val="20"/>
                <w:szCs w:val="20"/>
              </w:rPr>
              <w:t>20.66-23.42</w:t>
            </w:r>
            <w:r w:rsidRPr="00CA4D8D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2D71B748" w14:textId="77777777" w:rsidR="00D66337" w:rsidRPr="00CA4D8D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16.82 (</w:t>
            </w:r>
            <w:r>
              <w:rPr>
                <w:sz w:val="20"/>
                <w:szCs w:val="20"/>
              </w:rPr>
              <w:t>15.61-18.02</w:t>
            </w:r>
            <w:r w:rsidRPr="00CA4D8D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7E912356" w14:textId="77777777" w:rsidR="00D66337" w:rsidRPr="00CA4D8D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13.33 (</w:t>
            </w:r>
            <w:r>
              <w:rPr>
                <w:sz w:val="20"/>
                <w:szCs w:val="20"/>
              </w:rPr>
              <w:t>13.03-13.60</w:t>
            </w:r>
            <w:r w:rsidRPr="00CA4D8D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2105A6CF" w14:textId="77777777" w:rsidR="00D66337" w:rsidRPr="00CA4D8D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11.34 (</w:t>
            </w:r>
            <w:r>
              <w:rPr>
                <w:sz w:val="20"/>
                <w:szCs w:val="20"/>
              </w:rPr>
              <w:t>10.71-11.98</w:t>
            </w:r>
            <w:r w:rsidRPr="00CA4D8D">
              <w:rPr>
                <w:sz w:val="20"/>
                <w:szCs w:val="20"/>
              </w:rPr>
              <w:t>)</w:t>
            </w:r>
          </w:p>
        </w:tc>
      </w:tr>
      <w:tr w:rsidR="00D66337" w:rsidRPr="00CA4D8D" w14:paraId="37D36FD1" w14:textId="77777777" w:rsidTr="00181E91">
        <w:tc>
          <w:tcPr>
            <w:tcW w:w="2155" w:type="dxa"/>
            <w:vAlign w:val="center"/>
          </w:tcPr>
          <w:p w14:paraId="6EB13A57" w14:textId="77777777" w:rsidR="00D66337" w:rsidRPr="00CA4D8D" w:rsidRDefault="00D66337" w:rsidP="00181E91">
            <w:pPr>
              <w:widowControl w:val="0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24 hours (95% CI), %</w:t>
            </w:r>
          </w:p>
        </w:tc>
        <w:tc>
          <w:tcPr>
            <w:tcW w:w="2448" w:type="dxa"/>
            <w:vAlign w:val="center"/>
          </w:tcPr>
          <w:p w14:paraId="2018016F" w14:textId="77777777" w:rsidR="00D66337" w:rsidRPr="00CA4D8D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23.61 (</w:t>
            </w:r>
            <w:r>
              <w:rPr>
                <w:sz w:val="20"/>
                <w:szCs w:val="20"/>
              </w:rPr>
              <w:t>22.55-24.66</w:t>
            </w:r>
            <w:r w:rsidRPr="00CA4D8D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53FBD378" w14:textId="77777777" w:rsidR="00D66337" w:rsidRPr="00CA4D8D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21.73 (</w:t>
            </w:r>
            <w:r>
              <w:rPr>
                <w:sz w:val="20"/>
                <w:szCs w:val="20"/>
              </w:rPr>
              <w:t>20.63-22.83</w:t>
            </w:r>
            <w:r w:rsidRPr="00CA4D8D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7EEC7BC1" w14:textId="77777777" w:rsidR="00D66337" w:rsidRPr="00CA4D8D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16.57 (</w:t>
            </w:r>
            <w:r>
              <w:rPr>
                <w:sz w:val="20"/>
                <w:szCs w:val="20"/>
              </w:rPr>
              <w:t>15.74-17.38</w:t>
            </w:r>
            <w:r w:rsidRPr="00CA4D8D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5154A129" w14:textId="77777777" w:rsidR="00D66337" w:rsidRPr="00CA4D8D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13.46 (</w:t>
            </w:r>
            <w:r>
              <w:rPr>
                <w:sz w:val="20"/>
                <w:szCs w:val="20"/>
              </w:rPr>
              <w:t>12.29-14.62</w:t>
            </w:r>
            <w:r w:rsidRPr="00CA4D8D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36B77A16" w14:textId="77777777" w:rsidR="00D66337" w:rsidRPr="00CA4D8D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12.60 (</w:t>
            </w:r>
            <w:r>
              <w:rPr>
                <w:sz w:val="20"/>
                <w:szCs w:val="20"/>
              </w:rPr>
              <w:t>11.81-13.39</w:t>
            </w:r>
            <w:r w:rsidRPr="00CA4D8D">
              <w:rPr>
                <w:sz w:val="20"/>
                <w:szCs w:val="20"/>
              </w:rPr>
              <w:t>)</w:t>
            </w:r>
          </w:p>
        </w:tc>
      </w:tr>
      <w:tr w:rsidR="00D66337" w:rsidRPr="00CA4D8D" w14:paraId="5BA8EE67" w14:textId="77777777" w:rsidTr="00181E91">
        <w:tc>
          <w:tcPr>
            <w:tcW w:w="2155" w:type="dxa"/>
            <w:vAlign w:val="center"/>
          </w:tcPr>
          <w:p w14:paraId="457565E3" w14:textId="77777777" w:rsidR="00D66337" w:rsidRPr="00CA4D8D" w:rsidRDefault="00D66337" w:rsidP="00181E91">
            <w:pPr>
              <w:widowControl w:val="0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48 hours (95% CI), %</w:t>
            </w:r>
          </w:p>
        </w:tc>
        <w:tc>
          <w:tcPr>
            <w:tcW w:w="2448" w:type="dxa"/>
            <w:vAlign w:val="center"/>
          </w:tcPr>
          <w:p w14:paraId="43D2A1D0" w14:textId="77777777" w:rsidR="00D66337" w:rsidRPr="00CA4D8D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23.18 (</w:t>
            </w:r>
            <w:r>
              <w:rPr>
                <w:sz w:val="20"/>
                <w:szCs w:val="20"/>
              </w:rPr>
              <w:t>20.49-25.87</w:t>
            </w:r>
            <w:r w:rsidRPr="00CA4D8D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02967512" w14:textId="77777777" w:rsidR="00D66337" w:rsidRPr="00CA4D8D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18.70 (</w:t>
            </w:r>
            <w:r>
              <w:rPr>
                <w:sz w:val="20"/>
                <w:szCs w:val="20"/>
              </w:rPr>
              <w:t>14.49-22.87</w:t>
            </w:r>
            <w:r w:rsidRPr="00CA4D8D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6115D21C" w14:textId="77777777" w:rsidR="00D66337" w:rsidRPr="00CA4D8D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15.64 (</w:t>
            </w:r>
            <w:r>
              <w:rPr>
                <w:sz w:val="20"/>
                <w:szCs w:val="20"/>
              </w:rPr>
              <w:t>13.96-17.42</w:t>
            </w:r>
            <w:r w:rsidRPr="00CA4D8D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1D2A5A36" w14:textId="77777777" w:rsidR="00D66337" w:rsidRPr="00CA4D8D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14.02 (</w:t>
            </w:r>
            <w:r>
              <w:rPr>
                <w:sz w:val="20"/>
                <w:szCs w:val="20"/>
              </w:rPr>
              <w:t>12.06-16.04</w:t>
            </w:r>
            <w:r w:rsidRPr="00CA4D8D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7CD39285" w14:textId="77777777" w:rsidR="00D66337" w:rsidRPr="00CA4D8D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11.69 (</w:t>
            </w:r>
            <w:r>
              <w:rPr>
                <w:sz w:val="20"/>
                <w:szCs w:val="20"/>
              </w:rPr>
              <w:t>10.75-12.73</w:t>
            </w:r>
            <w:r w:rsidRPr="00CA4D8D">
              <w:rPr>
                <w:sz w:val="20"/>
                <w:szCs w:val="20"/>
              </w:rPr>
              <w:t>)</w:t>
            </w:r>
          </w:p>
        </w:tc>
      </w:tr>
      <w:tr w:rsidR="00D66337" w:rsidRPr="00CA4D8D" w14:paraId="7702B2F9" w14:textId="77777777" w:rsidTr="00181E91">
        <w:tc>
          <w:tcPr>
            <w:tcW w:w="2155" w:type="dxa"/>
            <w:vAlign w:val="center"/>
          </w:tcPr>
          <w:p w14:paraId="7ACEC972" w14:textId="77777777" w:rsidR="00D66337" w:rsidRPr="00CA4D8D" w:rsidRDefault="00D66337" w:rsidP="00181E91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2240" w:type="dxa"/>
            <w:gridSpan w:val="5"/>
            <w:vAlign w:val="center"/>
          </w:tcPr>
          <w:p w14:paraId="6A13070F" w14:textId="77777777" w:rsidR="00D66337" w:rsidRPr="00CA4D8D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reshold optimized favoring higher recall: </w:t>
            </w:r>
            <w:r w:rsidRPr="00CA4D8D">
              <w:rPr>
                <w:sz w:val="20"/>
                <w:szCs w:val="20"/>
              </w:rPr>
              <w:t>Recall</w:t>
            </w:r>
          </w:p>
        </w:tc>
      </w:tr>
      <w:tr w:rsidR="00D66337" w:rsidRPr="00CA4D8D" w14:paraId="75A76837" w14:textId="77777777" w:rsidTr="00181E91">
        <w:tc>
          <w:tcPr>
            <w:tcW w:w="2155" w:type="dxa"/>
            <w:vAlign w:val="center"/>
          </w:tcPr>
          <w:p w14:paraId="3D98E335" w14:textId="77777777" w:rsidR="00D66337" w:rsidRPr="00CA4D8D" w:rsidRDefault="00D66337" w:rsidP="00181E91">
            <w:pPr>
              <w:widowControl w:val="0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12 hours (95% CI), %</w:t>
            </w:r>
          </w:p>
        </w:tc>
        <w:tc>
          <w:tcPr>
            <w:tcW w:w="2448" w:type="dxa"/>
            <w:vAlign w:val="center"/>
          </w:tcPr>
          <w:p w14:paraId="2D513FB2" w14:textId="77777777" w:rsidR="00D66337" w:rsidRPr="00CA4D8D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93.73 (</w:t>
            </w:r>
            <w:r>
              <w:rPr>
                <w:sz w:val="20"/>
                <w:szCs w:val="20"/>
              </w:rPr>
              <w:t>93.10-94.37</w:t>
            </w:r>
            <w:r w:rsidRPr="00CA4D8D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21056888" w14:textId="77777777" w:rsidR="00D66337" w:rsidRPr="00CA4D8D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93.08 (</w:t>
            </w:r>
            <w:r>
              <w:rPr>
                <w:sz w:val="20"/>
                <w:szCs w:val="20"/>
              </w:rPr>
              <w:t>90.42-95.75</w:t>
            </w:r>
            <w:r w:rsidRPr="00CA4D8D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6787ED37" w14:textId="77777777" w:rsidR="00D66337" w:rsidRPr="00CA4D8D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92.15 (</w:t>
            </w:r>
            <w:r>
              <w:rPr>
                <w:sz w:val="20"/>
                <w:szCs w:val="20"/>
              </w:rPr>
              <w:t>88.47-95.82</w:t>
            </w:r>
            <w:r w:rsidRPr="00CA4D8D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64A43F94" w14:textId="77777777" w:rsidR="00D66337" w:rsidRPr="00CA4D8D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92.08 (</w:t>
            </w:r>
            <w:r>
              <w:rPr>
                <w:sz w:val="20"/>
                <w:szCs w:val="20"/>
              </w:rPr>
              <w:t>90.25-93.91</w:t>
            </w:r>
            <w:r w:rsidRPr="00CA4D8D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0C28007D" w14:textId="77777777" w:rsidR="00D66337" w:rsidRPr="00CA4D8D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92.57 (</w:t>
            </w:r>
            <w:r>
              <w:rPr>
                <w:sz w:val="20"/>
                <w:szCs w:val="20"/>
              </w:rPr>
              <w:t>88.19-96.95</w:t>
            </w:r>
            <w:r w:rsidRPr="00CA4D8D">
              <w:rPr>
                <w:sz w:val="20"/>
                <w:szCs w:val="20"/>
              </w:rPr>
              <w:t>)</w:t>
            </w:r>
          </w:p>
        </w:tc>
      </w:tr>
      <w:tr w:rsidR="00D66337" w:rsidRPr="00CA4D8D" w14:paraId="285777C7" w14:textId="77777777" w:rsidTr="00181E91">
        <w:tc>
          <w:tcPr>
            <w:tcW w:w="2155" w:type="dxa"/>
            <w:vAlign w:val="center"/>
          </w:tcPr>
          <w:p w14:paraId="3255F7A6" w14:textId="77777777" w:rsidR="00D66337" w:rsidRPr="00CA4D8D" w:rsidRDefault="00D66337" w:rsidP="00181E91">
            <w:pPr>
              <w:widowControl w:val="0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24 hours (95% CI), %</w:t>
            </w:r>
          </w:p>
        </w:tc>
        <w:tc>
          <w:tcPr>
            <w:tcW w:w="2448" w:type="dxa"/>
            <w:vAlign w:val="center"/>
          </w:tcPr>
          <w:p w14:paraId="270A63E9" w14:textId="77777777" w:rsidR="00D66337" w:rsidRPr="00CA4D8D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93.59 (</w:t>
            </w:r>
            <w:r>
              <w:rPr>
                <w:sz w:val="20"/>
                <w:szCs w:val="20"/>
              </w:rPr>
              <w:t>91.69-95.48</w:t>
            </w:r>
            <w:r w:rsidRPr="00CA4D8D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54A7BBDB" w14:textId="77777777" w:rsidR="00D66337" w:rsidRPr="00CA4D8D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92.29 (</w:t>
            </w:r>
            <w:r>
              <w:rPr>
                <w:sz w:val="20"/>
                <w:szCs w:val="20"/>
              </w:rPr>
              <w:t>88.83-95.76</w:t>
            </w:r>
            <w:r w:rsidRPr="00CA4D8D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41DEB513" w14:textId="77777777" w:rsidR="00D66337" w:rsidRPr="00CA4D8D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91.65 (</w:t>
            </w:r>
            <w:r>
              <w:rPr>
                <w:sz w:val="20"/>
                <w:szCs w:val="20"/>
              </w:rPr>
              <w:t>89.07-94.23</w:t>
            </w:r>
            <w:r w:rsidRPr="00CA4D8D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17D55EB0" w14:textId="77777777" w:rsidR="00D66337" w:rsidRPr="00CA4D8D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89.72 (</w:t>
            </w:r>
            <w:r>
              <w:rPr>
                <w:sz w:val="20"/>
                <w:szCs w:val="20"/>
              </w:rPr>
              <w:t>86.74-92.69</w:t>
            </w:r>
            <w:r w:rsidRPr="00CA4D8D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6F9E5609" w14:textId="77777777" w:rsidR="00D66337" w:rsidRPr="00CA4D8D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90.40 (</w:t>
            </w:r>
            <w:r>
              <w:rPr>
                <w:sz w:val="20"/>
                <w:szCs w:val="20"/>
              </w:rPr>
              <w:t>88.58-92.23</w:t>
            </w:r>
            <w:r w:rsidRPr="00CA4D8D">
              <w:rPr>
                <w:sz w:val="20"/>
                <w:szCs w:val="20"/>
              </w:rPr>
              <w:t>)</w:t>
            </w:r>
          </w:p>
        </w:tc>
      </w:tr>
      <w:tr w:rsidR="00D66337" w:rsidRPr="00CA4D8D" w14:paraId="477736DC" w14:textId="77777777" w:rsidTr="00181E91">
        <w:tc>
          <w:tcPr>
            <w:tcW w:w="2155" w:type="dxa"/>
            <w:vAlign w:val="center"/>
          </w:tcPr>
          <w:p w14:paraId="3E9AE556" w14:textId="77777777" w:rsidR="00D66337" w:rsidRPr="00CA4D8D" w:rsidRDefault="00D66337" w:rsidP="00181E91">
            <w:pPr>
              <w:widowControl w:val="0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48 hours (95% CI), %</w:t>
            </w:r>
          </w:p>
        </w:tc>
        <w:tc>
          <w:tcPr>
            <w:tcW w:w="2448" w:type="dxa"/>
            <w:vAlign w:val="center"/>
          </w:tcPr>
          <w:p w14:paraId="575CD820" w14:textId="77777777" w:rsidR="00D66337" w:rsidRPr="00CA4D8D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90.49 (</w:t>
            </w:r>
            <w:r>
              <w:rPr>
                <w:sz w:val="20"/>
                <w:szCs w:val="20"/>
              </w:rPr>
              <w:t>86.48-94.50</w:t>
            </w:r>
            <w:r w:rsidRPr="00CA4D8D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1FDC3332" w14:textId="77777777" w:rsidR="00D66337" w:rsidRPr="00CA4D8D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91.46 (</w:t>
            </w:r>
            <w:r>
              <w:rPr>
                <w:sz w:val="20"/>
                <w:szCs w:val="20"/>
              </w:rPr>
              <w:t>89.97-92.95</w:t>
            </w:r>
            <w:r w:rsidRPr="00CA4D8D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5DA4CA65" w14:textId="77777777" w:rsidR="00D66337" w:rsidRPr="00CA4D8D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91.13 (</w:t>
            </w:r>
            <w:r>
              <w:rPr>
                <w:sz w:val="20"/>
                <w:szCs w:val="20"/>
              </w:rPr>
              <w:t>89.57-92.69</w:t>
            </w:r>
            <w:r w:rsidRPr="00CA4D8D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15F57E9A" w14:textId="77777777" w:rsidR="00D66337" w:rsidRPr="00CA4D8D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89.37 (</w:t>
            </w:r>
            <w:r>
              <w:rPr>
                <w:sz w:val="20"/>
                <w:szCs w:val="20"/>
              </w:rPr>
              <w:t>84.87-93.41</w:t>
            </w:r>
            <w:r w:rsidRPr="00CA4D8D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0606A1BB" w14:textId="77777777" w:rsidR="00D66337" w:rsidRPr="00CA4D8D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90.20 (</w:t>
            </w:r>
            <w:r>
              <w:rPr>
                <w:sz w:val="20"/>
                <w:szCs w:val="20"/>
              </w:rPr>
              <w:t>82.79-97.61</w:t>
            </w:r>
            <w:r w:rsidRPr="00CA4D8D">
              <w:rPr>
                <w:sz w:val="20"/>
                <w:szCs w:val="20"/>
              </w:rPr>
              <w:t>)</w:t>
            </w:r>
          </w:p>
        </w:tc>
      </w:tr>
    </w:tbl>
    <w:bookmarkEnd w:id="1"/>
    <w:p w14:paraId="1046BB40" w14:textId="2EBC2E8A" w:rsidR="00D66337" w:rsidRDefault="00D66337" w:rsidP="0081242C">
      <w:pPr>
        <w:jc w:val="both"/>
        <w:sectPr w:rsidR="00D66337" w:rsidSect="00D66337">
          <w:pgSz w:w="15840" w:h="12240" w:orient="landscape"/>
          <w:pgMar w:top="720" w:right="720" w:bottom="720" w:left="720" w:header="720" w:footer="720" w:gutter="0"/>
          <w:pgNumType w:start="1"/>
          <w:cols w:space="720"/>
          <w:docGrid w:linePitch="299"/>
        </w:sectPr>
      </w:pPr>
      <w:r>
        <w:t xml:space="preserve">Panel A. Unmodified thresholds. Panel B. After thresholds were optimized favoring higher recall. Abbreviations: </w:t>
      </w:r>
      <w:proofErr w:type="spellStart"/>
      <w:r>
        <w:rPr>
          <w:color w:val="000000"/>
        </w:rPr>
        <w:t>eICU</w:t>
      </w:r>
      <w:proofErr w:type="spellEnd"/>
      <w:r>
        <w:rPr>
          <w:color w:val="000000"/>
        </w:rPr>
        <w:t xml:space="preserve">-CRD: </w:t>
      </w:r>
      <w:proofErr w:type="spellStart"/>
      <w:r>
        <w:rPr>
          <w:color w:val="000000"/>
        </w:rPr>
        <w:t>eICU</w:t>
      </w:r>
      <w:proofErr w:type="spellEnd"/>
      <w:r>
        <w:rPr>
          <w:color w:val="000000"/>
        </w:rPr>
        <w:t xml:space="preserve"> Collaborative Research Database, 95% CI: 95 percent confidence interval, %: percentage.</w:t>
      </w:r>
    </w:p>
    <w:p w14:paraId="58AB4FE7" w14:textId="7E51F4BF" w:rsidR="00D66337" w:rsidRDefault="00D66337" w:rsidP="00D66337">
      <w:pPr>
        <w:pBdr>
          <w:top w:val="nil"/>
          <w:left w:val="nil"/>
          <w:bottom w:val="nil"/>
          <w:right w:val="nil"/>
          <w:between w:val="nil"/>
        </w:pBdr>
        <w:spacing w:before="200"/>
        <w:jc w:val="both"/>
      </w:pPr>
      <w:proofErr w:type="spellStart"/>
      <w:proofErr w:type="gramStart"/>
      <w:r>
        <w:lastRenderedPageBreak/>
        <w:t>eTable</w:t>
      </w:r>
      <w:proofErr w:type="spellEnd"/>
      <w:proofErr w:type="gramEnd"/>
      <w:r>
        <w:t xml:space="preserve"> </w:t>
      </w:r>
      <w:r w:rsidR="008576EB">
        <w:t>3</w:t>
      </w:r>
      <w:r>
        <w:t>: Performance metrics of LSTM model in MIMIC-III cohort.</w:t>
      </w:r>
    </w:p>
    <w:tbl>
      <w:tblPr>
        <w:tblStyle w:val="TableGrid"/>
        <w:tblW w:w="14395" w:type="dxa"/>
        <w:tblLook w:val="04A0" w:firstRow="1" w:lastRow="0" w:firstColumn="1" w:lastColumn="0" w:noHBand="0" w:noVBand="1"/>
      </w:tblPr>
      <w:tblGrid>
        <w:gridCol w:w="2155"/>
        <w:gridCol w:w="2448"/>
        <w:gridCol w:w="2448"/>
        <w:gridCol w:w="2448"/>
        <w:gridCol w:w="2448"/>
        <w:gridCol w:w="2448"/>
      </w:tblGrid>
      <w:tr w:rsidR="00D66337" w:rsidRPr="00CA4D8D" w14:paraId="0F7D47B4" w14:textId="77777777" w:rsidTr="00181E91">
        <w:tc>
          <w:tcPr>
            <w:tcW w:w="2155" w:type="dxa"/>
          </w:tcPr>
          <w:p w14:paraId="3F254342" w14:textId="77777777" w:rsidR="00D66337" w:rsidRPr="00CA4D8D" w:rsidRDefault="00D66337" w:rsidP="00181E91">
            <w:pPr>
              <w:widowControl w:val="0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Prediction window</w:t>
            </w:r>
          </w:p>
        </w:tc>
        <w:tc>
          <w:tcPr>
            <w:tcW w:w="2448" w:type="dxa"/>
            <w:vMerge w:val="restart"/>
          </w:tcPr>
          <w:p w14:paraId="13921BDD" w14:textId="77777777" w:rsidR="00D66337" w:rsidRPr="00CA4D8D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12 hours</w:t>
            </w:r>
          </w:p>
        </w:tc>
        <w:tc>
          <w:tcPr>
            <w:tcW w:w="2448" w:type="dxa"/>
            <w:vMerge w:val="restart"/>
          </w:tcPr>
          <w:p w14:paraId="67439B70" w14:textId="77777777" w:rsidR="00D66337" w:rsidRPr="00CA4D8D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24 hours</w:t>
            </w:r>
          </w:p>
        </w:tc>
        <w:tc>
          <w:tcPr>
            <w:tcW w:w="2448" w:type="dxa"/>
            <w:vMerge w:val="restart"/>
          </w:tcPr>
          <w:p w14:paraId="27AF13B2" w14:textId="77777777" w:rsidR="00D66337" w:rsidRPr="00CA4D8D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48 hours</w:t>
            </w:r>
          </w:p>
        </w:tc>
        <w:tc>
          <w:tcPr>
            <w:tcW w:w="2448" w:type="dxa"/>
            <w:vMerge w:val="restart"/>
          </w:tcPr>
          <w:p w14:paraId="02935EBF" w14:textId="77777777" w:rsidR="00D66337" w:rsidRPr="00CA4D8D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72 hours</w:t>
            </w:r>
          </w:p>
        </w:tc>
        <w:tc>
          <w:tcPr>
            <w:tcW w:w="2448" w:type="dxa"/>
            <w:vMerge w:val="restart"/>
          </w:tcPr>
          <w:p w14:paraId="6AA67903" w14:textId="77777777" w:rsidR="00D66337" w:rsidRPr="00CA4D8D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96 hours</w:t>
            </w:r>
          </w:p>
        </w:tc>
      </w:tr>
      <w:tr w:rsidR="00D66337" w:rsidRPr="00CA4D8D" w14:paraId="09287A6E" w14:textId="77777777" w:rsidTr="00181E91">
        <w:tc>
          <w:tcPr>
            <w:tcW w:w="2155" w:type="dxa"/>
            <w:vAlign w:val="center"/>
          </w:tcPr>
          <w:p w14:paraId="5434862D" w14:textId="77777777" w:rsidR="00D66337" w:rsidRPr="00CA4D8D" w:rsidRDefault="00D66337" w:rsidP="00181E91">
            <w:pPr>
              <w:widowControl w:val="0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Observation window</w:t>
            </w:r>
          </w:p>
        </w:tc>
        <w:tc>
          <w:tcPr>
            <w:tcW w:w="2448" w:type="dxa"/>
            <w:vMerge/>
          </w:tcPr>
          <w:p w14:paraId="7E0C589E" w14:textId="77777777" w:rsidR="00D66337" w:rsidRPr="00CA4D8D" w:rsidRDefault="00D66337" w:rsidP="00181E91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448" w:type="dxa"/>
            <w:vMerge/>
          </w:tcPr>
          <w:p w14:paraId="3AB0914C" w14:textId="77777777" w:rsidR="00D66337" w:rsidRPr="00CA4D8D" w:rsidRDefault="00D66337" w:rsidP="00181E91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448" w:type="dxa"/>
            <w:vMerge/>
          </w:tcPr>
          <w:p w14:paraId="22C2D9AB" w14:textId="77777777" w:rsidR="00D66337" w:rsidRPr="00CA4D8D" w:rsidRDefault="00D66337" w:rsidP="00181E91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448" w:type="dxa"/>
            <w:vMerge/>
          </w:tcPr>
          <w:p w14:paraId="28252C6C" w14:textId="77777777" w:rsidR="00D66337" w:rsidRPr="00CA4D8D" w:rsidRDefault="00D66337" w:rsidP="00181E91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448" w:type="dxa"/>
            <w:vMerge/>
          </w:tcPr>
          <w:p w14:paraId="3525E0A9" w14:textId="77777777" w:rsidR="00D66337" w:rsidRPr="00CA4D8D" w:rsidRDefault="00D66337" w:rsidP="00181E91">
            <w:pPr>
              <w:widowControl w:val="0"/>
              <w:rPr>
                <w:sz w:val="20"/>
                <w:szCs w:val="20"/>
              </w:rPr>
            </w:pPr>
          </w:p>
        </w:tc>
      </w:tr>
      <w:tr w:rsidR="00D66337" w:rsidRPr="00CA4D8D" w14:paraId="2EF03B07" w14:textId="77777777" w:rsidTr="00181E91">
        <w:tc>
          <w:tcPr>
            <w:tcW w:w="2155" w:type="dxa"/>
            <w:vAlign w:val="center"/>
          </w:tcPr>
          <w:p w14:paraId="70ED88ED" w14:textId="77777777" w:rsidR="00D66337" w:rsidRPr="00CA4D8D" w:rsidRDefault="00D66337" w:rsidP="00181E91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CA4D8D">
              <w:rPr>
                <w:b/>
                <w:bCs/>
                <w:sz w:val="20"/>
                <w:szCs w:val="20"/>
              </w:rPr>
              <w:t>A.</w:t>
            </w:r>
          </w:p>
        </w:tc>
        <w:tc>
          <w:tcPr>
            <w:tcW w:w="12240" w:type="dxa"/>
            <w:gridSpan w:val="5"/>
            <w:vAlign w:val="center"/>
          </w:tcPr>
          <w:p w14:paraId="63AAEA6D" w14:textId="77777777" w:rsidR="00D66337" w:rsidRPr="00CA4D8D" w:rsidRDefault="00D66337" w:rsidP="00181E91">
            <w:pPr>
              <w:widowControl w:val="0"/>
              <w:jc w:val="center"/>
              <w:rPr>
                <w:b/>
                <w:bCs/>
                <w:sz w:val="20"/>
                <w:szCs w:val="20"/>
              </w:rPr>
            </w:pPr>
            <w:r w:rsidRPr="00CA4D8D">
              <w:rPr>
                <w:b/>
                <w:bCs/>
                <w:sz w:val="20"/>
                <w:szCs w:val="20"/>
              </w:rPr>
              <w:t>Unmodified Threshold</w:t>
            </w:r>
          </w:p>
        </w:tc>
      </w:tr>
      <w:tr w:rsidR="00D66337" w:rsidRPr="00CA4D8D" w14:paraId="0CF5CCBF" w14:textId="77777777" w:rsidTr="00181E91">
        <w:tc>
          <w:tcPr>
            <w:tcW w:w="2155" w:type="dxa"/>
            <w:vAlign w:val="center"/>
          </w:tcPr>
          <w:p w14:paraId="511556CE" w14:textId="77777777" w:rsidR="00D66337" w:rsidRPr="00CA4D8D" w:rsidRDefault="00D66337" w:rsidP="00181E91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2240" w:type="dxa"/>
            <w:gridSpan w:val="5"/>
            <w:vAlign w:val="center"/>
          </w:tcPr>
          <w:p w14:paraId="3AAFFFD1" w14:textId="77777777" w:rsidR="00D66337" w:rsidRPr="00CA4D8D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Area under receiver operating curve</w:t>
            </w:r>
          </w:p>
        </w:tc>
      </w:tr>
      <w:tr w:rsidR="00D66337" w:rsidRPr="00CA4D8D" w14:paraId="238DC9C2" w14:textId="77777777" w:rsidTr="00181E91">
        <w:tc>
          <w:tcPr>
            <w:tcW w:w="2155" w:type="dxa"/>
            <w:vAlign w:val="center"/>
          </w:tcPr>
          <w:p w14:paraId="4CBC6A5E" w14:textId="77777777" w:rsidR="00D66337" w:rsidRPr="00CA4D8D" w:rsidRDefault="00D66337" w:rsidP="00181E91">
            <w:pPr>
              <w:widowControl w:val="0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12 hours (95% CI), %</w:t>
            </w:r>
          </w:p>
        </w:tc>
        <w:tc>
          <w:tcPr>
            <w:tcW w:w="2448" w:type="dxa"/>
            <w:vAlign w:val="center"/>
          </w:tcPr>
          <w:p w14:paraId="73496DB7" w14:textId="77777777" w:rsidR="00D66337" w:rsidRPr="00D37C52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D37C52">
              <w:rPr>
                <w:sz w:val="20"/>
                <w:szCs w:val="20"/>
              </w:rPr>
              <w:t>80.34 (</w:t>
            </w:r>
            <w:r>
              <w:rPr>
                <w:sz w:val="20"/>
                <w:szCs w:val="20"/>
              </w:rPr>
              <w:t>78.31-82.21</w:t>
            </w:r>
            <w:r w:rsidRPr="00D37C52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6302EFF4" w14:textId="77777777" w:rsidR="00D66337" w:rsidRPr="00D37C52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D37C52">
              <w:rPr>
                <w:sz w:val="20"/>
                <w:szCs w:val="20"/>
              </w:rPr>
              <w:t>77.64 (</w:t>
            </w:r>
            <w:r>
              <w:rPr>
                <w:sz w:val="20"/>
                <w:szCs w:val="20"/>
              </w:rPr>
              <w:t>75.92-79.28</w:t>
            </w:r>
            <w:r w:rsidRPr="00D37C52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02BC41D4" w14:textId="77777777" w:rsidR="00D66337" w:rsidRPr="00D37C52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D37C52">
              <w:rPr>
                <w:sz w:val="20"/>
                <w:szCs w:val="20"/>
              </w:rPr>
              <w:t>73.38 (</w:t>
            </w:r>
            <w:r>
              <w:rPr>
                <w:sz w:val="20"/>
                <w:szCs w:val="20"/>
              </w:rPr>
              <w:t>69.43-77.15</w:t>
            </w:r>
            <w:r w:rsidRPr="00D37C52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0B3621DC" w14:textId="77777777" w:rsidR="00D66337" w:rsidRPr="00D37C52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D37C52">
              <w:rPr>
                <w:sz w:val="20"/>
                <w:szCs w:val="20"/>
              </w:rPr>
              <w:t>71.47 (</w:t>
            </w:r>
            <w:r>
              <w:rPr>
                <w:sz w:val="20"/>
                <w:szCs w:val="20"/>
              </w:rPr>
              <w:t>66.24-76.77</w:t>
            </w:r>
            <w:r w:rsidRPr="00D37C52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36BD9F1C" w14:textId="77777777" w:rsidR="00D66337" w:rsidRPr="00D37C52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D37C52">
              <w:rPr>
                <w:sz w:val="20"/>
                <w:szCs w:val="20"/>
              </w:rPr>
              <w:t>69.21 (</w:t>
            </w:r>
            <w:r>
              <w:rPr>
                <w:sz w:val="20"/>
                <w:szCs w:val="20"/>
              </w:rPr>
              <w:t>63.95-74.41</w:t>
            </w:r>
            <w:r w:rsidRPr="00D37C52">
              <w:rPr>
                <w:sz w:val="20"/>
                <w:szCs w:val="20"/>
              </w:rPr>
              <w:t>)</w:t>
            </w:r>
          </w:p>
        </w:tc>
      </w:tr>
      <w:tr w:rsidR="00D66337" w:rsidRPr="00CA4D8D" w14:paraId="16210F5D" w14:textId="77777777" w:rsidTr="00181E91">
        <w:tc>
          <w:tcPr>
            <w:tcW w:w="2155" w:type="dxa"/>
            <w:vAlign w:val="center"/>
          </w:tcPr>
          <w:p w14:paraId="1181E4CE" w14:textId="77777777" w:rsidR="00D66337" w:rsidRPr="00CA4D8D" w:rsidRDefault="00D66337" w:rsidP="00181E91">
            <w:pPr>
              <w:widowControl w:val="0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24 hours (95% CI), %</w:t>
            </w:r>
          </w:p>
        </w:tc>
        <w:tc>
          <w:tcPr>
            <w:tcW w:w="2448" w:type="dxa"/>
            <w:vAlign w:val="center"/>
          </w:tcPr>
          <w:p w14:paraId="3F3377B2" w14:textId="77777777" w:rsidR="00D66337" w:rsidRPr="00D37C52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D37C52">
              <w:rPr>
                <w:sz w:val="20"/>
                <w:szCs w:val="20"/>
              </w:rPr>
              <w:t>81.72 (</w:t>
            </w:r>
            <w:r>
              <w:rPr>
                <w:sz w:val="20"/>
                <w:szCs w:val="20"/>
              </w:rPr>
              <w:t>78.09-85.36</w:t>
            </w:r>
            <w:r w:rsidRPr="00D37C52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3483BEBB" w14:textId="77777777" w:rsidR="00D66337" w:rsidRPr="00D37C52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D37C52">
              <w:rPr>
                <w:sz w:val="20"/>
                <w:szCs w:val="20"/>
              </w:rPr>
              <w:t>78.25 (</w:t>
            </w:r>
            <w:r>
              <w:rPr>
                <w:sz w:val="20"/>
                <w:szCs w:val="20"/>
              </w:rPr>
              <w:t>75.97-80.63</w:t>
            </w:r>
            <w:r w:rsidRPr="00D37C52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3D38E852" w14:textId="77777777" w:rsidR="00D66337" w:rsidRPr="00D37C52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D37C52">
              <w:rPr>
                <w:sz w:val="20"/>
                <w:szCs w:val="20"/>
              </w:rPr>
              <w:t>72.14 (</w:t>
            </w:r>
            <w:r>
              <w:rPr>
                <w:sz w:val="20"/>
                <w:szCs w:val="20"/>
              </w:rPr>
              <w:t>64.37-79.61</w:t>
            </w:r>
            <w:r w:rsidRPr="00D37C52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4B356A34" w14:textId="77777777" w:rsidR="00D66337" w:rsidRPr="00D37C52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D37C52">
              <w:rPr>
                <w:sz w:val="20"/>
                <w:szCs w:val="20"/>
              </w:rPr>
              <w:t>69.06 (</w:t>
            </w:r>
            <w:r>
              <w:rPr>
                <w:sz w:val="20"/>
                <w:szCs w:val="20"/>
              </w:rPr>
              <w:t>61.33-77.29</w:t>
            </w:r>
            <w:r w:rsidRPr="00D37C52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5B38339E" w14:textId="77777777" w:rsidR="00D66337" w:rsidRPr="00D37C52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D37C52">
              <w:rPr>
                <w:sz w:val="20"/>
                <w:szCs w:val="20"/>
              </w:rPr>
              <w:t>66.26 (</w:t>
            </w:r>
            <w:r>
              <w:rPr>
                <w:sz w:val="20"/>
                <w:szCs w:val="20"/>
              </w:rPr>
              <w:t>56.31-76.38</w:t>
            </w:r>
            <w:r w:rsidRPr="00D37C52">
              <w:rPr>
                <w:sz w:val="20"/>
                <w:szCs w:val="20"/>
              </w:rPr>
              <w:t>)</w:t>
            </w:r>
          </w:p>
        </w:tc>
      </w:tr>
      <w:tr w:rsidR="00D66337" w:rsidRPr="00CA4D8D" w14:paraId="27792D21" w14:textId="77777777" w:rsidTr="00181E91">
        <w:tc>
          <w:tcPr>
            <w:tcW w:w="2155" w:type="dxa"/>
            <w:vAlign w:val="center"/>
          </w:tcPr>
          <w:p w14:paraId="0D5729E5" w14:textId="77777777" w:rsidR="00D66337" w:rsidRPr="00CA4D8D" w:rsidRDefault="00D66337" w:rsidP="00181E91">
            <w:pPr>
              <w:widowControl w:val="0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48 hours (95% CI), %</w:t>
            </w:r>
          </w:p>
        </w:tc>
        <w:tc>
          <w:tcPr>
            <w:tcW w:w="2448" w:type="dxa"/>
            <w:vAlign w:val="center"/>
          </w:tcPr>
          <w:p w14:paraId="63EEF820" w14:textId="77777777" w:rsidR="00D66337" w:rsidRPr="00D37C52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D37C52">
              <w:rPr>
                <w:sz w:val="20"/>
                <w:szCs w:val="20"/>
              </w:rPr>
              <w:t>81.15 (</w:t>
            </w:r>
            <w:r>
              <w:rPr>
                <w:sz w:val="20"/>
                <w:szCs w:val="20"/>
              </w:rPr>
              <w:t>79.46-82.30</w:t>
            </w:r>
            <w:r w:rsidRPr="00D37C52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61B1DDD5" w14:textId="77777777" w:rsidR="00D66337" w:rsidRPr="00D37C52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D37C52">
              <w:rPr>
                <w:sz w:val="20"/>
                <w:szCs w:val="20"/>
              </w:rPr>
              <w:t>77.90 (</w:t>
            </w:r>
            <w:r>
              <w:rPr>
                <w:sz w:val="20"/>
                <w:szCs w:val="20"/>
              </w:rPr>
              <w:t>74.96-80.84</w:t>
            </w:r>
            <w:r w:rsidRPr="00D37C52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7F981808" w14:textId="77777777" w:rsidR="00D66337" w:rsidRPr="00D37C52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D37C52">
              <w:rPr>
                <w:sz w:val="20"/>
                <w:szCs w:val="20"/>
              </w:rPr>
              <w:t>70.38 (</w:t>
            </w:r>
            <w:r>
              <w:rPr>
                <w:sz w:val="20"/>
                <w:szCs w:val="20"/>
              </w:rPr>
              <w:t>64.35-76.59</w:t>
            </w:r>
            <w:r w:rsidRPr="00D37C52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08DEDB14" w14:textId="77777777" w:rsidR="00D66337" w:rsidRPr="00D37C52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D37C52">
              <w:rPr>
                <w:sz w:val="20"/>
                <w:szCs w:val="20"/>
              </w:rPr>
              <w:t>65.87 (</w:t>
            </w:r>
            <w:r>
              <w:rPr>
                <w:sz w:val="20"/>
                <w:szCs w:val="20"/>
              </w:rPr>
              <w:t>58.36-73.44</w:t>
            </w:r>
            <w:r w:rsidRPr="00D37C52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68873E98" w14:textId="77777777" w:rsidR="00D66337" w:rsidRPr="00D37C52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D37C52">
              <w:rPr>
                <w:sz w:val="20"/>
                <w:szCs w:val="20"/>
              </w:rPr>
              <w:t>67.20 (</w:t>
            </w:r>
            <w:r>
              <w:rPr>
                <w:sz w:val="20"/>
                <w:szCs w:val="20"/>
              </w:rPr>
              <w:t>61.93-72.46</w:t>
            </w:r>
            <w:r w:rsidRPr="00D37C52">
              <w:rPr>
                <w:sz w:val="20"/>
                <w:szCs w:val="20"/>
              </w:rPr>
              <w:t>)</w:t>
            </w:r>
          </w:p>
        </w:tc>
      </w:tr>
      <w:tr w:rsidR="00D66337" w:rsidRPr="00CA4D8D" w14:paraId="32911778" w14:textId="77777777" w:rsidTr="00181E91">
        <w:tc>
          <w:tcPr>
            <w:tcW w:w="2155" w:type="dxa"/>
            <w:vAlign w:val="center"/>
          </w:tcPr>
          <w:p w14:paraId="6EC511A5" w14:textId="77777777" w:rsidR="00D66337" w:rsidRPr="00CA4D8D" w:rsidRDefault="00D66337" w:rsidP="00181E91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2240" w:type="dxa"/>
            <w:gridSpan w:val="5"/>
            <w:vAlign w:val="center"/>
          </w:tcPr>
          <w:p w14:paraId="1942CBCC" w14:textId="77777777" w:rsidR="00D66337" w:rsidRPr="00D37C52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D37C52">
              <w:rPr>
                <w:sz w:val="20"/>
                <w:szCs w:val="20"/>
              </w:rPr>
              <w:t>Area under precision recall curve</w:t>
            </w:r>
          </w:p>
        </w:tc>
      </w:tr>
      <w:tr w:rsidR="00D66337" w:rsidRPr="00CA4D8D" w14:paraId="4D165790" w14:textId="77777777" w:rsidTr="00181E91">
        <w:tc>
          <w:tcPr>
            <w:tcW w:w="2155" w:type="dxa"/>
            <w:vAlign w:val="center"/>
          </w:tcPr>
          <w:p w14:paraId="033E1F94" w14:textId="77777777" w:rsidR="00D66337" w:rsidRPr="00CA4D8D" w:rsidRDefault="00D66337" w:rsidP="00181E91">
            <w:pPr>
              <w:widowControl w:val="0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12 hours (95% CI), %</w:t>
            </w:r>
          </w:p>
        </w:tc>
        <w:tc>
          <w:tcPr>
            <w:tcW w:w="2448" w:type="dxa"/>
            <w:vAlign w:val="center"/>
          </w:tcPr>
          <w:p w14:paraId="014E2119" w14:textId="77777777" w:rsidR="00D66337" w:rsidRPr="00D37C52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D37C52">
              <w:rPr>
                <w:sz w:val="20"/>
                <w:szCs w:val="20"/>
              </w:rPr>
              <w:t>41.61 (</w:t>
            </w:r>
            <w:r>
              <w:rPr>
                <w:sz w:val="20"/>
                <w:szCs w:val="20"/>
              </w:rPr>
              <w:t>36.14-46.56</w:t>
            </w:r>
            <w:r w:rsidRPr="00D37C52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2D5875A1" w14:textId="77777777" w:rsidR="00D66337" w:rsidRPr="00D37C52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D37C52">
              <w:rPr>
                <w:sz w:val="20"/>
                <w:szCs w:val="20"/>
              </w:rPr>
              <w:t>40.97 (</w:t>
            </w:r>
            <w:r>
              <w:rPr>
                <w:sz w:val="20"/>
                <w:szCs w:val="20"/>
              </w:rPr>
              <w:t>34.96-46.05</w:t>
            </w:r>
            <w:r w:rsidRPr="00D37C52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35A57F25" w14:textId="77777777" w:rsidR="00D66337" w:rsidRPr="00D37C52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D37C52">
              <w:rPr>
                <w:sz w:val="20"/>
                <w:szCs w:val="20"/>
              </w:rPr>
              <w:t>33.52 (</w:t>
            </w:r>
            <w:r>
              <w:rPr>
                <w:sz w:val="20"/>
                <w:szCs w:val="20"/>
              </w:rPr>
              <w:t>30.06-37.08</w:t>
            </w:r>
            <w:r w:rsidRPr="00D37C52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290B7716" w14:textId="77777777" w:rsidR="00D66337" w:rsidRPr="00D37C52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D37C52">
              <w:rPr>
                <w:sz w:val="20"/>
                <w:szCs w:val="20"/>
              </w:rPr>
              <w:t>34.93 (</w:t>
            </w:r>
            <w:r>
              <w:rPr>
                <w:sz w:val="20"/>
                <w:szCs w:val="20"/>
              </w:rPr>
              <w:t>29.39-39.89</w:t>
            </w:r>
            <w:r w:rsidRPr="00D37C52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37E45179" w14:textId="77777777" w:rsidR="00D66337" w:rsidRPr="00D37C52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D37C52">
              <w:rPr>
                <w:sz w:val="20"/>
                <w:szCs w:val="20"/>
              </w:rPr>
              <w:t>31.16 (</w:t>
            </w:r>
            <w:r>
              <w:rPr>
                <w:sz w:val="20"/>
                <w:szCs w:val="20"/>
              </w:rPr>
              <w:t>26.65-35.69</w:t>
            </w:r>
            <w:r w:rsidRPr="00D37C52">
              <w:rPr>
                <w:sz w:val="20"/>
                <w:szCs w:val="20"/>
              </w:rPr>
              <w:t>)</w:t>
            </w:r>
          </w:p>
        </w:tc>
      </w:tr>
      <w:tr w:rsidR="00D66337" w:rsidRPr="00CA4D8D" w14:paraId="27BE7E78" w14:textId="77777777" w:rsidTr="00181E91">
        <w:tc>
          <w:tcPr>
            <w:tcW w:w="2155" w:type="dxa"/>
            <w:vAlign w:val="center"/>
          </w:tcPr>
          <w:p w14:paraId="6D2A0986" w14:textId="77777777" w:rsidR="00D66337" w:rsidRPr="00CA4D8D" w:rsidRDefault="00D66337" w:rsidP="00181E91">
            <w:pPr>
              <w:widowControl w:val="0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24 hours (95% CI), %</w:t>
            </w:r>
          </w:p>
        </w:tc>
        <w:tc>
          <w:tcPr>
            <w:tcW w:w="2448" w:type="dxa"/>
            <w:vAlign w:val="center"/>
          </w:tcPr>
          <w:p w14:paraId="00BC4E33" w14:textId="77777777" w:rsidR="00D66337" w:rsidRPr="00D37C52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D37C52">
              <w:rPr>
                <w:sz w:val="20"/>
                <w:szCs w:val="20"/>
              </w:rPr>
              <w:t>48.00 (</w:t>
            </w:r>
            <w:r>
              <w:rPr>
                <w:sz w:val="20"/>
                <w:szCs w:val="20"/>
              </w:rPr>
              <w:t>43.11-52.94</w:t>
            </w:r>
            <w:r w:rsidRPr="00D37C52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53109906" w14:textId="77777777" w:rsidR="00D66337" w:rsidRPr="00D37C52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D37C52">
              <w:rPr>
                <w:sz w:val="20"/>
                <w:szCs w:val="20"/>
              </w:rPr>
              <w:t>42.54 (</w:t>
            </w:r>
            <w:r>
              <w:rPr>
                <w:sz w:val="20"/>
                <w:szCs w:val="20"/>
              </w:rPr>
              <w:t>36.27-48.58</w:t>
            </w:r>
            <w:r w:rsidRPr="00D37C52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3ECB523F" w14:textId="77777777" w:rsidR="00D66337" w:rsidRPr="00D37C52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D37C52">
              <w:rPr>
                <w:sz w:val="20"/>
                <w:szCs w:val="20"/>
              </w:rPr>
              <w:t>34.19 (</w:t>
            </w:r>
            <w:r>
              <w:rPr>
                <w:sz w:val="20"/>
                <w:szCs w:val="20"/>
              </w:rPr>
              <w:t>27.39-40.66</w:t>
            </w:r>
            <w:r w:rsidRPr="00D37C52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191F22BD" w14:textId="77777777" w:rsidR="00D66337" w:rsidRPr="00D37C52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D37C52">
              <w:rPr>
                <w:sz w:val="20"/>
                <w:szCs w:val="20"/>
              </w:rPr>
              <w:t>32.76 (</w:t>
            </w:r>
            <w:r>
              <w:rPr>
                <w:sz w:val="20"/>
                <w:szCs w:val="20"/>
              </w:rPr>
              <w:t>24.17-41.03</w:t>
            </w:r>
            <w:r w:rsidRPr="00D37C52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5A847D0F" w14:textId="77777777" w:rsidR="00D66337" w:rsidRPr="00D37C52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D37C52">
              <w:rPr>
                <w:sz w:val="20"/>
                <w:szCs w:val="20"/>
              </w:rPr>
              <w:t>27.29 (</w:t>
            </w:r>
            <w:r>
              <w:rPr>
                <w:sz w:val="20"/>
                <w:szCs w:val="20"/>
              </w:rPr>
              <w:t>19.35-34.66</w:t>
            </w:r>
            <w:r w:rsidRPr="00D37C52">
              <w:rPr>
                <w:sz w:val="20"/>
                <w:szCs w:val="20"/>
              </w:rPr>
              <w:t>)</w:t>
            </w:r>
          </w:p>
        </w:tc>
      </w:tr>
      <w:tr w:rsidR="00D66337" w:rsidRPr="00CA4D8D" w14:paraId="71A6408C" w14:textId="77777777" w:rsidTr="00181E91">
        <w:tc>
          <w:tcPr>
            <w:tcW w:w="2155" w:type="dxa"/>
            <w:vAlign w:val="center"/>
          </w:tcPr>
          <w:p w14:paraId="52068926" w14:textId="77777777" w:rsidR="00D66337" w:rsidRPr="00CA4D8D" w:rsidRDefault="00D66337" w:rsidP="00181E91">
            <w:pPr>
              <w:widowControl w:val="0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48 hours (95% CI), %</w:t>
            </w:r>
          </w:p>
        </w:tc>
        <w:tc>
          <w:tcPr>
            <w:tcW w:w="2448" w:type="dxa"/>
            <w:vAlign w:val="center"/>
          </w:tcPr>
          <w:p w14:paraId="5FC8628D" w14:textId="77777777" w:rsidR="00D66337" w:rsidRPr="00D37C52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D37C52">
              <w:rPr>
                <w:sz w:val="20"/>
                <w:szCs w:val="20"/>
              </w:rPr>
              <w:t>48.08 (</w:t>
            </w:r>
            <w:r>
              <w:rPr>
                <w:sz w:val="20"/>
                <w:szCs w:val="20"/>
              </w:rPr>
              <w:t>42.59-53.32</w:t>
            </w:r>
            <w:r w:rsidRPr="00D37C52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25799CB5" w14:textId="77777777" w:rsidR="00D66337" w:rsidRPr="00D37C52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D37C52">
              <w:rPr>
                <w:sz w:val="20"/>
                <w:szCs w:val="20"/>
              </w:rPr>
              <w:t>43.48 (</w:t>
            </w:r>
            <w:r>
              <w:rPr>
                <w:sz w:val="20"/>
                <w:szCs w:val="20"/>
              </w:rPr>
              <w:t>36.68-50.22</w:t>
            </w:r>
            <w:r w:rsidRPr="00D37C52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457D8B4B" w14:textId="77777777" w:rsidR="00D66337" w:rsidRPr="00D37C52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D37C52">
              <w:rPr>
                <w:sz w:val="20"/>
                <w:szCs w:val="20"/>
              </w:rPr>
              <w:t>34.15 (</w:t>
            </w:r>
            <w:r>
              <w:rPr>
                <w:sz w:val="20"/>
                <w:szCs w:val="20"/>
              </w:rPr>
              <w:t>29.67-38.03</w:t>
            </w:r>
            <w:r w:rsidRPr="00D37C52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7C559748" w14:textId="77777777" w:rsidR="00D66337" w:rsidRPr="00D37C52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D37C52">
              <w:rPr>
                <w:sz w:val="20"/>
                <w:szCs w:val="20"/>
              </w:rPr>
              <w:t>28.02 (</w:t>
            </w:r>
            <w:r>
              <w:rPr>
                <w:sz w:val="20"/>
                <w:szCs w:val="20"/>
              </w:rPr>
              <w:t>22.75-32.56</w:t>
            </w:r>
            <w:r w:rsidRPr="00D37C52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7A999997" w14:textId="77777777" w:rsidR="00D66337" w:rsidRPr="00D37C52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D37C52">
              <w:rPr>
                <w:sz w:val="20"/>
                <w:szCs w:val="20"/>
              </w:rPr>
              <w:t>29.33 (</w:t>
            </w:r>
            <w:r>
              <w:rPr>
                <w:sz w:val="20"/>
                <w:szCs w:val="20"/>
              </w:rPr>
              <w:t>24.80-33.66</w:t>
            </w:r>
            <w:r w:rsidRPr="00D37C52">
              <w:rPr>
                <w:sz w:val="20"/>
                <w:szCs w:val="20"/>
              </w:rPr>
              <w:t>)</w:t>
            </w:r>
          </w:p>
        </w:tc>
      </w:tr>
      <w:tr w:rsidR="00D66337" w:rsidRPr="00CA4D8D" w14:paraId="670A280A" w14:textId="77777777" w:rsidTr="00181E91">
        <w:tc>
          <w:tcPr>
            <w:tcW w:w="2155" w:type="dxa"/>
            <w:vAlign w:val="center"/>
          </w:tcPr>
          <w:p w14:paraId="12071D18" w14:textId="77777777" w:rsidR="00D66337" w:rsidRPr="00CA4D8D" w:rsidRDefault="00D66337" w:rsidP="00181E91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2240" w:type="dxa"/>
            <w:gridSpan w:val="5"/>
            <w:vAlign w:val="center"/>
          </w:tcPr>
          <w:p w14:paraId="35F3DA4A" w14:textId="77777777" w:rsidR="00D66337" w:rsidRPr="00D37C52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D37C52">
              <w:rPr>
                <w:sz w:val="20"/>
                <w:szCs w:val="20"/>
              </w:rPr>
              <w:t>Precision</w:t>
            </w:r>
          </w:p>
        </w:tc>
      </w:tr>
      <w:tr w:rsidR="00D66337" w:rsidRPr="00CA4D8D" w14:paraId="19E1E6E8" w14:textId="77777777" w:rsidTr="00181E91">
        <w:tc>
          <w:tcPr>
            <w:tcW w:w="2155" w:type="dxa"/>
            <w:vAlign w:val="center"/>
          </w:tcPr>
          <w:p w14:paraId="0BAEFBB3" w14:textId="77777777" w:rsidR="00D66337" w:rsidRPr="00CA4D8D" w:rsidRDefault="00D66337" w:rsidP="00181E91">
            <w:pPr>
              <w:widowControl w:val="0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12 hours (95% CI), %</w:t>
            </w:r>
          </w:p>
        </w:tc>
        <w:tc>
          <w:tcPr>
            <w:tcW w:w="2448" w:type="dxa"/>
            <w:vAlign w:val="center"/>
          </w:tcPr>
          <w:p w14:paraId="52FAC35D" w14:textId="77777777" w:rsidR="00D66337" w:rsidRPr="00D37C52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D37C52">
              <w:rPr>
                <w:sz w:val="20"/>
                <w:szCs w:val="20"/>
              </w:rPr>
              <w:t>30.14 (</w:t>
            </w:r>
            <w:r>
              <w:rPr>
                <w:sz w:val="20"/>
                <w:szCs w:val="20"/>
              </w:rPr>
              <w:t>26.54-33.74</w:t>
            </w:r>
            <w:r w:rsidRPr="00D37C52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7925AF9B" w14:textId="77777777" w:rsidR="00D66337" w:rsidRPr="00D37C52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D37C52">
              <w:rPr>
                <w:sz w:val="20"/>
                <w:szCs w:val="20"/>
              </w:rPr>
              <w:t>35.12 (</w:t>
            </w:r>
            <w:r>
              <w:rPr>
                <w:sz w:val="20"/>
                <w:szCs w:val="20"/>
              </w:rPr>
              <w:t>31.85-38.39</w:t>
            </w:r>
            <w:r w:rsidRPr="00D37C52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35CED1EF" w14:textId="77777777" w:rsidR="00D66337" w:rsidRPr="00D37C52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D37C52">
              <w:rPr>
                <w:sz w:val="20"/>
                <w:szCs w:val="20"/>
              </w:rPr>
              <w:t>30.99 (</w:t>
            </w:r>
            <w:r>
              <w:rPr>
                <w:sz w:val="20"/>
                <w:szCs w:val="20"/>
              </w:rPr>
              <w:t>27.91-34.07</w:t>
            </w:r>
            <w:r w:rsidRPr="00D37C52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5A5884C8" w14:textId="77777777" w:rsidR="00D66337" w:rsidRPr="00D37C52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D37C52">
              <w:rPr>
                <w:sz w:val="20"/>
                <w:szCs w:val="20"/>
              </w:rPr>
              <w:t>30.86 (</w:t>
            </w:r>
            <w:r>
              <w:rPr>
                <w:sz w:val="20"/>
                <w:szCs w:val="20"/>
              </w:rPr>
              <w:t>26.90-34.82</w:t>
            </w:r>
            <w:r w:rsidRPr="00D37C52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10EAC706" w14:textId="77777777" w:rsidR="00D66337" w:rsidRPr="00D37C52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D37C52">
              <w:rPr>
                <w:sz w:val="20"/>
                <w:szCs w:val="20"/>
              </w:rPr>
              <w:t>28.68 (</w:t>
            </w:r>
            <w:r>
              <w:rPr>
                <w:sz w:val="20"/>
                <w:szCs w:val="20"/>
              </w:rPr>
              <w:t>24.88-32.49</w:t>
            </w:r>
            <w:r w:rsidRPr="00D37C52">
              <w:rPr>
                <w:sz w:val="20"/>
                <w:szCs w:val="20"/>
              </w:rPr>
              <w:t>)</w:t>
            </w:r>
          </w:p>
        </w:tc>
      </w:tr>
      <w:tr w:rsidR="00D66337" w:rsidRPr="00CA4D8D" w14:paraId="36DE0AE2" w14:textId="77777777" w:rsidTr="00181E91">
        <w:tc>
          <w:tcPr>
            <w:tcW w:w="2155" w:type="dxa"/>
            <w:vAlign w:val="center"/>
          </w:tcPr>
          <w:p w14:paraId="0A640ED4" w14:textId="77777777" w:rsidR="00D66337" w:rsidRPr="00CA4D8D" w:rsidRDefault="00D66337" w:rsidP="00181E91">
            <w:pPr>
              <w:widowControl w:val="0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24 hours (95% CI), %</w:t>
            </w:r>
          </w:p>
        </w:tc>
        <w:tc>
          <w:tcPr>
            <w:tcW w:w="2448" w:type="dxa"/>
            <w:vAlign w:val="center"/>
          </w:tcPr>
          <w:p w14:paraId="3B998580" w14:textId="77777777" w:rsidR="00D66337" w:rsidRPr="00D37C52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D37C52">
              <w:rPr>
                <w:sz w:val="20"/>
                <w:szCs w:val="20"/>
              </w:rPr>
              <w:t>34.07 (</w:t>
            </w:r>
            <w:r>
              <w:rPr>
                <w:sz w:val="20"/>
                <w:szCs w:val="20"/>
              </w:rPr>
              <w:t>31.36-36.79</w:t>
            </w:r>
            <w:r w:rsidRPr="00D37C52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0BA358F8" w14:textId="77777777" w:rsidR="00D66337" w:rsidRPr="00D37C52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D37C52">
              <w:rPr>
                <w:sz w:val="20"/>
                <w:szCs w:val="20"/>
              </w:rPr>
              <w:t>33.35 (</w:t>
            </w:r>
            <w:r>
              <w:rPr>
                <w:sz w:val="20"/>
                <w:szCs w:val="20"/>
              </w:rPr>
              <w:t>29.82-36.88</w:t>
            </w:r>
            <w:r w:rsidRPr="00D37C52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1498D0ED" w14:textId="77777777" w:rsidR="00D66337" w:rsidRPr="00D37C52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D37C52">
              <w:rPr>
                <w:sz w:val="20"/>
                <w:szCs w:val="20"/>
              </w:rPr>
              <w:t>30.21 (</w:t>
            </w:r>
            <w:r>
              <w:rPr>
                <w:sz w:val="20"/>
                <w:szCs w:val="20"/>
              </w:rPr>
              <w:t>27.00-33.41</w:t>
            </w:r>
            <w:r w:rsidRPr="00D37C52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4593DBBB" w14:textId="77777777" w:rsidR="00D66337" w:rsidRPr="00D37C52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D37C52">
              <w:rPr>
                <w:sz w:val="20"/>
                <w:szCs w:val="20"/>
              </w:rPr>
              <w:t>28.36 (</w:t>
            </w:r>
            <w:r>
              <w:rPr>
                <w:sz w:val="20"/>
                <w:szCs w:val="20"/>
              </w:rPr>
              <w:t>23.08-33.65</w:t>
            </w:r>
            <w:r w:rsidRPr="00D37C52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54616149" w14:textId="77777777" w:rsidR="00D66337" w:rsidRPr="00D37C52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D37C52">
              <w:rPr>
                <w:sz w:val="20"/>
                <w:szCs w:val="20"/>
              </w:rPr>
              <w:t>24.71 (</w:t>
            </w:r>
            <w:r>
              <w:rPr>
                <w:sz w:val="20"/>
                <w:szCs w:val="20"/>
              </w:rPr>
              <w:t>19.89-29.52</w:t>
            </w:r>
            <w:r w:rsidRPr="00D37C52">
              <w:rPr>
                <w:sz w:val="20"/>
                <w:szCs w:val="20"/>
              </w:rPr>
              <w:t>)</w:t>
            </w:r>
          </w:p>
        </w:tc>
      </w:tr>
      <w:tr w:rsidR="00D66337" w:rsidRPr="00CA4D8D" w14:paraId="104CEB58" w14:textId="77777777" w:rsidTr="00181E91">
        <w:tc>
          <w:tcPr>
            <w:tcW w:w="2155" w:type="dxa"/>
            <w:vAlign w:val="center"/>
          </w:tcPr>
          <w:p w14:paraId="7F544003" w14:textId="77777777" w:rsidR="00D66337" w:rsidRPr="00CA4D8D" w:rsidRDefault="00D66337" w:rsidP="00181E91">
            <w:pPr>
              <w:widowControl w:val="0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48 hours (95% CI), %</w:t>
            </w:r>
          </w:p>
        </w:tc>
        <w:tc>
          <w:tcPr>
            <w:tcW w:w="2448" w:type="dxa"/>
            <w:vAlign w:val="center"/>
          </w:tcPr>
          <w:p w14:paraId="5E28B0F8" w14:textId="77777777" w:rsidR="00D66337" w:rsidRPr="00D37C52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D37C52">
              <w:rPr>
                <w:sz w:val="20"/>
                <w:szCs w:val="20"/>
              </w:rPr>
              <w:t>36.05 (</w:t>
            </w:r>
            <w:r>
              <w:rPr>
                <w:sz w:val="20"/>
                <w:szCs w:val="20"/>
              </w:rPr>
              <w:t>32.37-39.74</w:t>
            </w:r>
            <w:r w:rsidRPr="00D37C52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5A19F9ED" w14:textId="77777777" w:rsidR="00D66337" w:rsidRPr="00D37C52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D37C52">
              <w:rPr>
                <w:sz w:val="20"/>
                <w:szCs w:val="20"/>
              </w:rPr>
              <w:t>34.27 (</w:t>
            </w:r>
            <w:r>
              <w:rPr>
                <w:sz w:val="20"/>
                <w:szCs w:val="20"/>
              </w:rPr>
              <w:t>32.22-36.32</w:t>
            </w:r>
            <w:r w:rsidRPr="00D37C52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3195DF27" w14:textId="77777777" w:rsidR="00D66337" w:rsidRPr="00D37C52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D37C52">
              <w:rPr>
                <w:sz w:val="20"/>
                <w:szCs w:val="20"/>
              </w:rPr>
              <w:t>30.61 (</w:t>
            </w:r>
            <w:r>
              <w:rPr>
                <w:sz w:val="20"/>
                <w:szCs w:val="20"/>
              </w:rPr>
              <w:t>28.27-32.95</w:t>
            </w:r>
            <w:r w:rsidRPr="00D37C52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5D9E9DC7" w14:textId="77777777" w:rsidR="00D66337" w:rsidRPr="00D37C52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D37C52">
              <w:rPr>
                <w:sz w:val="20"/>
                <w:szCs w:val="20"/>
              </w:rPr>
              <w:t>26.69 (</w:t>
            </w:r>
            <w:r>
              <w:rPr>
                <w:sz w:val="20"/>
                <w:szCs w:val="20"/>
              </w:rPr>
              <w:t>21.06-32.32</w:t>
            </w:r>
            <w:r w:rsidRPr="00D37C52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2917C77E" w14:textId="77777777" w:rsidR="00D66337" w:rsidRPr="00D37C52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D37C52">
              <w:rPr>
                <w:sz w:val="20"/>
                <w:szCs w:val="20"/>
              </w:rPr>
              <w:t>26.92 (</w:t>
            </w:r>
            <w:r>
              <w:rPr>
                <w:sz w:val="20"/>
                <w:szCs w:val="20"/>
              </w:rPr>
              <w:t>22.57-31.26</w:t>
            </w:r>
            <w:r w:rsidRPr="00D37C52">
              <w:rPr>
                <w:sz w:val="20"/>
                <w:szCs w:val="20"/>
              </w:rPr>
              <w:t>)</w:t>
            </w:r>
          </w:p>
        </w:tc>
      </w:tr>
      <w:tr w:rsidR="00D66337" w:rsidRPr="00CA4D8D" w14:paraId="73BDFAEF" w14:textId="77777777" w:rsidTr="00181E91">
        <w:tc>
          <w:tcPr>
            <w:tcW w:w="2155" w:type="dxa"/>
            <w:vAlign w:val="center"/>
          </w:tcPr>
          <w:p w14:paraId="71ED35C7" w14:textId="77777777" w:rsidR="00D66337" w:rsidRPr="00CA4D8D" w:rsidRDefault="00D66337" w:rsidP="00181E91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2240" w:type="dxa"/>
            <w:gridSpan w:val="5"/>
            <w:vAlign w:val="center"/>
          </w:tcPr>
          <w:p w14:paraId="343516F1" w14:textId="77777777" w:rsidR="00D66337" w:rsidRPr="00D37C52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D37C52">
              <w:rPr>
                <w:sz w:val="20"/>
                <w:szCs w:val="20"/>
              </w:rPr>
              <w:t>Recall</w:t>
            </w:r>
          </w:p>
        </w:tc>
      </w:tr>
      <w:tr w:rsidR="00D66337" w:rsidRPr="00CA4D8D" w14:paraId="5FC726EB" w14:textId="77777777" w:rsidTr="00181E91">
        <w:tc>
          <w:tcPr>
            <w:tcW w:w="2155" w:type="dxa"/>
            <w:vAlign w:val="center"/>
          </w:tcPr>
          <w:p w14:paraId="5A50856E" w14:textId="77777777" w:rsidR="00D66337" w:rsidRPr="00CA4D8D" w:rsidRDefault="00D66337" w:rsidP="00181E91">
            <w:pPr>
              <w:widowControl w:val="0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12 hours (95% CI), %</w:t>
            </w:r>
          </w:p>
        </w:tc>
        <w:tc>
          <w:tcPr>
            <w:tcW w:w="2448" w:type="dxa"/>
            <w:vAlign w:val="center"/>
          </w:tcPr>
          <w:p w14:paraId="5E1BA84C" w14:textId="77777777" w:rsidR="00D66337" w:rsidRPr="00D37C52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D37C52">
              <w:rPr>
                <w:sz w:val="20"/>
                <w:szCs w:val="20"/>
              </w:rPr>
              <w:t>71.75 (</w:t>
            </w:r>
            <w:r>
              <w:rPr>
                <w:sz w:val="20"/>
                <w:szCs w:val="20"/>
              </w:rPr>
              <w:t>68.75-74.74</w:t>
            </w:r>
            <w:r w:rsidRPr="00D37C52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6614558E" w14:textId="77777777" w:rsidR="00D66337" w:rsidRPr="00D37C52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D37C52">
              <w:rPr>
                <w:sz w:val="20"/>
                <w:szCs w:val="20"/>
              </w:rPr>
              <w:t>64.80 (</w:t>
            </w:r>
            <w:r>
              <w:rPr>
                <w:sz w:val="20"/>
                <w:szCs w:val="20"/>
              </w:rPr>
              <w:t>57.11-72.49</w:t>
            </w:r>
            <w:r w:rsidRPr="00D37C52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352322A5" w14:textId="77777777" w:rsidR="00D66337" w:rsidRPr="00D37C52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D37C52">
              <w:rPr>
                <w:sz w:val="20"/>
                <w:szCs w:val="20"/>
              </w:rPr>
              <w:t>65.36 (</w:t>
            </w:r>
            <w:r>
              <w:rPr>
                <w:sz w:val="20"/>
                <w:szCs w:val="20"/>
              </w:rPr>
              <w:t>62.42-68.29</w:t>
            </w:r>
            <w:r w:rsidRPr="00D37C52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1FF4E9A9" w14:textId="77777777" w:rsidR="00D66337" w:rsidRPr="00D37C52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D37C52">
              <w:rPr>
                <w:sz w:val="20"/>
                <w:szCs w:val="20"/>
              </w:rPr>
              <w:t>62.91 (</w:t>
            </w:r>
            <w:r>
              <w:rPr>
                <w:sz w:val="20"/>
                <w:szCs w:val="20"/>
              </w:rPr>
              <w:t>58.26-67.57</w:t>
            </w:r>
            <w:r w:rsidRPr="00D37C52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11B4CA72" w14:textId="77777777" w:rsidR="00D66337" w:rsidRPr="00D37C52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D37C52">
              <w:rPr>
                <w:sz w:val="20"/>
                <w:szCs w:val="20"/>
              </w:rPr>
              <w:t>63.49 (</w:t>
            </w:r>
            <w:r>
              <w:rPr>
                <w:sz w:val="20"/>
                <w:szCs w:val="20"/>
              </w:rPr>
              <w:t>52.91-74.08</w:t>
            </w:r>
            <w:r w:rsidRPr="00D37C52">
              <w:rPr>
                <w:sz w:val="20"/>
                <w:szCs w:val="20"/>
              </w:rPr>
              <w:t>)</w:t>
            </w:r>
          </w:p>
        </w:tc>
      </w:tr>
      <w:tr w:rsidR="00D66337" w:rsidRPr="00CA4D8D" w14:paraId="17444130" w14:textId="77777777" w:rsidTr="00181E91">
        <w:tc>
          <w:tcPr>
            <w:tcW w:w="2155" w:type="dxa"/>
            <w:vAlign w:val="center"/>
          </w:tcPr>
          <w:p w14:paraId="762CE55A" w14:textId="77777777" w:rsidR="00D66337" w:rsidRPr="00CA4D8D" w:rsidRDefault="00D66337" w:rsidP="00181E91">
            <w:pPr>
              <w:widowControl w:val="0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24 hours (95% CI), %</w:t>
            </w:r>
          </w:p>
        </w:tc>
        <w:tc>
          <w:tcPr>
            <w:tcW w:w="2448" w:type="dxa"/>
            <w:vAlign w:val="center"/>
          </w:tcPr>
          <w:p w14:paraId="3367A1AF" w14:textId="77777777" w:rsidR="00D66337" w:rsidRPr="00D37C52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D37C52">
              <w:rPr>
                <w:sz w:val="20"/>
                <w:szCs w:val="20"/>
              </w:rPr>
              <w:t>73.93 (</w:t>
            </w:r>
            <w:r>
              <w:rPr>
                <w:sz w:val="20"/>
                <w:szCs w:val="20"/>
              </w:rPr>
              <w:t>67.53-80.32</w:t>
            </w:r>
            <w:r w:rsidRPr="00D37C52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29B2974F" w14:textId="77777777" w:rsidR="00D66337" w:rsidRPr="00D37C52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D37C52">
              <w:rPr>
                <w:sz w:val="20"/>
                <w:szCs w:val="20"/>
              </w:rPr>
              <w:t>69.23 (</w:t>
            </w:r>
            <w:r>
              <w:rPr>
                <w:sz w:val="20"/>
                <w:szCs w:val="20"/>
              </w:rPr>
              <w:t>66.58-71.89</w:t>
            </w:r>
            <w:r w:rsidRPr="00D37C52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43637848" w14:textId="77777777" w:rsidR="00D66337" w:rsidRPr="00D37C52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D37C52">
              <w:rPr>
                <w:sz w:val="20"/>
                <w:szCs w:val="20"/>
              </w:rPr>
              <w:t>65.38 (</w:t>
            </w:r>
            <w:r>
              <w:rPr>
                <w:sz w:val="20"/>
                <w:szCs w:val="20"/>
              </w:rPr>
              <w:t>59.77-70.99</w:t>
            </w:r>
            <w:r w:rsidRPr="00D37C52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5A0A400A" w14:textId="77777777" w:rsidR="00D66337" w:rsidRPr="00D37C52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D37C52">
              <w:rPr>
                <w:sz w:val="20"/>
                <w:szCs w:val="20"/>
              </w:rPr>
              <w:t>60.35 (</w:t>
            </w:r>
            <w:r>
              <w:rPr>
                <w:sz w:val="20"/>
                <w:szCs w:val="20"/>
              </w:rPr>
              <w:t>49.13-71.57</w:t>
            </w:r>
            <w:r w:rsidRPr="00D37C52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5647B053" w14:textId="77777777" w:rsidR="00D66337" w:rsidRPr="00D37C52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D37C52">
              <w:rPr>
                <w:sz w:val="20"/>
                <w:szCs w:val="20"/>
              </w:rPr>
              <w:t>60.42 (</w:t>
            </w:r>
            <w:r>
              <w:rPr>
                <w:sz w:val="20"/>
                <w:szCs w:val="20"/>
              </w:rPr>
              <w:t>46.04-74.80</w:t>
            </w:r>
            <w:r w:rsidRPr="00D37C52">
              <w:rPr>
                <w:sz w:val="20"/>
                <w:szCs w:val="20"/>
              </w:rPr>
              <w:t>)</w:t>
            </w:r>
          </w:p>
        </w:tc>
      </w:tr>
      <w:tr w:rsidR="00D66337" w:rsidRPr="00CA4D8D" w14:paraId="234F29DD" w14:textId="77777777" w:rsidTr="00181E91">
        <w:tc>
          <w:tcPr>
            <w:tcW w:w="2155" w:type="dxa"/>
            <w:vAlign w:val="center"/>
          </w:tcPr>
          <w:p w14:paraId="30858A88" w14:textId="77777777" w:rsidR="00D66337" w:rsidRPr="00CA4D8D" w:rsidRDefault="00D66337" w:rsidP="00181E91">
            <w:pPr>
              <w:widowControl w:val="0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48 hours (95% CI), %</w:t>
            </w:r>
          </w:p>
        </w:tc>
        <w:tc>
          <w:tcPr>
            <w:tcW w:w="2448" w:type="dxa"/>
            <w:vAlign w:val="center"/>
          </w:tcPr>
          <w:p w14:paraId="0E2050CF" w14:textId="77777777" w:rsidR="00D66337" w:rsidRPr="00D37C52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D37C52">
              <w:rPr>
                <w:sz w:val="20"/>
                <w:szCs w:val="20"/>
              </w:rPr>
              <w:t>74.35 (</w:t>
            </w:r>
            <w:r>
              <w:rPr>
                <w:sz w:val="20"/>
                <w:szCs w:val="20"/>
              </w:rPr>
              <w:t>67.09-81.61</w:t>
            </w:r>
            <w:r w:rsidRPr="00D37C52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08C8E108" w14:textId="77777777" w:rsidR="00D66337" w:rsidRPr="00D37C52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D37C52">
              <w:rPr>
                <w:sz w:val="20"/>
                <w:szCs w:val="20"/>
              </w:rPr>
              <w:t>70.00 (</w:t>
            </w:r>
            <w:r>
              <w:rPr>
                <w:sz w:val="20"/>
                <w:szCs w:val="20"/>
              </w:rPr>
              <w:t>66.75-73.25</w:t>
            </w:r>
            <w:r w:rsidRPr="00D37C52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1D6D9C7E" w14:textId="77777777" w:rsidR="00D66337" w:rsidRPr="00D37C52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D37C52">
              <w:rPr>
                <w:sz w:val="20"/>
                <w:szCs w:val="20"/>
              </w:rPr>
              <w:t>64.04 (</w:t>
            </w:r>
            <w:r>
              <w:rPr>
                <w:sz w:val="20"/>
                <w:szCs w:val="20"/>
              </w:rPr>
              <w:t>53.35-74.74</w:t>
            </w:r>
            <w:r w:rsidRPr="00D37C52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1119442D" w14:textId="77777777" w:rsidR="00D66337" w:rsidRPr="00D37C52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D37C52">
              <w:rPr>
                <w:sz w:val="20"/>
                <w:szCs w:val="20"/>
              </w:rPr>
              <w:t>60.69 (</w:t>
            </w:r>
            <w:r>
              <w:rPr>
                <w:sz w:val="20"/>
                <w:szCs w:val="20"/>
              </w:rPr>
              <w:t>48.72-72.66</w:t>
            </w:r>
            <w:r w:rsidRPr="00D37C52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115920E2" w14:textId="77777777" w:rsidR="00D66337" w:rsidRPr="00D37C52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D37C52">
              <w:rPr>
                <w:sz w:val="20"/>
                <w:szCs w:val="20"/>
              </w:rPr>
              <w:t>64.00 (</w:t>
            </w:r>
            <w:r>
              <w:rPr>
                <w:sz w:val="20"/>
                <w:szCs w:val="20"/>
              </w:rPr>
              <w:t>49.96-78.04</w:t>
            </w:r>
            <w:r w:rsidRPr="00D37C52">
              <w:rPr>
                <w:sz w:val="20"/>
                <w:szCs w:val="20"/>
              </w:rPr>
              <w:t>)</w:t>
            </w:r>
          </w:p>
        </w:tc>
      </w:tr>
      <w:tr w:rsidR="00D66337" w:rsidRPr="00CA4D8D" w14:paraId="5EBC8E9B" w14:textId="77777777" w:rsidTr="00181E91">
        <w:tc>
          <w:tcPr>
            <w:tcW w:w="2155" w:type="dxa"/>
            <w:vAlign w:val="center"/>
          </w:tcPr>
          <w:p w14:paraId="2F05B9C2" w14:textId="77777777" w:rsidR="00D66337" w:rsidRPr="00CA4D8D" w:rsidRDefault="00D66337" w:rsidP="00181E91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CA4D8D">
              <w:rPr>
                <w:b/>
                <w:bCs/>
                <w:sz w:val="20"/>
                <w:szCs w:val="20"/>
              </w:rPr>
              <w:t>B.</w:t>
            </w:r>
          </w:p>
        </w:tc>
        <w:tc>
          <w:tcPr>
            <w:tcW w:w="12240" w:type="dxa"/>
            <w:gridSpan w:val="5"/>
            <w:vAlign w:val="center"/>
          </w:tcPr>
          <w:p w14:paraId="09B42358" w14:textId="77777777" w:rsidR="00D66337" w:rsidRPr="00CA4D8D" w:rsidRDefault="00D66337" w:rsidP="00181E91">
            <w:pPr>
              <w:widowControl w:val="0"/>
              <w:jc w:val="center"/>
              <w:rPr>
                <w:b/>
                <w:bCs/>
                <w:sz w:val="20"/>
                <w:szCs w:val="20"/>
              </w:rPr>
            </w:pPr>
            <w:r w:rsidRPr="00CA4D8D">
              <w:rPr>
                <w:b/>
                <w:bCs/>
                <w:sz w:val="20"/>
                <w:szCs w:val="20"/>
              </w:rPr>
              <w:t>Threshold optimized favoring a higher recall</w:t>
            </w:r>
          </w:p>
        </w:tc>
      </w:tr>
      <w:tr w:rsidR="00D66337" w:rsidRPr="00CA4D8D" w14:paraId="2361CFCB" w14:textId="77777777" w:rsidTr="00181E91">
        <w:tc>
          <w:tcPr>
            <w:tcW w:w="2155" w:type="dxa"/>
            <w:vAlign w:val="center"/>
          </w:tcPr>
          <w:p w14:paraId="02B7AD86" w14:textId="77777777" w:rsidR="00D66337" w:rsidRPr="00CA4D8D" w:rsidRDefault="00D66337" w:rsidP="00181E91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2240" w:type="dxa"/>
            <w:gridSpan w:val="5"/>
            <w:vAlign w:val="center"/>
          </w:tcPr>
          <w:p w14:paraId="5B889FA8" w14:textId="77777777" w:rsidR="00D66337" w:rsidRPr="00CA4D8D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Area under receiver operating curve</w:t>
            </w:r>
          </w:p>
        </w:tc>
      </w:tr>
      <w:tr w:rsidR="00D66337" w:rsidRPr="00CA4D8D" w14:paraId="5F1E115B" w14:textId="77777777" w:rsidTr="00181E91">
        <w:tc>
          <w:tcPr>
            <w:tcW w:w="2155" w:type="dxa"/>
            <w:vAlign w:val="center"/>
          </w:tcPr>
          <w:p w14:paraId="7A6D6E77" w14:textId="77777777" w:rsidR="00D66337" w:rsidRPr="00CA4D8D" w:rsidRDefault="00D66337" w:rsidP="00181E91">
            <w:pPr>
              <w:widowControl w:val="0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12 hours (95% CI), %</w:t>
            </w:r>
          </w:p>
        </w:tc>
        <w:tc>
          <w:tcPr>
            <w:tcW w:w="2448" w:type="dxa"/>
            <w:vAlign w:val="center"/>
          </w:tcPr>
          <w:p w14:paraId="5333D59F" w14:textId="77777777" w:rsidR="00D66337" w:rsidRPr="00D37C52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D37C52">
              <w:rPr>
                <w:sz w:val="20"/>
                <w:szCs w:val="20"/>
              </w:rPr>
              <w:t>80.25 (</w:t>
            </w:r>
            <w:r>
              <w:rPr>
                <w:sz w:val="20"/>
                <w:szCs w:val="20"/>
              </w:rPr>
              <w:t>78.31-82.21</w:t>
            </w:r>
            <w:r w:rsidRPr="00D37C52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0697217D" w14:textId="77777777" w:rsidR="00D66337" w:rsidRPr="00D37C52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D37C52">
              <w:rPr>
                <w:sz w:val="20"/>
                <w:szCs w:val="20"/>
              </w:rPr>
              <w:t>77.61 (</w:t>
            </w:r>
            <w:r>
              <w:rPr>
                <w:sz w:val="20"/>
                <w:szCs w:val="20"/>
              </w:rPr>
              <w:t>75.92-79.28</w:t>
            </w:r>
            <w:r w:rsidRPr="00D37C52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6EEC5B06" w14:textId="77777777" w:rsidR="00D66337" w:rsidRPr="00D37C52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D37C52">
              <w:rPr>
                <w:sz w:val="20"/>
                <w:szCs w:val="20"/>
              </w:rPr>
              <w:t>73.27 (</w:t>
            </w:r>
            <w:r>
              <w:rPr>
                <w:sz w:val="20"/>
                <w:szCs w:val="20"/>
              </w:rPr>
              <w:t>69.43-77.15</w:t>
            </w:r>
            <w:r w:rsidRPr="00D37C52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7C6CF23B" w14:textId="77777777" w:rsidR="00D66337" w:rsidRPr="00D37C52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D37C52">
              <w:rPr>
                <w:sz w:val="20"/>
                <w:szCs w:val="20"/>
              </w:rPr>
              <w:t>71.51 (</w:t>
            </w:r>
            <w:r>
              <w:rPr>
                <w:sz w:val="20"/>
                <w:szCs w:val="20"/>
              </w:rPr>
              <w:t>66.25-76.76</w:t>
            </w:r>
            <w:r w:rsidRPr="00D37C52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7A95C7C7" w14:textId="77777777" w:rsidR="00D66337" w:rsidRPr="00D37C52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D37C52">
              <w:rPr>
                <w:sz w:val="20"/>
                <w:szCs w:val="20"/>
              </w:rPr>
              <w:t>69.12 (</w:t>
            </w:r>
            <w:r>
              <w:rPr>
                <w:sz w:val="20"/>
                <w:szCs w:val="20"/>
              </w:rPr>
              <w:t>63.96-74.38</w:t>
            </w:r>
            <w:r w:rsidRPr="00D37C52">
              <w:rPr>
                <w:sz w:val="20"/>
                <w:szCs w:val="20"/>
              </w:rPr>
              <w:t>)</w:t>
            </w:r>
          </w:p>
        </w:tc>
      </w:tr>
      <w:tr w:rsidR="00D66337" w:rsidRPr="00CA4D8D" w14:paraId="07786CA4" w14:textId="77777777" w:rsidTr="00181E91">
        <w:tc>
          <w:tcPr>
            <w:tcW w:w="2155" w:type="dxa"/>
            <w:vAlign w:val="center"/>
          </w:tcPr>
          <w:p w14:paraId="1F8CB7D6" w14:textId="77777777" w:rsidR="00D66337" w:rsidRPr="00CA4D8D" w:rsidRDefault="00D66337" w:rsidP="00181E91">
            <w:pPr>
              <w:widowControl w:val="0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24 hours (95% CI), %</w:t>
            </w:r>
          </w:p>
        </w:tc>
        <w:tc>
          <w:tcPr>
            <w:tcW w:w="2448" w:type="dxa"/>
            <w:vAlign w:val="center"/>
          </w:tcPr>
          <w:p w14:paraId="7475562B" w14:textId="77777777" w:rsidR="00D66337" w:rsidRPr="00D37C52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D37C52">
              <w:rPr>
                <w:sz w:val="20"/>
                <w:szCs w:val="20"/>
              </w:rPr>
              <w:t>81.67 (</w:t>
            </w:r>
            <w:r>
              <w:rPr>
                <w:sz w:val="20"/>
                <w:szCs w:val="20"/>
              </w:rPr>
              <w:t>78.09-85.36</w:t>
            </w:r>
            <w:r w:rsidRPr="00D37C52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5477B01F" w14:textId="77777777" w:rsidR="00D66337" w:rsidRPr="00D37C52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D37C52">
              <w:rPr>
                <w:sz w:val="20"/>
                <w:szCs w:val="20"/>
              </w:rPr>
              <w:t>78.26 (</w:t>
            </w:r>
            <w:r>
              <w:rPr>
                <w:sz w:val="20"/>
                <w:szCs w:val="20"/>
              </w:rPr>
              <w:t>75.97-80.63</w:t>
            </w:r>
            <w:r w:rsidRPr="00D37C52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0EAC82E3" w14:textId="77777777" w:rsidR="00D66337" w:rsidRPr="00D37C52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D37C52">
              <w:rPr>
                <w:sz w:val="20"/>
                <w:szCs w:val="20"/>
              </w:rPr>
              <w:t>71.99 (</w:t>
            </w:r>
            <w:r>
              <w:rPr>
                <w:sz w:val="20"/>
                <w:szCs w:val="20"/>
              </w:rPr>
              <w:t>64.37-79.62</w:t>
            </w:r>
            <w:r w:rsidRPr="00D37C52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0B25E7FB" w14:textId="77777777" w:rsidR="00D66337" w:rsidRPr="00D37C52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D37C52">
              <w:rPr>
                <w:sz w:val="20"/>
                <w:szCs w:val="20"/>
              </w:rPr>
              <w:t>69.31 (</w:t>
            </w:r>
            <w:r>
              <w:rPr>
                <w:sz w:val="20"/>
                <w:szCs w:val="20"/>
              </w:rPr>
              <w:t>61.33-77.28</w:t>
            </w:r>
            <w:r w:rsidRPr="00D37C52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48412D6C" w14:textId="77777777" w:rsidR="00D66337" w:rsidRPr="00D37C52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D37C52">
              <w:rPr>
                <w:sz w:val="20"/>
                <w:szCs w:val="20"/>
              </w:rPr>
              <w:t>66.35 (</w:t>
            </w:r>
            <w:r>
              <w:rPr>
                <w:sz w:val="20"/>
                <w:szCs w:val="20"/>
              </w:rPr>
              <w:t>56.31-76.38</w:t>
            </w:r>
            <w:r w:rsidRPr="00D37C52">
              <w:rPr>
                <w:sz w:val="20"/>
                <w:szCs w:val="20"/>
              </w:rPr>
              <w:t>)</w:t>
            </w:r>
          </w:p>
        </w:tc>
      </w:tr>
      <w:tr w:rsidR="00D66337" w:rsidRPr="00CA4D8D" w14:paraId="09365420" w14:textId="77777777" w:rsidTr="00181E91">
        <w:tc>
          <w:tcPr>
            <w:tcW w:w="2155" w:type="dxa"/>
            <w:vAlign w:val="center"/>
          </w:tcPr>
          <w:p w14:paraId="31EC9257" w14:textId="77777777" w:rsidR="00D66337" w:rsidRPr="00CA4D8D" w:rsidRDefault="00D66337" w:rsidP="00181E91">
            <w:pPr>
              <w:widowControl w:val="0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48 hours (95% CI), %</w:t>
            </w:r>
          </w:p>
        </w:tc>
        <w:tc>
          <w:tcPr>
            <w:tcW w:w="2448" w:type="dxa"/>
            <w:vAlign w:val="center"/>
          </w:tcPr>
          <w:p w14:paraId="5BB6E760" w14:textId="77777777" w:rsidR="00D66337" w:rsidRPr="00D37C52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D37C52">
              <w:rPr>
                <w:sz w:val="20"/>
                <w:szCs w:val="20"/>
              </w:rPr>
              <w:t>80.89 (</w:t>
            </w:r>
            <w:r>
              <w:rPr>
                <w:sz w:val="20"/>
                <w:szCs w:val="20"/>
              </w:rPr>
              <w:t>79.46-82.30</w:t>
            </w:r>
            <w:r w:rsidRPr="00D37C52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12D72A90" w14:textId="77777777" w:rsidR="00D66337" w:rsidRPr="00D37C52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D37C52">
              <w:rPr>
                <w:sz w:val="20"/>
                <w:szCs w:val="20"/>
              </w:rPr>
              <w:t>77.87 (</w:t>
            </w:r>
            <w:r>
              <w:rPr>
                <w:sz w:val="20"/>
                <w:szCs w:val="20"/>
              </w:rPr>
              <w:t>74.96-80.83</w:t>
            </w:r>
            <w:r w:rsidRPr="00D37C52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6388A43C" w14:textId="77777777" w:rsidR="00D66337" w:rsidRPr="00D37C52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D37C52">
              <w:rPr>
                <w:sz w:val="20"/>
                <w:szCs w:val="20"/>
              </w:rPr>
              <w:t>70.47 (</w:t>
            </w:r>
            <w:r>
              <w:rPr>
                <w:sz w:val="20"/>
                <w:szCs w:val="20"/>
              </w:rPr>
              <w:t>64.35-76.60</w:t>
            </w:r>
            <w:r w:rsidRPr="00D37C52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0C118E68" w14:textId="77777777" w:rsidR="00D66337" w:rsidRPr="00D37C52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D37C52">
              <w:rPr>
                <w:sz w:val="20"/>
                <w:szCs w:val="20"/>
              </w:rPr>
              <w:t>65.86 (</w:t>
            </w:r>
            <w:r>
              <w:rPr>
                <w:sz w:val="20"/>
                <w:szCs w:val="20"/>
              </w:rPr>
              <w:t>58.35-73.44</w:t>
            </w:r>
            <w:r w:rsidRPr="00D37C52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1890E1E2" w14:textId="77777777" w:rsidR="00D66337" w:rsidRPr="00D37C52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D37C52">
              <w:rPr>
                <w:sz w:val="20"/>
                <w:szCs w:val="20"/>
              </w:rPr>
              <w:t>67.09 (</w:t>
            </w:r>
            <w:r>
              <w:rPr>
                <w:sz w:val="20"/>
                <w:szCs w:val="20"/>
              </w:rPr>
              <w:t>61.94-72.40</w:t>
            </w:r>
            <w:r w:rsidRPr="00D37C52">
              <w:rPr>
                <w:sz w:val="20"/>
                <w:szCs w:val="20"/>
              </w:rPr>
              <w:t>)</w:t>
            </w:r>
          </w:p>
        </w:tc>
      </w:tr>
      <w:tr w:rsidR="00D66337" w:rsidRPr="00CA4D8D" w14:paraId="19AB9380" w14:textId="77777777" w:rsidTr="00181E91">
        <w:tc>
          <w:tcPr>
            <w:tcW w:w="2155" w:type="dxa"/>
            <w:vAlign w:val="center"/>
          </w:tcPr>
          <w:p w14:paraId="04460BDF" w14:textId="77777777" w:rsidR="00D66337" w:rsidRPr="00CA4D8D" w:rsidRDefault="00D66337" w:rsidP="00181E91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2240" w:type="dxa"/>
            <w:gridSpan w:val="5"/>
            <w:vAlign w:val="center"/>
          </w:tcPr>
          <w:p w14:paraId="0E421EFD" w14:textId="77777777" w:rsidR="00D66337" w:rsidRPr="00D37C52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D37C52">
              <w:rPr>
                <w:sz w:val="20"/>
                <w:szCs w:val="20"/>
              </w:rPr>
              <w:t>Area under precision recall curve</w:t>
            </w:r>
          </w:p>
        </w:tc>
      </w:tr>
      <w:tr w:rsidR="00D66337" w:rsidRPr="00CA4D8D" w14:paraId="7937BBFE" w14:textId="77777777" w:rsidTr="00181E91">
        <w:tc>
          <w:tcPr>
            <w:tcW w:w="2155" w:type="dxa"/>
            <w:vAlign w:val="center"/>
          </w:tcPr>
          <w:p w14:paraId="664642D4" w14:textId="77777777" w:rsidR="00D66337" w:rsidRPr="00CA4D8D" w:rsidRDefault="00D66337" w:rsidP="00181E91">
            <w:pPr>
              <w:widowControl w:val="0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12 hours (95% CI), %</w:t>
            </w:r>
          </w:p>
        </w:tc>
        <w:tc>
          <w:tcPr>
            <w:tcW w:w="2448" w:type="dxa"/>
            <w:vAlign w:val="center"/>
          </w:tcPr>
          <w:p w14:paraId="307EBB19" w14:textId="77777777" w:rsidR="00D66337" w:rsidRPr="00D37C52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D37C52">
              <w:rPr>
                <w:sz w:val="20"/>
                <w:szCs w:val="20"/>
              </w:rPr>
              <w:t>41.30 (</w:t>
            </w:r>
            <w:r>
              <w:rPr>
                <w:sz w:val="20"/>
                <w:szCs w:val="20"/>
              </w:rPr>
              <w:t>36.12-46.04</w:t>
            </w:r>
            <w:r w:rsidRPr="00D37C52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08DC8022" w14:textId="77777777" w:rsidR="00D66337" w:rsidRPr="00D37C52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D37C52">
              <w:rPr>
                <w:sz w:val="20"/>
                <w:szCs w:val="20"/>
              </w:rPr>
              <w:t>41.02 (</w:t>
            </w:r>
            <w:r>
              <w:rPr>
                <w:sz w:val="20"/>
                <w:szCs w:val="20"/>
              </w:rPr>
              <w:t>35.64-45.60</w:t>
            </w:r>
            <w:r w:rsidRPr="00D37C52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0E2C47DC" w14:textId="77777777" w:rsidR="00D66337" w:rsidRPr="00D37C52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D37C52">
              <w:rPr>
                <w:sz w:val="20"/>
                <w:szCs w:val="20"/>
              </w:rPr>
              <w:t>33.56 (</w:t>
            </w:r>
            <w:r>
              <w:rPr>
                <w:sz w:val="20"/>
                <w:szCs w:val="20"/>
              </w:rPr>
              <w:t>29.61-37.58</w:t>
            </w:r>
            <w:r w:rsidRPr="00D37C52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53CD7C8A" w14:textId="77777777" w:rsidR="00D66337" w:rsidRPr="00D37C52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D37C52">
              <w:rPr>
                <w:sz w:val="20"/>
                <w:szCs w:val="20"/>
              </w:rPr>
              <w:t>35.07 (</w:t>
            </w:r>
            <w:r>
              <w:rPr>
                <w:sz w:val="20"/>
                <w:szCs w:val="20"/>
              </w:rPr>
              <w:t>29.90-39.51</w:t>
            </w:r>
            <w:r w:rsidRPr="00D37C52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0D2FAE20" w14:textId="77777777" w:rsidR="00D66337" w:rsidRPr="00D37C52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D37C52">
              <w:rPr>
                <w:sz w:val="20"/>
                <w:szCs w:val="20"/>
              </w:rPr>
              <w:t>31.07 (</w:t>
            </w:r>
            <w:r>
              <w:rPr>
                <w:sz w:val="20"/>
                <w:szCs w:val="20"/>
              </w:rPr>
              <w:t>26.63-35.49</w:t>
            </w:r>
            <w:r w:rsidRPr="00D37C52">
              <w:rPr>
                <w:sz w:val="20"/>
                <w:szCs w:val="20"/>
              </w:rPr>
              <w:t>)</w:t>
            </w:r>
          </w:p>
        </w:tc>
      </w:tr>
      <w:tr w:rsidR="00D66337" w:rsidRPr="00CA4D8D" w14:paraId="3DD3B947" w14:textId="77777777" w:rsidTr="00181E91">
        <w:tc>
          <w:tcPr>
            <w:tcW w:w="2155" w:type="dxa"/>
            <w:vAlign w:val="center"/>
          </w:tcPr>
          <w:p w14:paraId="6A33EC38" w14:textId="77777777" w:rsidR="00D66337" w:rsidRPr="00CA4D8D" w:rsidRDefault="00D66337" w:rsidP="00181E91">
            <w:pPr>
              <w:widowControl w:val="0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24 hours (95% CI), %</w:t>
            </w:r>
          </w:p>
        </w:tc>
        <w:tc>
          <w:tcPr>
            <w:tcW w:w="2448" w:type="dxa"/>
            <w:vAlign w:val="center"/>
          </w:tcPr>
          <w:p w14:paraId="64F9FE60" w14:textId="77777777" w:rsidR="00D66337" w:rsidRPr="00D37C52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D37C52">
              <w:rPr>
                <w:sz w:val="20"/>
                <w:szCs w:val="20"/>
              </w:rPr>
              <w:t>47.35 (</w:t>
            </w:r>
            <w:r>
              <w:rPr>
                <w:sz w:val="20"/>
                <w:szCs w:val="20"/>
              </w:rPr>
              <w:t>43.17-51.63</w:t>
            </w:r>
            <w:r w:rsidRPr="00D37C52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65A0A780" w14:textId="77777777" w:rsidR="00D66337" w:rsidRPr="00D37C52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D37C52">
              <w:rPr>
                <w:sz w:val="20"/>
                <w:szCs w:val="20"/>
              </w:rPr>
              <w:t>42.61 (</w:t>
            </w:r>
            <w:r>
              <w:rPr>
                <w:sz w:val="20"/>
                <w:szCs w:val="20"/>
              </w:rPr>
              <w:t>36.53-48.48</w:t>
            </w:r>
            <w:r w:rsidRPr="00D37C52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5F46D8A7" w14:textId="77777777" w:rsidR="00D66337" w:rsidRPr="00D37C52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D37C52">
              <w:rPr>
                <w:sz w:val="20"/>
                <w:szCs w:val="20"/>
              </w:rPr>
              <w:t>34.07 (</w:t>
            </w:r>
            <w:r>
              <w:rPr>
                <w:sz w:val="20"/>
                <w:szCs w:val="20"/>
              </w:rPr>
              <w:t>26.91-40.81</w:t>
            </w:r>
            <w:r w:rsidRPr="00D37C52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3BF261E0" w14:textId="77777777" w:rsidR="00D66337" w:rsidRPr="00D37C52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D37C52">
              <w:rPr>
                <w:sz w:val="20"/>
                <w:szCs w:val="20"/>
              </w:rPr>
              <w:t>32.74 (</w:t>
            </w:r>
            <w:r>
              <w:rPr>
                <w:sz w:val="20"/>
                <w:szCs w:val="20"/>
              </w:rPr>
              <w:t>24.69-40.53</w:t>
            </w:r>
            <w:r w:rsidRPr="00D37C52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5CA194BB" w14:textId="77777777" w:rsidR="00D66337" w:rsidRPr="00D37C52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D37C52">
              <w:rPr>
                <w:sz w:val="20"/>
                <w:szCs w:val="20"/>
              </w:rPr>
              <w:t>27.24 (</w:t>
            </w:r>
            <w:r>
              <w:rPr>
                <w:sz w:val="20"/>
                <w:szCs w:val="20"/>
              </w:rPr>
              <w:t>19.51-34.35</w:t>
            </w:r>
            <w:r w:rsidRPr="00D37C52">
              <w:rPr>
                <w:sz w:val="20"/>
                <w:szCs w:val="20"/>
              </w:rPr>
              <w:t>)</w:t>
            </w:r>
          </w:p>
        </w:tc>
      </w:tr>
      <w:tr w:rsidR="00D66337" w:rsidRPr="00CA4D8D" w14:paraId="7B699393" w14:textId="77777777" w:rsidTr="00181E91">
        <w:tc>
          <w:tcPr>
            <w:tcW w:w="2155" w:type="dxa"/>
            <w:vAlign w:val="center"/>
          </w:tcPr>
          <w:p w14:paraId="7E77AF7B" w14:textId="77777777" w:rsidR="00D66337" w:rsidRPr="00CA4D8D" w:rsidRDefault="00D66337" w:rsidP="00181E91">
            <w:pPr>
              <w:widowControl w:val="0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48 hours (95% CI), %</w:t>
            </w:r>
          </w:p>
        </w:tc>
        <w:tc>
          <w:tcPr>
            <w:tcW w:w="2448" w:type="dxa"/>
            <w:vAlign w:val="center"/>
          </w:tcPr>
          <w:p w14:paraId="509407F4" w14:textId="77777777" w:rsidR="00D66337" w:rsidRPr="00D37C52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D37C52">
              <w:rPr>
                <w:sz w:val="20"/>
                <w:szCs w:val="20"/>
              </w:rPr>
              <w:t>47.30 (</w:t>
            </w:r>
            <w:r>
              <w:rPr>
                <w:sz w:val="20"/>
                <w:szCs w:val="20"/>
              </w:rPr>
              <w:t>43.15-51.42</w:t>
            </w:r>
            <w:r w:rsidRPr="00D37C52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5A0208A9" w14:textId="77777777" w:rsidR="00D66337" w:rsidRPr="00D37C52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D37C52">
              <w:rPr>
                <w:sz w:val="20"/>
                <w:szCs w:val="20"/>
              </w:rPr>
              <w:t>43.50 (</w:t>
            </w:r>
            <w:r>
              <w:rPr>
                <w:sz w:val="20"/>
                <w:szCs w:val="20"/>
              </w:rPr>
              <w:t>36.80-50.05</w:t>
            </w:r>
            <w:r w:rsidRPr="00D37C52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1B132040" w14:textId="77777777" w:rsidR="00D66337" w:rsidRPr="00D37C52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D37C52">
              <w:rPr>
                <w:sz w:val="20"/>
                <w:szCs w:val="20"/>
              </w:rPr>
              <w:t>34.86 (</w:t>
            </w:r>
            <w:r>
              <w:rPr>
                <w:sz w:val="20"/>
                <w:szCs w:val="20"/>
              </w:rPr>
              <w:t>30.14-39.06</w:t>
            </w:r>
            <w:r w:rsidRPr="00D37C52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47C8FD75" w14:textId="77777777" w:rsidR="00D66337" w:rsidRPr="00D37C52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D37C52">
              <w:rPr>
                <w:sz w:val="20"/>
                <w:szCs w:val="20"/>
              </w:rPr>
              <w:t>29.53 (</w:t>
            </w:r>
            <w:r>
              <w:rPr>
                <w:sz w:val="20"/>
                <w:szCs w:val="20"/>
              </w:rPr>
              <w:t>21.64-36.90</w:t>
            </w:r>
            <w:r w:rsidRPr="00D37C52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04B052EA" w14:textId="77777777" w:rsidR="00D66337" w:rsidRPr="00D37C52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D37C52">
              <w:rPr>
                <w:sz w:val="20"/>
                <w:szCs w:val="20"/>
              </w:rPr>
              <w:t>29.44 (</w:t>
            </w:r>
            <w:r>
              <w:rPr>
                <w:sz w:val="20"/>
                <w:szCs w:val="20"/>
              </w:rPr>
              <w:t>24.71-33.94</w:t>
            </w:r>
            <w:r w:rsidRPr="00D37C52">
              <w:rPr>
                <w:sz w:val="20"/>
                <w:szCs w:val="20"/>
              </w:rPr>
              <w:t>)</w:t>
            </w:r>
          </w:p>
        </w:tc>
      </w:tr>
      <w:tr w:rsidR="00D66337" w:rsidRPr="00CA4D8D" w14:paraId="570CF18D" w14:textId="77777777" w:rsidTr="00181E91">
        <w:tc>
          <w:tcPr>
            <w:tcW w:w="2155" w:type="dxa"/>
            <w:vAlign w:val="center"/>
          </w:tcPr>
          <w:p w14:paraId="1C4F73ED" w14:textId="77777777" w:rsidR="00D66337" w:rsidRPr="00CA4D8D" w:rsidRDefault="00D66337" w:rsidP="00181E91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2240" w:type="dxa"/>
            <w:gridSpan w:val="5"/>
            <w:vAlign w:val="center"/>
          </w:tcPr>
          <w:p w14:paraId="2F1F18F3" w14:textId="77777777" w:rsidR="00D66337" w:rsidRPr="00D37C52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D37C52">
              <w:rPr>
                <w:sz w:val="20"/>
                <w:szCs w:val="20"/>
              </w:rPr>
              <w:t>Precision</w:t>
            </w:r>
          </w:p>
        </w:tc>
      </w:tr>
      <w:tr w:rsidR="00D66337" w:rsidRPr="00CA4D8D" w14:paraId="052BDFB7" w14:textId="77777777" w:rsidTr="00181E91">
        <w:tc>
          <w:tcPr>
            <w:tcW w:w="2155" w:type="dxa"/>
            <w:vAlign w:val="center"/>
          </w:tcPr>
          <w:p w14:paraId="269B8ECF" w14:textId="77777777" w:rsidR="00D66337" w:rsidRPr="00CA4D8D" w:rsidRDefault="00D66337" w:rsidP="00181E91">
            <w:pPr>
              <w:widowControl w:val="0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12 hours (95% CI), %</w:t>
            </w:r>
          </w:p>
        </w:tc>
        <w:tc>
          <w:tcPr>
            <w:tcW w:w="2448" w:type="dxa"/>
            <w:vAlign w:val="center"/>
          </w:tcPr>
          <w:p w14:paraId="38C253D9" w14:textId="77777777" w:rsidR="00D66337" w:rsidRPr="00D37C52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D37C52">
              <w:rPr>
                <w:sz w:val="20"/>
                <w:szCs w:val="20"/>
              </w:rPr>
              <w:t>20.98 (</w:t>
            </w:r>
            <w:r>
              <w:rPr>
                <w:sz w:val="20"/>
                <w:szCs w:val="20"/>
              </w:rPr>
              <w:t>19.31-22.64</w:t>
            </w:r>
            <w:r w:rsidRPr="00D37C52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12176B99" w14:textId="77777777" w:rsidR="00D66337" w:rsidRPr="00D37C52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D37C52">
              <w:rPr>
                <w:sz w:val="20"/>
                <w:szCs w:val="20"/>
              </w:rPr>
              <w:t>23.78 (</w:t>
            </w:r>
            <w:r>
              <w:rPr>
                <w:sz w:val="20"/>
                <w:szCs w:val="20"/>
              </w:rPr>
              <w:t>20.54-27.01</w:t>
            </w:r>
            <w:r w:rsidRPr="00D37C52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2787962A" w14:textId="77777777" w:rsidR="00D66337" w:rsidRPr="00D37C52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D37C52">
              <w:rPr>
                <w:sz w:val="20"/>
                <w:szCs w:val="20"/>
              </w:rPr>
              <w:t>21.67 (</w:t>
            </w:r>
            <w:r>
              <w:rPr>
                <w:sz w:val="20"/>
                <w:szCs w:val="20"/>
              </w:rPr>
              <w:t>19.08-24.26</w:t>
            </w:r>
            <w:r w:rsidRPr="00D37C52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17988AF9" w14:textId="77777777" w:rsidR="00D66337" w:rsidRPr="00D37C52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D37C52">
              <w:rPr>
                <w:sz w:val="20"/>
                <w:szCs w:val="20"/>
              </w:rPr>
              <w:t>23.27 (</w:t>
            </w:r>
            <w:r>
              <w:rPr>
                <w:sz w:val="20"/>
                <w:szCs w:val="20"/>
              </w:rPr>
              <w:t>21.34-25.21</w:t>
            </w:r>
            <w:r w:rsidRPr="00D37C52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52183165" w14:textId="77777777" w:rsidR="00D66337" w:rsidRPr="00D37C52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D37C52">
              <w:rPr>
                <w:sz w:val="20"/>
                <w:szCs w:val="20"/>
              </w:rPr>
              <w:t>23.30 (</w:t>
            </w:r>
            <w:r>
              <w:rPr>
                <w:sz w:val="20"/>
                <w:szCs w:val="20"/>
              </w:rPr>
              <w:t>21.45-25.14</w:t>
            </w:r>
            <w:r w:rsidRPr="00D37C52">
              <w:rPr>
                <w:sz w:val="20"/>
                <w:szCs w:val="20"/>
              </w:rPr>
              <w:t>)</w:t>
            </w:r>
          </w:p>
        </w:tc>
      </w:tr>
      <w:tr w:rsidR="00D66337" w:rsidRPr="00CA4D8D" w14:paraId="26797652" w14:textId="77777777" w:rsidTr="00181E91">
        <w:tc>
          <w:tcPr>
            <w:tcW w:w="2155" w:type="dxa"/>
            <w:vAlign w:val="center"/>
          </w:tcPr>
          <w:p w14:paraId="7F3211CB" w14:textId="77777777" w:rsidR="00D66337" w:rsidRPr="00CA4D8D" w:rsidRDefault="00D66337" w:rsidP="00181E91">
            <w:pPr>
              <w:widowControl w:val="0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24 hours (95% CI), %</w:t>
            </w:r>
          </w:p>
        </w:tc>
        <w:tc>
          <w:tcPr>
            <w:tcW w:w="2448" w:type="dxa"/>
            <w:vAlign w:val="center"/>
          </w:tcPr>
          <w:p w14:paraId="3EE1A04B" w14:textId="77777777" w:rsidR="00D66337" w:rsidRPr="00D37C52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D37C52">
              <w:rPr>
                <w:sz w:val="20"/>
                <w:szCs w:val="20"/>
              </w:rPr>
              <w:t>25.67 (</w:t>
            </w:r>
            <w:r>
              <w:rPr>
                <w:sz w:val="20"/>
                <w:szCs w:val="20"/>
              </w:rPr>
              <w:t>24.48-26.86</w:t>
            </w:r>
            <w:r w:rsidRPr="00D37C52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70CF2759" w14:textId="77777777" w:rsidR="00D66337" w:rsidRPr="00D37C52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D37C52">
              <w:rPr>
                <w:sz w:val="20"/>
                <w:szCs w:val="20"/>
              </w:rPr>
              <w:t>25.41 (</w:t>
            </w:r>
            <w:r>
              <w:rPr>
                <w:sz w:val="20"/>
                <w:szCs w:val="20"/>
              </w:rPr>
              <w:t>21.16-29.65</w:t>
            </w:r>
            <w:r w:rsidRPr="00D37C52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562573D2" w14:textId="77777777" w:rsidR="00D66337" w:rsidRPr="00D37C52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D37C52">
              <w:rPr>
                <w:sz w:val="20"/>
                <w:szCs w:val="20"/>
              </w:rPr>
              <w:t>23.09 (</w:t>
            </w:r>
            <w:r>
              <w:rPr>
                <w:sz w:val="20"/>
                <w:szCs w:val="20"/>
              </w:rPr>
              <w:t>21.71-24.47</w:t>
            </w:r>
            <w:r w:rsidRPr="00D37C52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75D92E1B" w14:textId="77777777" w:rsidR="00D66337" w:rsidRPr="00D37C52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D37C52">
              <w:rPr>
                <w:sz w:val="20"/>
                <w:szCs w:val="20"/>
              </w:rPr>
              <w:t>23.35 (</w:t>
            </w:r>
            <w:r>
              <w:rPr>
                <w:sz w:val="20"/>
                <w:szCs w:val="20"/>
              </w:rPr>
              <w:t>21.12-25.57</w:t>
            </w:r>
            <w:r w:rsidRPr="00D37C52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27CAB473" w14:textId="77777777" w:rsidR="00D66337" w:rsidRPr="00D37C52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D37C52">
              <w:rPr>
                <w:sz w:val="20"/>
                <w:szCs w:val="20"/>
              </w:rPr>
              <w:t>20.90 (</w:t>
            </w:r>
            <w:r>
              <w:rPr>
                <w:sz w:val="20"/>
                <w:szCs w:val="20"/>
              </w:rPr>
              <w:t>18.66-23.15</w:t>
            </w:r>
            <w:r w:rsidRPr="00D37C52">
              <w:rPr>
                <w:sz w:val="20"/>
                <w:szCs w:val="20"/>
              </w:rPr>
              <w:t>)</w:t>
            </w:r>
          </w:p>
        </w:tc>
      </w:tr>
      <w:tr w:rsidR="00D66337" w:rsidRPr="00CA4D8D" w14:paraId="34BD30C0" w14:textId="77777777" w:rsidTr="00181E91">
        <w:tc>
          <w:tcPr>
            <w:tcW w:w="2155" w:type="dxa"/>
            <w:vAlign w:val="center"/>
          </w:tcPr>
          <w:p w14:paraId="1CBCF9C3" w14:textId="77777777" w:rsidR="00D66337" w:rsidRPr="00CA4D8D" w:rsidRDefault="00D66337" w:rsidP="00181E91">
            <w:pPr>
              <w:widowControl w:val="0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48 hours (95% CI), %</w:t>
            </w:r>
          </w:p>
        </w:tc>
        <w:tc>
          <w:tcPr>
            <w:tcW w:w="2448" w:type="dxa"/>
            <w:vAlign w:val="center"/>
          </w:tcPr>
          <w:p w14:paraId="18C67CBE" w14:textId="77777777" w:rsidR="00D66337" w:rsidRPr="00D37C52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D37C52">
              <w:rPr>
                <w:sz w:val="20"/>
                <w:szCs w:val="20"/>
              </w:rPr>
              <w:t>28.08 (</w:t>
            </w:r>
            <w:r>
              <w:rPr>
                <w:sz w:val="20"/>
                <w:szCs w:val="20"/>
              </w:rPr>
              <w:t>24.45-31.75</w:t>
            </w:r>
            <w:r w:rsidRPr="00D37C52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11AC42C4" w14:textId="77777777" w:rsidR="00D66337" w:rsidRPr="00D37C52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D37C52">
              <w:rPr>
                <w:sz w:val="20"/>
                <w:szCs w:val="20"/>
              </w:rPr>
              <w:t>26.67 (</w:t>
            </w:r>
            <w:r>
              <w:rPr>
                <w:sz w:val="20"/>
                <w:szCs w:val="20"/>
              </w:rPr>
              <w:t>25.20-28.14</w:t>
            </w:r>
            <w:r w:rsidRPr="00D37C52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188A2675" w14:textId="77777777" w:rsidR="00D66337" w:rsidRPr="00D37C52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D37C52">
              <w:rPr>
                <w:sz w:val="20"/>
                <w:szCs w:val="20"/>
              </w:rPr>
              <w:t>24.57 (</w:t>
            </w:r>
            <w:r>
              <w:rPr>
                <w:sz w:val="20"/>
                <w:szCs w:val="20"/>
              </w:rPr>
              <w:t>23.20-25.93</w:t>
            </w:r>
            <w:r w:rsidRPr="00D37C52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06F21466" w14:textId="77777777" w:rsidR="00D66337" w:rsidRPr="00D37C52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D37C52">
              <w:rPr>
                <w:sz w:val="20"/>
                <w:szCs w:val="20"/>
              </w:rPr>
              <w:t>22.51 (</w:t>
            </w:r>
            <w:r>
              <w:rPr>
                <w:sz w:val="20"/>
                <w:szCs w:val="20"/>
              </w:rPr>
              <w:t>19.89-25.05</w:t>
            </w:r>
            <w:r w:rsidRPr="00D37C52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100541E2" w14:textId="77777777" w:rsidR="00D66337" w:rsidRPr="00D37C52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D37C52">
              <w:rPr>
                <w:sz w:val="20"/>
                <w:szCs w:val="20"/>
              </w:rPr>
              <w:t>23.70 (</w:t>
            </w:r>
            <w:r>
              <w:rPr>
                <w:sz w:val="20"/>
                <w:szCs w:val="20"/>
              </w:rPr>
              <w:t>22.20-25.20</w:t>
            </w:r>
            <w:r w:rsidRPr="00D37C52">
              <w:rPr>
                <w:sz w:val="20"/>
                <w:szCs w:val="20"/>
              </w:rPr>
              <w:t>)</w:t>
            </w:r>
          </w:p>
        </w:tc>
      </w:tr>
      <w:tr w:rsidR="00D66337" w:rsidRPr="00CA4D8D" w14:paraId="5DE3DA5F" w14:textId="77777777" w:rsidTr="00181E91">
        <w:tc>
          <w:tcPr>
            <w:tcW w:w="2155" w:type="dxa"/>
            <w:vAlign w:val="center"/>
          </w:tcPr>
          <w:p w14:paraId="590411B0" w14:textId="77777777" w:rsidR="00D66337" w:rsidRPr="00CA4D8D" w:rsidRDefault="00D66337" w:rsidP="00181E91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2240" w:type="dxa"/>
            <w:gridSpan w:val="5"/>
            <w:vAlign w:val="center"/>
          </w:tcPr>
          <w:p w14:paraId="0C2761E9" w14:textId="77777777" w:rsidR="00D66337" w:rsidRPr="00D37C52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D37C52">
              <w:rPr>
                <w:sz w:val="20"/>
                <w:szCs w:val="20"/>
              </w:rPr>
              <w:t>Recall</w:t>
            </w:r>
          </w:p>
        </w:tc>
      </w:tr>
      <w:tr w:rsidR="00D66337" w:rsidRPr="00CA4D8D" w14:paraId="7622F6B7" w14:textId="77777777" w:rsidTr="00181E91">
        <w:tc>
          <w:tcPr>
            <w:tcW w:w="2155" w:type="dxa"/>
            <w:vAlign w:val="center"/>
          </w:tcPr>
          <w:p w14:paraId="093D473B" w14:textId="77777777" w:rsidR="00D66337" w:rsidRPr="00CA4D8D" w:rsidRDefault="00D66337" w:rsidP="00181E91">
            <w:pPr>
              <w:widowControl w:val="0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12 hours (95% CI), %</w:t>
            </w:r>
          </w:p>
        </w:tc>
        <w:tc>
          <w:tcPr>
            <w:tcW w:w="2448" w:type="dxa"/>
            <w:vAlign w:val="center"/>
          </w:tcPr>
          <w:p w14:paraId="0EE2584F" w14:textId="77777777" w:rsidR="00D66337" w:rsidRPr="00D37C52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D37C52">
              <w:rPr>
                <w:sz w:val="20"/>
                <w:szCs w:val="20"/>
              </w:rPr>
              <w:t>86.63 (</w:t>
            </w:r>
            <w:r>
              <w:rPr>
                <w:sz w:val="20"/>
                <w:szCs w:val="20"/>
              </w:rPr>
              <w:t>83.32-90.01</w:t>
            </w:r>
            <w:r w:rsidRPr="00D37C52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1C62992E" w14:textId="77777777" w:rsidR="00D66337" w:rsidRPr="00D37C52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D37C52">
              <w:rPr>
                <w:sz w:val="20"/>
                <w:szCs w:val="20"/>
              </w:rPr>
              <w:t>76.95 (</w:t>
            </w:r>
            <w:r>
              <w:rPr>
                <w:sz w:val="20"/>
                <w:szCs w:val="20"/>
              </w:rPr>
              <w:t>73.08-80.82</w:t>
            </w:r>
            <w:r w:rsidRPr="00D37C52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0D9B4252" w14:textId="77777777" w:rsidR="00D66337" w:rsidRPr="00D37C52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D37C52">
              <w:rPr>
                <w:sz w:val="20"/>
                <w:szCs w:val="20"/>
              </w:rPr>
              <w:t>81.46 (</w:t>
            </w:r>
            <w:r>
              <w:rPr>
                <w:sz w:val="20"/>
                <w:szCs w:val="20"/>
              </w:rPr>
              <w:t>71.94-90.98</w:t>
            </w:r>
            <w:r w:rsidRPr="00D37C52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184BF7A4" w14:textId="77777777" w:rsidR="00D66337" w:rsidRPr="00D37C52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D37C52">
              <w:rPr>
                <w:sz w:val="20"/>
                <w:szCs w:val="20"/>
              </w:rPr>
              <w:t>84.47 (</w:t>
            </w:r>
            <w:r>
              <w:rPr>
                <w:sz w:val="20"/>
                <w:szCs w:val="20"/>
              </w:rPr>
              <w:t>77.72-91.22</w:t>
            </w:r>
            <w:r w:rsidRPr="00D37C52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35681CBB" w14:textId="77777777" w:rsidR="00D66337" w:rsidRPr="00D37C52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D37C52">
              <w:rPr>
                <w:sz w:val="20"/>
                <w:szCs w:val="20"/>
              </w:rPr>
              <w:t>87.38 (</w:t>
            </w:r>
            <w:r>
              <w:rPr>
                <w:sz w:val="20"/>
                <w:szCs w:val="20"/>
              </w:rPr>
              <w:t>73.19-99.05</w:t>
            </w:r>
            <w:r w:rsidRPr="00D37C52">
              <w:rPr>
                <w:sz w:val="20"/>
                <w:szCs w:val="20"/>
              </w:rPr>
              <w:t>)</w:t>
            </w:r>
          </w:p>
        </w:tc>
      </w:tr>
      <w:tr w:rsidR="00D66337" w:rsidRPr="00CA4D8D" w14:paraId="58A3B229" w14:textId="77777777" w:rsidTr="00181E91">
        <w:tc>
          <w:tcPr>
            <w:tcW w:w="2155" w:type="dxa"/>
            <w:vAlign w:val="center"/>
          </w:tcPr>
          <w:p w14:paraId="365FC0F1" w14:textId="77777777" w:rsidR="00D66337" w:rsidRPr="00CA4D8D" w:rsidRDefault="00D66337" w:rsidP="00181E91">
            <w:pPr>
              <w:widowControl w:val="0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24 hours (95% CI), %</w:t>
            </w:r>
          </w:p>
        </w:tc>
        <w:tc>
          <w:tcPr>
            <w:tcW w:w="2448" w:type="dxa"/>
            <w:vAlign w:val="center"/>
          </w:tcPr>
          <w:p w14:paraId="1279BE23" w14:textId="77777777" w:rsidR="00D66337" w:rsidRPr="00D37C52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D37C52">
              <w:rPr>
                <w:sz w:val="20"/>
                <w:szCs w:val="20"/>
              </w:rPr>
              <w:t>82.22 (</w:t>
            </w:r>
            <w:r>
              <w:rPr>
                <w:sz w:val="20"/>
                <w:szCs w:val="20"/>
              </w:rPr>
              <w:t>76.40-88.05</w:t>
            </w:r>
            <w:r w:rsidRPr="00D37C52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637FFD5C" w14:textId="77777777" w:rsidR="00D66337" w:rsidRPr="00D37C52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D37C52">
              <w:rPr>
                <w:sz w:val="20"/>
                <w:szCs w:val="20"/>
              </w:rPr>
              <w:t>81.14 (</w:t>
            </w:r>
            <w:r>
              <w:rPr>
                <w:sz w:val="20"/>
                <w:szCs w:val="20"/>
              </w:rPr>
              <w:t>79.88-82.40</w:t>
            </w:r>
            <w:r w:rsidRPr="00D37C52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4027988D" w14:textId="77777777" w:rsidR="00D66337" w:rsidRPr="00D37C52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D37C52">
              <w:rPr>
                <w:sz w:val="20"/>
                <w:szCs w:val="20"/>
              </w:rPr>
              <w:t>87.36 (</w:t>
            </w:r>
            <w:r>
              <w:rPr>
                <w:sz w:val="20"/>
                <w:szCs w:val="20"/>
              </w:rPr>
              <w:t>74.76-92.75</w:t>
            </w:r>
            <w:r w:rsidRPr="00D37C52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4A1422CD" w14:textId="77777777" w:rsidR="00D66337" w:rsidRPr="00D37C52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D37C52">
              <w:rPr>
                <w:sz w:val="20"/>
                <w:szCs w:val="20"/>
              </w:rPr>
              <w:t>84.11 (</w:t>
            </w:r>
            <w:r>
              <w:rPr>
                <w:sz w:val="20"/>
                <w:szCs w:val="20"/>
              </w:rPr>
              <w:t>74.56-93.66</w:t>
            </w:r>
            <w:r w:rsidRPr="00D37C52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0187FA8D" w14:textId="77777777" w:rsidR="00D66337" w:rsidRPr="00D37C52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D37C52">
              <w:rPr>
                <w:sz w:val="20"/>
                <w:szCs w:val="20"/>
              </w:rPr>
              <w:t>86.14 (</w:t>
            </w:r>
            <w:r>
              <w:rPr>
                <w:sz w:val="20"/>
                <w:szCs w:val="20"/>
              </w:rPr>
              <w:t>73.04-99.24</w:t>
            </w:r>
            <w:r w:rsidRPr="00D37C52">
              <w:rPr>
                <w:sz w:val="20"/>
                <w:szCs w:val="20"/>
              </w:rPr>
              <w:t>)</w:t>
            </w:r>
          </w:p>
        </w:tc>
      </w:tr>
      <w:tr w:rsidR="00D66337" w:rsidRPr="00CA4D8D" w14:paraId="45CA6D02" w14:textId="77777777" w:rsidTr="00181E91">
        <w:tc>
          <w:tcPr>
            <w:tcW w:w="2155" w:type="dxa"/>
            <w:vAlign w:val="center"/>
          </w:tcPr>
          <w:p w14:paraId="1AF6BEEB" w14:textId="77777777" w:rsidR="00D66337" w:rsidRPr="00CA4D8D" w:rsidRDefault="00D66337" w:rsidP="00181E91">
            <w:pPr>
              <w:widowControl w:val="0"/>
              <w:rPr>
                <w:sz w:val="20"/>
                <w:szCs w:val="20"/>
              </w:rPr>
            </w:pPr>
            <w:r w:rsidRPr="00CA4D8D">
              <w:rPr>
                <w:sz w:val="20"/>
                <w:szCs w:val="20"/>
              </w:rPr>
              <w:t>48 hours (95% CI), %</w:t>
            </w:r>
          </w:p>
        </w:tc>
        <w:tc>
          <w:tcPr>
            <w:tcW w:w="2448" w:type="dxa"/>
            <w:vAlign w:val="center"/>
          </w:tcPr>
          <w:p w14:paraId="0706EB28" w14:textId="77777777" w:rsidR="00D66337" w:rsidRPr="00D37C52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D37C52">
              <w:rPr>
                <w:sz w:val="20"/>
                <w:szCs w:val="20"/>
              </w:rPr>
              <w:t>83.18 (</w:t>
            </w:r>
            <w:r>
              <w:rPr>
                <w:sz w:val="20"/>
                <w:szCs w:val="20"/>
              </w:rPr>
              <w:t>76.24-90.13</w:t>
            </w:r>
            <w:r w:rsidRPr="00D37C52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2F781055" w14:textId="77777777" w:rsidR="00D66337" w:rsidRPr="00D37C52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D37C52">
              <w:rPr>
                <w:sz w:val="20"/>
                <w:szCs w:val="20"/>
              </w:rPr>
              <w:t>83.79 (</w:t>
            </w:r>
            <w:r>
              <w:rPr>
                <w:sz w:val="20"/>
                <w:szCs w:val="20"/>
              </w:rPr>
              <w:t>76.92-90.66</w:t>
            </w:r>
            <w:r w:rsidRPr="00D37C52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2C176C90" w14:textId="77777777" w:rsidR="00D66337" w:rsidRPr="00D37C52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D37C52">
              <w:rPr>
                <w:sz w:val="20"/>
                <w:szCs w:val="20"/>
              </w:rPr>
              <w:t>82.24 (</w:t>
            </w:r>
            <w:r>
              <w:rPr>
                <w:sz w:val="20"/>
                <w:szCs w:val="20"/>
              </w:rPr>
              <w:t>71.18-93.30</w:t>
            </w:r>
            <w:r w:rsidRPr="00D37C52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19ACA86E" w14:textId="77777777" w:rsidR="00D66337" w:rsidRPr="00D37C52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D37C52">
              <w:rPr>
                <w:sz w:val="20"/>
                <w:szCs w:val="20"/>
              </w:rPr>
              <w:t>83.20 (</w:t>
            </w:r>
            <w:r>
              <w:rPr>
                <w:sz w:val="20"/>
                <w:szCs w:val="20"/>
              </w:rPr>
              <w:t>70.13-96.27</w:t>
            </w:r>
            <w:r w:rsidRPr="00D37C52">
              <w:rPr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0FC64ED1" w14:textId="77777777" w:rsidR="00D66337" w:rsidRPr="00D37C52" w:rsidRDefault="00D66337" w:rsidP="00181E91">
            <w:pPr>
              <w:widowControl w:val="0"/>
              <w:jc w:val="center"/>
              <w:rPr>
                <w:sz w:val="20"/>
                <w:szCs w:val="20"/>
              </w:rPr>
            </w:pPr>
            <w:r w:rsidRPr="00D37C52">
              <w:rPr>
                <w:sz w:val="20"/>
                <w:szCs w:val="20"/>
              </w:rPr>
              <w:t>87.38 (</w:t>
            </w:r>
            <w:r>
              <w:rPr>
                <w:sz w:val="20"/>
                <w:szCs w:val="20"/>
              </w:rPr>
              <w:t>78.40-96.36</w:t>
            </w:r>
            <w:r w:rsidRPr="00D37C52">
              <w:rPr>
                <w:sz w:val="20"/>
                <w:szCs w:val="20"/>
              </w:rPr>
              <w:t>)</w:t>
            </w:r>
          </w:p>
        </w:tc>
      </w:tr>
    </w:tbl>
    <w:p w14:paraId="697201A6" w14:textId="01C4D1B4" w:rsidR="00D66337" w:rsidRDefault="00D66337" w:rsidP="0081242C">
      <w:pPr>
        <w:jc w:val="both"/>
        <w:sectPr w:rsidR="00D66337" w:rsidSect="00D66337">
          <w:pgSz w:w="15840" w:h="12240" w:orient="landscape"/>
          <w:pgMar w:top="720" w:right="720" w:bottom="720" w:left="720" w:header="720" w:footer="720" w:gutter="0"/>
          <w:pgNumType w:start="1"/>
          <w:cols w:space="720"/>
          <w:docGrid w:linePitch="299"/>
        </w:sectPr>
      </w:pPr>
      <w:r>
        <w:t xml:space="preserve">Panel A. Unmodified thresholds. Panel B. After thresholds were optimized favoring higher recall. Abbreviations: </w:t>
      </w:r>
      <w:r>
        <w:rPr>
          <w:color w:val="000000"/>
        </w:rPr>
        <w:t>LSTM: long short term memory, SD: standard deviation, %: percentage.</w:t>
      </w:r>
    </w:p>
    <w:p w14:paraId="209D7A52" w14:textId="066BD0AD" w:rsidR="00467F6B" w:rsidRDefault="00467F6B" w:rsidP="00467F6B">
      <w:proofErr w:type="spellStart"/>
      <w:proofErr w:type="gramStart"/>
      <w:r>
        <w:lastRenderedPageBreak/>
        <w:t>eFigure</w:t>
      </w:r>
      <w:proofErr w:type="spellEnd"/>
      <w:proofErr w:type="gramEnd"/>
      <w:r>
        <w:t xml:space="preserve"> 4: </w:t>
      </w:r>
      <w:r w:rsidR="008F3365">
        <w:t>Calibration</w:t>
      </w:r>
      <w:r>
        <w:t xml:space="preserve"> Graphs for Machine Learning Model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58"/>
        <w:gridCol w:w="2158"/>
        <w:gridCol w:w="2158"/>
        <w:gridCol w:w="2158"/>
        <w:gridCol w:w="2158"/>
      </w:tblGrid>
      <w:tr w:rsidR="00467F6B" w14:paraId="1215BFD6" w14:textId="77777777" w:rsidTr="00BA3793">
        <w:tc>
          <w:tcPr>
            <w:tcW w:w="10790" w:type="dxa"/>
            <w:gridSpan w:val="5"/>
          </w:tcPr>
          <w:p w14:paraId="546A6E49" w14:textId="77777777" w:rsidR="00467F6B" w:rsidRPr="00BD1A2F" w:rsidRDefault="00467F6B" w:rsidP="00BA3793">
            <w:pPr>
              <w:rPr>
                <w:b/>
                <w:bCs/>
              </w:rPr>
            </w:pPr>
            <w:r w:rsidRPr="00BD1A2F">
              <w:rPr>
                <w:b/>
                <w:bCs/>
              </w:rPr>
              <w:t>A.</w:t>
            </w:r>
          </w:p>
        </w:tc>
      </w:tr>
      <w:tr w:rsidR="00467F6B" w14:paraId="7E785025" w14:textId="77777777" w:rsidTr="00BA3793">
        <w:tc>
          <w:tcPr>
            <w:tcW w:w="2158" w:type="dxa"/>
          </w:tcPr>
          <w:p w14:paraId="676D3BFF" w14:textId="77777777" w:rsidR="00467F6B" w:rsidRDefault="00467F6B" w:rsidP="00BA3793">
            <w:r>
              <w:rPr>
                <w:noProof/>
                <w:lang w:val="en-US"/>
              </w:rPr>
              <w:drawing>
                <wp:inline distT="0" distB="0" distL="0" distR="0" wp14:anchorId="0DA9CD43" wp14:editId="7B50BAA2">
                  <wp:extent cx="1297271" cy="844504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7271" cy="8445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58" w:type="dxa"/>
          </w:tcPr>
          <w:p w14:paraId="64A39BDF" w14:textId="77777777" w:rsidR="00467F6B" w:rsidRDefault="00467F6B" w:rsidP="00BA3793">
            <w:r>
              <w:rPr>
                <w:noProof/>
                <w:lang w:val="en-US"/>
              </w:rPr>
              <w:drawing>
                <wp:inline distT="0" distB="0" distL="0" distR="0" wp14:anchorId="5B672A43" wp14:editId="040AF267">
                  <wp:extent cx="1298048" cy="845010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8048" cy="8450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58" w:type="dxa"/>
          </w:tcPr>
          <w:p w14:paraId="739FABFA" w14:textId="77777777" w:rsidR="00467F6B" w:rsidRDefault="00467F6B" w:rsidP="00BA3793">
            <w:r>
              <w:rPr>
                <w:noProof/>
                <w:lang w:val="en-US"/>
              </w:rPr>
              <w:drawing>
                <wp:inline distT="0" distB="0" distL="0" distR="0" wp14:anchorId="1D4F9819" wp14:editId="406CD98F">
                  <wp:extent cx="1298048" cy="845010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8048" cy="8450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58" w:type="dxa"/>
          </w:tcPr>
          <w:p w14:paraId="4F957A39" w14:textId="77777777" w:rsidR="00467F6B" w:rsidRDefault="00467F6B" w:rsidP="00BA3793">
            <w:r>
              <w:rPr>
                <w:noProof/>
                <w:lang w:val="en-US"/>
              </w:rPr>
              <w:drawing>
                <wp:inline distT="0" distB="0" distL="0" distR="0" wp14:anchorId="143EADC4" wp14:editId="3A329DD6">
                  <wp:extent cx="1298048" cy="845010"/>
                  <wp:effectExtent l="0" t="0" r="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8048" cy="8450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58" w:type="dxa"/>
          </w:tcPr>
          <w:p w14:paraId="347EC5D5" w14:textId="77777777" w:rsidR="00467F6B" w:rsidRDefault="00467F6B" w:rsidP="00BA3793">
            <w:r>
              <w:rPr>
                <w:noProof/>
                <w:lang w:val="en-US"/>
              </w:rPr>
              <w:drawing>
                <wp:inline distT="0" distB="0" distL="0" distR="0" wp14:anchorId="7588E9B3" wp14:editId="10B36C0F">
                  <wp:extent cx="1298048" cy="845010"/>
                  <wp:effectExtent l="0" t="0" r="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7"/>
                          <pic:cNvPicPr/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8048" cy="8450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7F6B" w14:paraId="4D868A87" w14:textId="77777777" w:rsidTr="00BA3793">
        <w:tc>
          <w:tcPr>
            <w:tcW w:w="2158" w:type="dxa"/>
          </w:tcPr>
          <w:p w14:paraId="68A79E7D" w14:textId="77777777" w:rsidR="00467F6B" w:rsidRDefault="00467F6B" w:rsidP="00BA3793">
            <w:r>
              <w:t xml:space="preserve">12 h </w:t>
            </w:r>
            <w:proofErr w:type="spellStart"/>
            <w:r>
              <w:t>obs</w:t>
            </w:r>
            <w:proofErr w:type="spellEnd"/>
            <w:r>
              <w:t xml:space="preserve">, 12 h </w:t>
            </w:r>
            <w:proofErr w:type="spellStart"/>
            <w:r>
              <w:t>pred</w:t>
            </w:r>
            <w:proofErr w:type="spellEnd"/>
          </w:p>
        </w:tc>
        <w:tc>
          <w:tcPr>
            <w:tcW w:w="2158" w:type="dxa"/>
          </w:tcPr>
          <w:p w14:paraId="017815C7" w14:textId="77777777" w:rsidR="00467F6B" w:rsidRDefault="00467F6B" w:rsidP="00BA3793">
            <w:r>
              <w:t xml:space="preserve">12 h </w:t>
            </w:r>
            <w:proofErr w:type="spellStart"/>
            <w:r>
              <w:t>obs</w:t>
            </w:r>
            <w:proofErr w:type="spellEnd"/>
            <w:r>
              <w:t xml:space="preserve">, 24 h </w:t>
            </w:r>
            <w:proofErr w:type="spellStart"/>
            <w:r>
              <w:t>pred</w:t>
            </w:r>
            <w:proofErr w:type="spellEnd"/>
          </w:p>
        </w:tc>
        <w:tc>
          <w:tcPr>
            <w:tcW w:w="2158" w:type="dxa"/>
          </w:tcPr>
          <w:p w14:paraId="76E82A23" w14:textId="77777777" w:rsidR="00467F6B" w:rsidRDefault="00467F6B" w:rsidP="00BA3793">
            <w:r>
              <w:t xml:space="preserve">12 h </w:t>
            </w:r>
            <w:proofErr w:type="spellStart"/>
            <w:r>
              <w:t>obs</w:t>
            </w:r>
            <w:proofErr w:type="spellEnd"/>
            <w:r>
              <w:t xml:space="preserve">, 48 h </w:t>
            </w:r>
            <w:proofErr w:type="spellStart"/>
            <w:r>
              <w:t>pred</w:t>
            </w:r>
            <w:proofErr w:type="spellEnd"/>
          </w:p>
        </w:tc>
        <w:tc>
          <w:tcPr>
            <w:tcW w:w="2158" w:type="dxa"/>
          </w:tcPr>
          <w:p w14:paraId="43A57F6B" w14:textId="77777777" w:rsidR="00467F6B" w:rsidRDefault="00467F6B" w:rsidP="00BA3793">
            <w:r>
              <w:t xml:space="preserve">12 h </w:t>
            </w:r>
            <w:proofErr w:type="spellStart"/>
            <w:r>
              <w:t>obs</w:t>
            </w:r>
            <w:proofErr w:type="spellEnd"/>
            <w:r>
              <w:t xml:space="preserve">, 72 h </w:t>
            </w:r>
            <w:proofErr w:type="spellStart"/>
            <w:r>
              <w:t>pred</w:t>
            </w:r>
            <w:proofErr w:type="spellEnd"/>
          </w:p>
        </w:tc>
        <w:tc>
          <w:tcPr>
            <w:tcW w:w="2158" w:type="dxa"/>
          </w:tcPr>
          <w:p w14:paraId="3F16173E" w14:textId="77777777" w:rsidR="00467F6B" w:rsidRDefault="00467F6B" w:rsidP="00BA3793">
            <w:r>
              <w:t xml:space="preserve">12 h </w:t>
            </w:r>
            <w:proofErr w:type="spellStart"/>
            <w:r>
              <w:t>obs</w:t>
            </w:r>
            <w:proofErr w:type="spellEnd"/>
            <w:r>
              <w:t xml:space="preserve">, 96 h </w:t>
            </w:r>
            <w:proofErr w:type="spellStart"/>
            <w:r>
              <w:t>pred</w:t>
            </w:r>
            <w:proofErr w:type="spellEnd"/>
          </w:p>
        </w:tc>
      </w:tr>
      <w:tr w:rsidR="00467F6B" w14:paraId="6FD5DF57" w14:textId="77777777" w:rsidTr="00BA3793">
        <w:tc>
          <w:tcPr>
            <w:tcW w:w="2158" w:type="dxa"/>
          </w:tcPr>
          <w:p w14:paraId="3D7D3130" w14:textId="77777777" w:rsidR="00467F6B" w:rsidRDefault="00467F6B" w:rsidP="00BA3793"/>
        </w:tc>
        <w:tc>
          <w:tcPr>
            <w:tcW w:w="2158" w:type="dxa"/>
          </w:tcPr>
          <w:p w14:paraId="06D4D79B" w14:textId="77777777" w:rsidR="00467F6B" w:rsidRDefault="00467F6B" w:rsidP="00BA3793"/>
        </w:tc>
        <w:tc>
          <w:tcPr>
            <w:tcW w:w="2158" w:type="dxa"/>
          </w:tcPr>
          <w:p w14:paraId="2E600EA1" w14:textId="77777777" w:rsidR="00467F6B" w:rsidRDefault="00467F6B" w:rsidP="00BA3793"/>
        </w:tc>
        <w:tc>
          <w:tcPr>
            <w:tcW w:w="2158" w:type="dxa"/>
          </w:tcPr>
          <w:p w14:paraId="361E0E9B" w14:textId="77777777" w:rsidR="00467F6B" w:rsidRDefault="00467F6B" w:rsidP="00BA3793"/>
        </w:tc>
        <w:tc>
          <w:tcPr>
            <w:tcW w:w="2158" w:type="dxa"/>
          </w:tcPr>
          <w:p w14:paraId="3A231B2A" w14:textId="77777777" w:rsidR="00467F6B" w:rsidRDefault="00467F6B" w:rsidP="00BA3793"/>
        </w:tc>
      </w:tr>
      <w:tr w:rsidR="00467F6B" w14:paraId="07826B7A" w14:textId="77777777" w:rsidTr="00BA3793">
        <w:tc>
          <w:tcPr>
            <w:tcW w:w="2158" w:type="dxa"/>
          </w:tcPr>
          <w:p w14:paraId="7AE5F893" w14:textId="77777777" w:rsidR="00467F6B" w:rsidRDefault="00467F6B" w:rsidP="00BA3793">
            <w:r>
              <w:rPr>
                <w:noProof/>
                <w:lang w:val="en-US"/>
              </w:rPr>
              <w:drawing>
                <wp:inline distT="0" distB="0" distL="0" distR="0" wp14:anchorId="145DACE1" wp14:editId="34E43C39">
                  <wp:extent cx="1298048" cy="845010"/>
                  <wp:effectExtent l="0" t="0" r="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9"/>
                          <pic:cNvPicPr/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8048" cy="8450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58" w:type="dxa"/>
          </w:tcPr>
          <w:p w14:paraId="637E15DD" w14:textId="77777777" w:rsidR="00467F6B" w:rsidRDefault="00467F6B" w:rsidP="00BA3793">
            <w:r>
              <w:rPr>
                <w:noProof/>
                <w:lang w:val="en-US"/>
              </w:rPr>
              <w:drawing>
                <wp:inline distT="0" distB="0" distL="0" distR="0" wp14:anchorId="57002A4D" wp14:editId="2C604111">
                  <wp:extent cx="1298048" cy="845010"/>
                  <wp:effectExtent l="0" t="0" r="0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10"/>
                          <pic:cNvPicPr/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8048" cy="8450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58" w:type="dxa"/>
          </w:tcPr>
          <w:p w14:paraId="77199FDD" w14:textId="77777777" w:rsidR="00467F6B" w:rsidRDefault="00467F6B" w:rsidP="00BA3793">
            <w:r>
              <w:rPr>
                <w:noProof/>
                <w:lang w:val="en-US"/>
              </w:rPr>
              <w:drawing>
                <wp:inline distT="0" distB="0" distL="0" distR="0" wp14:anchorId="55C8CF23" wp14:editId="54633D5C">
                  <wp:extent cx="1298048" cy="845010"/>
                  <wp:effectExtent l="0" t="0" r="0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11"/>
                          <pic:cNvPicPr/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8048" cy="8450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58" w:type="dxa"/>
          </w:tcPr>
          <w:p w14:paraId="2D16E6A9" w14:textId="77777777" w:rsidR="00467F6B" w:rsidRDefault="00467F6B" w:rsidP="00BA3793">
            <w:r>
              <w:rPr>
                <w:noProof/>
                <w:lang w:val="en-US"/>
              </w:rPr>
              <w:drawing>
                <wp:inline distT="0" distB="0" distL="0" distR="0" wp14:anchorId="3103C73F" wp14:editId="08103F62">
                  <wp:extent cx="1298048" cy="845010"/>
                  <wp:effectExtent l="0" t="0" r="0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12"/>
                          <pic:cNvPicPr/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8048" cy="8450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58" w:type="dxa"/>
          </w:tcPr>
          <w:p w14:paraId="629BA128" w14:textId="77777777" w:rsidR="00467F6B" w:rsidRDefault="00467F6B" w:rsidP="00BA3793">
            <w:r>
              <w:rPr>
                <w:noProof/>
                <w:lang w:val="en-US"/>
              </w:rPr>
              <w:drawing>
                <wp:inline distT="0" distB="0" distL="0" distR="0" wp14:anchorId="7BF56238" wp14:editId="17C0D8FD">
                  <wp:extent cx="1298048" cy="845010"/>
                  <wp:effectExtent l="0" t="0" r="0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14"/>
                          <pic:cNvPicPr/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8048" cy="8450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7F6B" w14:paraId="3034BBD5" w14:textId="77777777" w:rsidTr="00BA3793">
        <w:tc>
          <w:tcPr>
            <w:tcW w:w="2158" w:type="dxa"/>
          </w:tcPr>
          <w:p w14:paraId="3161E909" w14:textId="77777777" w:rsidR="00467F6B" w:rsidRDefault="00467F6B" w:rsidP="00BA3793">
            <w:r>
              <w:t xml:space="preserve">24 h </w:t>
            </w:r>
            <w:proofErr w:type="spellStart"/>
            <w:r>
              <w:t>obs</w:t>
            </w:r>
            <w:proofErr w:type="spellEnd"/>
            <w:r>
              <w:t xml:space="preserve">, 12 h </w:t>
            </w:r>
            <w:proofErr w:type="spellStart"/>
            <w:r>
              <w:t>pred</w:t>
            </w:r>
            <w:proofErr w:type="spellEnd"/>
          </w:p>
        </w:tc>
        <w:tc>
          <w:tcPr>
            <w:tcW w:w="2158" w:type="dxa"/>
          </w:tcPr>
          <w:p w14:paraId="1435BD36" w14:textId="77777777" w:rsidR="00467F6B" w:rsidRDefault="00467F6B" w:rsidP="00BA3793">
            <w:r>
              <w:t xml:space="preserve">24 h </w:t>
            </w:r>
            <w:proofErr w:type="spellStart"/>
            <w:r>
              <w:t>obs</w:t>
            </w:r>
            <w:proofErr w:type="spellEnd"/>
            <w:r>
              <w:t xml:space="preserve">, 24 h </w:t>
            </w:r>
            <w:proofErr w:type="spellStart"/>
            <w:r>
              <w:t>pred</w:t>
            </w:r>
            <w:proofErr w:type="spellEnd"/>
          </w:p>
        </w:tc>
        <w:tc>
          <w:tcPr>
            <w:tcW w:w="2158" w:type="dxa"/>
          </w:tcPr>
          <w:p w14:paraId="6CA88A45" w14:textId="77777777" w:rsidR="00467F6B" w:rsidRDefault="00467F6B" w:rsidP="00BA3793">
            <w:r>
              <w:t xml:space="preserve">24 h </w:t>
            </w:r>
            <w:proofErr w:type="spellStart"/>
            <w:r>
              <w:t>obs</w:t>
            </w:r>
            <w:proofErr w:type="spellEnd"/>
            <w:r>
              <w:t xml:space="preserve">, 48 h </w:t>
            </w:r>
            <w:proofErr w:type="spellStart"/>
            <w:r>
              <w:t>pred</w:t>
            </w:r>
            <w:proofErr w:type="spellEnd"/>
          </w:p>
        </w:tc>
        <w:tc>
          <w:tcPr>
            <w:tcW w:w="2158" w:type="dxa"/>
          </w:tcPr>
          <w:p w14:paraId="18CD681D" w14:textId="77777777" w:rsidR="00467F6B" w:rsidRDefault="00467F6B" w:rsidP="00BA3793">
            <w:r>
              <w:t xml:space="preserve">24 h </w:t>
            </w:r>
            <w:proofErr w:type="spellStart"/>
            <w:r>
              <w:t>obs</w:t>
            </w:r>
            <w:proofErr w:type="spellEnd"/>
            <w:r>
              <w:t xml:space="preserve">, 72 h </w:t>
            </w:r>
            <w:proofErr w:type="spellStart"/>
            <w:r>
              <w:t>pred</w:t>
            </w:r>
            <w:proofErr w:type="spellEnd"/>
          </w:p>
        </w:tc>
        <w:tc>
          <w:tcPr>
            <w:tcW w:w="2158" w:type="dxa"/>
          </w:tcPr>
          <w:p w14:paraId="1B1FDB82" w14:textId="77777777" w:rsidR="00467F6B" w:rsidRDefault="00467F6B" w:rsidP="00BA3793">
            <w:r>
              <w:t xml:space="preserve">24 h </w:t>
            </w:r>
            <w:proofErr w:type="spellStart"/>
            <w:r>
              <w:t>obs</w:t>
            </w:r>
            <w:proofErr w:type="spellEnd"/>
            <w:r>
              <w:t xml:space="preserve">, 96 h </w:t>
            </w:r>
            <w:proofErr w:type="spellStart"/>
            <w:r>
              <w:t>pred</w:t>
            </w:r>
            <w:proofErr w:type="spellEnd"/>
          </w:p>
        </w:tc>
      </w:tr>
      <w:tr w:rsidR="00467F6B" w14:paraId="349ECAC8" w14:textId="77777777" w:rsidTr="00BA3793">
        <w:tc>
          <w:tcPr>
            <w:tcW w:w="2158" w:type="dxa"/>
          </w:tcPr>
          <w:p w14:paraId="7216974B" w14:textId="77777777" w:rsidR="00467F6B" w:rsidRDefault="00467F6B" w:rsidP="00BA3793"/>
        </w:tc>
        <w:tc>
          <w:tcPr>
            <w:tcW w:w="2158" w:type="dxa"/>
          </w:tcPr>
          <w:p w14:paraId="67B70BEF" w14:textId="77777777" w:rsidR="00467F6B" w:rsidRDefault="00467F6B" w:rsidP="00BA3793"/>
        </w:tc>
        <w:tc>
          <w:tcPr>
            <w:tcW w:w="2158" w:type="dxa"/>
          </w:tcPr>
          <w:p w14:paraId="7451BB0B" w14:textId="77777777" w:rsidR="00467F6B" w:rsidRDefault="00467F6B" w:rsidP="00BA3793"/>
        </w:tc>
        <w:tc>
          <w:tcPr>
            <w:tcW w:w="2158" w:type="dxa"/>
          </w:tcPr>
          <w:p w14:paraId="7E81926C" w14:textId="77777777" w:rsidR="00467F6B" w:rsidRDefault="00467F6B" w:rsidP="00BA3793"/>
        </w:tc>
        <w:tc>
          <w:tcPr>
            <w:tcW w:w="2158" w:type="dxa"/>
          </w:tcPr>
          <w:p w14:paraId="4BDB3C22" w14:textId="77777777" w:rsidR="00467F6B" w:rsidRDefault="00467F6B" w:rsidP="00BA3793"/>
        </w:tc>
      </w:tr>
      <w:tr w:rsidR="00467F6B" w14:paraId="6AEE84FA" w14:textId="77777777" w:rsidTr="00BA3793">
        <w:tc>
          <w:tcPr>
            <w:tcW w:w="2158" w:type="dxa"/>
          </w:tcPr>
          <w:p w14:paraId="4AD619BF" w14:textId="77777777" w:rsidR="00467F6B" w:rsidRDefault="00467F6B" w:rsidP="00BA3793">
            <w:r>
              <w:rPr>
                <w:noProof/>
                <w:lang w:val="en-US"/>
              </w:rPr>
              <w:drawing>
                <wp:inline distT="0" distB="0" distL="0" distR="0" wp14:anchorId="38DD1CF4" wp14:editId="29173C7B">
                  <wp:extent cx="1298048" cy="845010"/>
                  <wp:effectExtent l="0" t="0" r="0" b="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15"/>
                          <pic:cNvPicPr/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8048" cy="8450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58" w:type="dxa"/>
          </w:tcPr>
          <w:p w14:paraId="12A68BFB" w14:textId="77777777" w:rsidR="00467F6B" w:rsidRDefault="00467F6B" w:rsidP="00BA3793">
            <w:r>
              <w:rPr>
                <w:noProof/>
                <w:lang w:val="en-US"/>
              </w:rPr>
              <w:drawing>
                <wp:inline distT="0" distB="0" distL="0" distR="0" wp14:anchorId="17B9EE02" wp14:editId="57056078">
                  <wp:extent cx="1298048" cy="845010"/>
                  <wp:effectExtent l="0" t="0" r="0" b="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16"/>
                          <pic:cNvPicPr/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8048" cy="8450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58" w:type="dxa"/>
          </w:tcPr>
          <w:p w14:paraId="1A54DCA0" w14:textId="77777777" w:rsidR="00467F6B" w:rsidRDefault="00467F6B" w:rsidP="00BA3793">
            <w:r>
              <w:rPr>
                <w:noProof/>
                <w:lang w:val="en-US"/>
              </w:rPr>
              <w:drawing>
                <wp:inline distT="0" distB="0" distL="0" distR="0" wp14:anchorId="546B5B78" wp14:editId="4745CFE5">
                  <wp:extent cx="1298048" cy="845010"/>
                  <wp:effectExtent l="0" t="0" r="0" b="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17"/>
                          <pic:cNvPicPr/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8048" cy="8450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58" w:type="dxa"/>
          </w:tcPr>
          <w:p w14:paraId="44A0A1B1" w14:textId="77777777" w:rsidR="00467F6B" w:rsidRDefault="00467F6B" w:rsidP="00BA3793">
            <w:r>
              <w:rPr>
                <w:noProof/>
                <w:lang w:val="en-US"/>
              </w:rPr>
              <w:drawing>
                <wp:inline distT="0" distB="0" distL="0" distR="0" wp14:anchorId="76E9F932" wp14:editId="3315E768">
                  <wp:extent cx="1298048" cy="845010"/>
                  <wp:effectExtent l="0" t="0" r="0" b="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8048" cy="8450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58" w:type="dxa"/>
          </w:tcPr>
          <w:p w14:paraId="6167ECA6" w14:textId="77777777" w:rsidR="00467F6B" w:rsidRDefault="00467F6B" w:rsidP="00BA3793">
            <w:r>
              <w:rPr>
                <w:noProof/>
                <w:lang w:val="en-US"/>
              </w:rPr>
              <w:drawing>
                <wp:inline distT="0" distB="0" distL="0" distR="0" wp14:anchorId="599FBECD" wp14:editId="20BC7ACF">
                  <wp:extent cx="1298048" cy="845010"/>
                  <wp:effectExtent l="0" t="0" r="0" b="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19"/>
                          <pic:cNvPicPr/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8048" cy="8450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7F6B" w14:paraId="6E180CA7" w14:textId="77777777" w:rsidTr="00BA3793">
        <w:tc>
          <w:tcPr>
            <w:tcW w:w="2158" w:type="dxa"/>
          </w:tcPr>
          <w:p w14:paraId="5B706181" w14:textId="77777777" w:rsidR="00467F6B" w:rsidRDefault="00467F6B" w:rsidP="00BA3793">
            <w:r>
              <w:t xml:space="preserve">48 h </w:t>
            </w:r>
            <w:proofErr w:type="spellStart"/>
            <w:r>
              <w:t>obs</w:t>
            </w:r>
            <w:proofErr w:type="spellEnd"/>
            <w:r>
              <w:t xml:space="preserve">, 12 h </w:t>
            </w:r>
            <w:proofErr w:type="spellStart"/>
            <w:r>
              <w:t>pred</w:t>
            </w:r>
            <w:proofErr w:type="spellEnd"/>
          </w:p>
        </w:tc>
        <w:tc>
          <w:tcPr>
            <w:tcW w:w="2158" w:type="dxa"/>
          </w:tcPr>
          <w:p w14:paraId="01598748" w14:textId="77777777" w:rsidR="00467F6B" w:rsidRDefault="00467F6B" w:rsidP="00BA3793">
            <w:r>
              <w:t xml:space="preserve">48 h </w:t>
            </w:r>
            <w:proofErr w:type="spellStart"/>
            <w:r>
              <w:t>obs</w:t>
            </w:r>
            <w:proofErr w:type="spellEnd"/>
            <w:r>
              <w:t xml:space="preserve">, 24 h </w:t>
            </w:r>
            <w:proofErr w:type="spellStart"/>
            <w:r>
              <w:t>pred</w:t>
            </w:r>
            <w:proofErr w:type="spellEnd"/>
          </w:p>
        </w:tc>
        <w:tc>
          <w:tcPr>
            <w:tcW w:w="2158" w:type="dxa"/>
          </w:tcPr>
          <w:p w14:paraId="62A77A78" w14:textId="77777777" w:rsidR="00467F6B" w:rsidRDefault="00467F6B" w:rsidP="00BA3793">
            <w:r>
              <w:t xml:space="preserve">48 h </w:t>
            </w:r>
            <w:proofErr w:type="spellStart"/>
            <w:r>
              <w:t>obs</w:t>
            </w:r>
            <w:proofErr w:type="spellEnd"/>
            <w:r>
              <w:t xml:space="preserve">, 48 h </w:t>
            </w:r>
            <w:proofErr w:type="spellStart"/>
            <w:r>
              <w:t>pred</w:t>
            </w:r>
            <w:proofErr w:type="spellEnd"/>
          </w:p>
        </w:tc>
        <w:tc>
          <w:tcPr>
            <w:tcW w:w="2158" w:type="dxa"/>
          </w:tcPr>
          <w:p w14:paraId="4E1238F7" w14:textId="77777777" w:rsidR="00467F6B" w:rsidRDefault="00467F6B" w:rsidP="00BA3793">
            <w:r>
              <w:t xml:space="preserve">48 h </w:t>
            </w:r>
            <w:proofErr w:type="spellStart"/>
            <w:r>
              <w:t>obs</w:t>
            </w:r>
            <w:proofErr w:type="spellEnd"/>
            <w:r>
              <w:t xml:space="preserve">, 72 h </w:t>
            </w:r>
            <w:proofErr w:type="spellStart"/>
            <w:r>
              <w:t>pred</w:t>
            </w:r>
            <w:proofErr w:type="spellEnd"/>
          </w:p>
        </w:tc>
        <w:tc>
          <w:tcPr>
            <w:tcW w:w="2158" w:type="dxa"/>
          </w:tcPr>
          <w:p w14:paraId="2C204C33" w14:textId="77777777" w:rsidR="00467F6B" w:rsidRDefault="00467F6B" w:rsidP="00BA3793">
            <w:r>
              <w:t xml:space="preserve">48 h </w:t>
            </w:r>
            <w:proofErr w:type="spellStart"/>
            <w:r>
              <w:t>obs</w:t>
            </w:r>
            <w:proofErr w:type="spellEnd"/>
            <w:r>
              <w:t xml:space="preserve">, 96 h </w:t>
            </w:r>
            <w:proofErr w:type="spellStart"/>
            <w:r>
              <w:t>pred</w:t>
            </w:r>
            <w:proofErr w:type="spellEnd"/>
          </w:p>
        </w:tc>
      </w:tr>
      <w:tr w:rsidR="00467F6B" w14:paraId="273B7688" w14:textId="77777777" w:rsidTr="00BA3793">
        <w:tc>
          <w:tcPr>
            <w:tcW w:w="2158" w:type="dxa"/>
          </w:tcPr>
          <w:p w14:paraId="2BAA517D" w14:textId="77777777" w:rsidR="00467F6B" w:rsidRDefault="00467F6B" w:rsidP="00BA3793"/>
        </w:tc>
        <w:tc>
          <w:tcPr>
            <w:tcW w:w="2158" w:type="dxa"/>
          </w:tcPr>
          <w:p w14:paraId="4004F4C3" w14:textId="77777777" w:rsidR="00467F6B" w:rsidRDefault="00467F6B" w:rsidP="00BA3793"/>
        </w:tc>
        <w:tc>
          <w:tcPr>
            <w:tcW w:w="2158" w:type="dxa"/>
          </w:tcPr>
          <w:p w14:paraId="192EBA34" w14:textId="77777777" w:rsidR="00467F6B" w:rsidRDefault="00467F6B" w:rsidP="00BA3793"/>
        </w:tc>
        <w:tc>
          <w:tcPr>
            <w:tcW w:w="2158" w:type="dxa"/>
          </w:tcPr>
          <w:p w14:paraId="30AA1CCE" w14:textId="77777777" w:rsidR="00467F6B" w:rsidRDefault="00467F6B" w:rsidP="00BA3793"/>
        </w:tc>
        <w:tc>
          <w:tcPr>
            <w:tcW w:w="2158" w:type="dxa"/>
          </w:tcPr>
          <w:p w14:paraId="091FE25B" w14:textId="77777777" w:rsidR="00467F6B" w:rsidRDefault="00467F6B" w:rsidP="00BA3793"/>
        </w:tc>
      </w:tr>
      <w:tr w:rsidR="00467F6B" w14:paraId="1ECD24B2" w14:textId="77777777" w:rsidTr="00BA3793">
        <w:tc>
          <w:tcPr>
            <w:tcW w:w="10790" w:type="dxa"/>
            <w:gridSpan w:val="5"/>
          </w:tcPr>
          <w:p w14:paraId="2F3EFF19" w14:textId="77777777" w:rsidR="00467F6B" w:rsidRPr="00BD1A2F" w:rsidRDefault="00467F6B" w:rsidP="00BA3793">
            <w:pPr>
              <w:rPr>
                <w:b/>
                <w:bCs/>
                <w:noProof/>
              </w:rPr>
            </w:pPr>
            <w:r w:rsidRPr="00BD1A2F">
              <w:rPr>
                <w:b/>
                <w:bCs/>
                <w:noProof/>
              </w:rPr>
              <w:t>B.</w:t>
            </w:r>
          </w:p>
        </w:tc>
      </w:tr>
      <w:tr w:rsidR="00467F6B" w14:paraId="1508F26A" w14:textId="77777777" w:rsidTr="00BA3793">
        <w:tc>
          <w:tcPr>
            <w:tcW w:w="2158" w:type="dxa"/>
          </w:tcPr>
          <w:p w14:paraId="3F05867F" w14:textId="77777777" w:rsidR="00467F6B" w:rsidRDefault="00467F6B" w:rsidP="00BA3793">
            <w:pPr>
              <w:rPr>
                <w:noProof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00623137" wp14:editId="73FE4733">
                  <wp:extent cx="1298048" cy="845010"/>
                  <wp:effectExtent l="0" t="0" r="0" b="0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Picture 20"/>
                          <pic:cNvPicPr/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8048" cy="8450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58" w:type="dxa"/>
          </w:tcPr>
          <w:p w14:paraId="52059B10" w14:textId="77777777" w:rsidR="00467F6B" w:rsidRDefault="00467F6B" w:rsidP="00BA3793">
            <w:pPr>
              <w:rPr>
                <w:noProof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65FC54BD" wp14:editId="20ADCDA9">
                  <wp:extent cx="1298048" cy="845010"/>
                  <wp:effectExtent l="0" t="0" r="0" b="0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Picture 21"/>
                          <pic:cNvPicPr/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8048" cy="8450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58" w:type="dxa"/>
          </w:tcPr>
          <w:p w14:paraId="3C1AA85A" w14:textId="77777777" w:rsidR="00467F6B" w:rsidRDefault="00467F6B" w:rsidP="00BA3793">
            <w:pPr>
              <w:rPr>
                <w:noProof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214B72D1" wp14:editId="73A1D835">
                  <wp:extent cx="1298048" cy="845010"/>
                  <wp:effectExtent l="0" t="0" r="0" b="0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Picture 22"/>
                          <pic:cNvPicPr/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8048" cy="8450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58" w:type="dxa"/>
          </w:tcPr>
          <w:p w14:paraId="65B961FB" w14:textId="77777777" w:rsidR="00467F6B" w:rsidRDefault="00467F6B" w:rsidP="00BA3793">
            <w:pPr>
              <w:rPr>
                <w:noProof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6BB6CC20" wp14:editId="1A5970BC">
                  <wp:extent cx="1298048" cy="845010"/>
                  <wp:effectExtent l="0" t="0" r="0" b="0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Picture 24"/>
                          <pic:cNvPicPr/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8048" cy="8450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58" w:type="dxa"/>
          </w:tcPr>
          <w:p w14:paraId="13F0B97F" w14:textId="77777777" w:rsidR="00467F6B" w:rsidRDefault="00467F6B" w:rsidP="00BA3793">
            <w:pPr>
              <w:rPr>
                <w:noProof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4EB9AF6A" wp14:editId="32B48ADD">
                  <wp:extent cx="1298048" cy="845010"/>
                  <wp:effectExtent l="0" t="0" r="0" b="0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Picture 25"/>
                          <pic:cNvPicPr/>
                        </pic:nvPicPr>
                        <pic:blipFill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8048" cy="8450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7F6B" w14:paraId="24B51B49" w14:textId="77777777" w:rsidTr="00BA3793">
        <w:tc>
          <w:tcPr>
            <w:tcW w:w="2158" w:type="dxa"/>
          </w:tcPr>
          <w:p w14:paraId="1348859B" w14:textId="77777777" w:rsidR="00467F6B" w:rsidRDefault="00467F6B" w:rsidP="00BA3793">
            <w:pPr>
              <w:rPr>
                <w:noProof/>
              </w:rPr>
            </w:pPr>
            <w:r>
              <w:t xml:space="preserve">12 h </w:t>
            </w:r>
            <w:proofErr w:type="spellStart"/>
            <w:r>
              <w:t>obs</w:t>
            </w:r>
            <w:proofErr w:type="spellEnd"/>
            <w:r>
              <w:t xml:space="preserve">, 12 h </w:t>
            </w:r>
            <w:proofErr w:type="spellStart"/>
            <w:r>
              <w:t>pred</w:t>
            </w:r>
            <w:proofErr w:type="spellEnd"/>
          </w:p>
        </w:tc>
        <w:tc>
          <w:tcPr>
            <w:tcW w:w="2158" w:type="dxa"/>
          </w:tcPr>
          <w:p w14:paraId="603A4E85" w14:textId="77777777" w:rsidR="00467F6B" w:rsidRDefault="00467F6B" w:rsidP="00BA3793">
            <w:pPr>
              <w:rPr>
                <w:noProof/>
              </w:rPr>
            </w:pPr>
            <w:r>
              <w:t xml:space="preserve">12 h </w:t>
            </w:r>
            <w:proofErr w:type="spellStart"/>
            <w:r>
              <w:t>obs</w:t>
            </w:r>
            <w:proofErr w:type="spellEnd"/>
            <w:r>
              <w:t xml:space="preserve">, 24 h </w:t>
            </w:r>
            <w:proofErr w:type="spellStart"/>
            <w:r>
              <w:t>pred</w:t>
            </w:r>
            <w:proofErr w:type="spellEnd"/>
          </w:p>
        </w:tc>
        <w:tc>
          <w:tcPr>
            <w:tcW w:w="2158" w:type="dxa"/>
          </w:tcPr>
          <w:p w14:paraId="37E31B89" w14:textId="77777777" w:rsidR="00467F6B" w:rsidRDefault="00467F6B" w:rsidP="00BA3793">
            <w:pPr>
              <w:rPr>
                <w:noProof/>
              </w:rPr>
            </w:pPr>
            <w:r>
              <w:t xml:space="preserve">12 h </w:t>
            </w:r>
            <w:proofErr w:type="spellStart"/>
            <w:r>
              <w:t>obs</w:t>
            </w:r>
            <w:proofErr w:type="spellEnd"/>
            <w:r>
              <w:t xml:space="preserve">, 48 h </w:t>
            </w:r>
            <w:proofErr w:type="spellStart"/>
            <w:r>
              <w:t>pred</w:t>
            </w:r>
            <w:proofErr w:type="spellEnd"/>
          </w:p>
        </w:tc>
        <w:tc>
          <w:tcPr>
            <w:tcW w:w="2158" w:type="dxa"/>
          </w:tcPr>
          <w:p w14:paraId="1EA41ABB" w14:textId="77777777" w:rsidR="00467F6B" w:rsidRDefault="00467F6B" w:rsidP="00BA3793">
            <w:pPr>
              <w:rPr>
                <w:noProof/>
              </w:rPr>
            </w:pPr>
            <w:r>
              <w:t xml:space="preserve">12 h </w:t>
            </w:r>
            <w:proofErr w:type="spellStart"/>
            <w:r>
              <w:t>obs</w:t>
            </w:r>
            <w:proofErr w:type="spellEnd"/>
            <w:r>
              <w:t xml:space="preserve">, 72 h </w:t>
            </w:r>
            <w:proofErr w:type="spellStart"/>
            <w:r>
              <w:t>pred</w:t>
            </w:r>
            <w:proofErr w:type="spellEnd"/>
          </w:p>
        </w:tc>
        <w:tc>
          <w:tcPr>
            <w:tcW w:w="2158" w:type="dxa"/>
          </w:tcPr>
          <w:p w14:paraId="18A2481C" w14:textId="77777777" w:rsidR="00467F6B" w:rsidRDefault="00467F6B" w:rsidP="00BA3793">
            <w:pPr>
              <w:rPr>
                <w:noProof/>
              </w:rPr>
            </w:pPr>
            <w:r>
              <w:t xml:space="preserve">12 h </w:t>
            </w:r>
            <w:proofErr w:type="spellStart"/>
            <w:r>
              <w:t>obs</w:t>
            </w:r>
            <w:proofErr w:type="spellEnd"/>
            <w:r>
              <w:t xml:space="preserve">, 96 h </w:t>
            </w:r>
            <w:proofErr w:type="spellStart"/>
            <w:r>
              <w:t>pred</w:t>
            </w:r>
            <w:proofErr w:type="spellEnd"/>
          </w:p>
        </w:tc>
      </w:tr>
      <w:tr w:rsidR="00467F6B" w14:paraId="3C96D991" w14:textId="77777777" w:rsidTr="00BA3793">
        <w:tc>
          <w:tcPr>
            <w:tcW w:w="2158" w:type="dxa"/>
          </w:tcPr>
          <w:p w14:paraId="52E49370" w14:textId="77777777" w:rsidR="00467F6B" w:rsidRDefault="00467F6B" w:rsidP="00BA3793"/>
        </w:tc>
        <w:tc>
          <w:tcPr>
            <w:tcW w:w="2158" w:type="dxa"/>
          </w:tcPr>
          <w:p w14:paraId="25F91A50" w14:textId="77777777" w:rsidR="00467F6B" w:rsidRDefault="00467F6B" w:rsidP="00BA3793"/>
        </w:tc>
        <w:tc>
          <w:tcPr>
            <w:tcW w:w="2158" w:type="dxa"/>
          </w:tcPr>
          <w:p w14:paraId="607334BF" w14:textId="77777777" w:rsidR="00467F6B" w:rsidRDefault="00467F6B" w:rsidP="00BA3793"/>
        </w:tc>
        <w:tc>
          <w:tcPr>
            <w:tcW w:w="2158" w:type="dxa"/>
          </w:tcPr>
          <w:p w14:paraId="3EBB5A61" w14:textId="77777777" w:rsidR="00467F6B" w:rsidRDefault="00467F6B" w:rsidP="00BA3793"/>
        </w:tc>
        <w:tc>
          <w:tcPr>
            <w:tcW w:w="2158" w:type="dxa"/>
          </w:tcPr>
          <w:p w14:paraId="348710A8" w14:textId="77777777" w:rsidR="00467F6B" w:rsidRDefault="00467F6B" w:rsidP="00BA3793"/>
        </w:tc>
      </w:tr>
      <w:tr w:rsidR="00467F6B" w14:paraId="76A09FE8" w14:textId="77777777" w:rsidTr="00BA3793">
        <w:tc>
          <w:tcPr>
            <w:tcW w:w="2158" w:type="dxa"/>
          </w:tcPr>
          <w:p w14:paraId="02257608" w14:textId="77777777" w:rsidR="00467F6B" w:rsidRDefault="00467F6B" w:rsidP="00BA3793">
            <w:pPr>
              <w:rPr>
                <w:noProof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3310513C" wp14:editId="23075D79">
                  <wp:extent cx="1298048" cy="845010"/>
                  <wp:effectExtent l="0" t="0" r="0" b="0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Picture 26"/>
                          <pic:cNvPicPr/>
                        </pic:nvPicPr>
                        <pic:blipFill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8048" cy="8450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58" w:type="dxa"/>
          </w:tcPr>
          <w:p w14:paraId="722DC906" w14:textId="77777777" w:rsidR="00467F6B" w:rsidRDefault="00467F6B" w:rsidP="00BA3793">
            <w:pPr>
              <w:rPr>
                <w:noProof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3E8781D5" wp14:editId="4C6F4B8E">
                  <wp:extent cx="1298048" cy="845010"/>
                  <wp:effectExtent l="0" t="0" r="0" b="0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Picture 27"/>
                          <pic:cNvPicPr/>
                        </pic:nvPicPr>
                        <pic:blipFill>
                          <a:blip r:embed="rId3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8048" cy="8450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58" w:type="dxa"/>
          </w:tcPr>
          <w:p w14:paraId="6185ED41" w14:textId="77777777" w:rsidR="00467F6B" w:rsidRDefault="00467F6B" w:rsidP="00BA3793">
            <w:pPr>
              <w:rPr>
                <w:noProof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011E312F" wp14:editId="001EC5F1">
                  <wp:extent cx="1298048" cy="845010"/>
                  <wp:effectExtent l="0" t="0" r="0" b="0"/>
                  <wp:docPr id="29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Picture 29"/>
                          <pic:cNvPicPr/>
                        </pic:nvPicPr>
                        <pic:blipFill>
                          <a:blip r:embed="rId3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8048" cy="8450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58" w:type="dxa"/>
          </w:tcPr>
          <w:p w14:paraId="69EBD41E" w14:textId="77777777" w:rsidR="00467F6B" w:rsidRDefault="00467F6B" w:rsidP="00BA3793">
            <w:pPr>
              <w:rPr>
                <w:noProof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192434BE" wp14:editId="34049D23">
                  <wp:extent cx="1298048" cy="845010"/>
                  <wp:effectExtent l="0" t="0" r="0" b="0"/>
                  <wp:docPr id="31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Picture 31"/>
                          <pic:cNvPicPr/>
                        </pic:nvPicPr>
                        <pic:blipFill>
                          <a:blip r:embed="rId3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8048" cy="8450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58" w:type="dxa"/>
          </w:tcPr>
          <w:p w14:paraId="17356642" w14:textId="77777777" w:rsidR="00467F6B" w:rsidRDefault="00467F6B" w:rsidP="00BA3793">
            <w:pPr>
              <w:rPr>
                <w:noProof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5D2DE4FA" wp14:editId="0ED5BA33">
                  <wp:extent cx="1298048" cy="845010"/>
                  <wp:effectExtent l="0" t="0" r="0" b="0"/>
                  <wp:docPr id="32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Picture 32"/>
                          <pic:cNvPicPr/>
                        </pic:nvPicPr>
                        <pic:blipFill>
                          <a:blip r:embed="rId3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8048" cy="8450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7F6B" w14:paraId="1935FC39" w14:textId="77777777" w:rsidTr="00BA3793">
        <w:tc>
          <w:tcPr>
            <w:tcW w:w="2158" w:type="dxa"/>
          </w:tcPr>
          <w:p w14:paraId="0B236E63" w14:textId="77777777" w:rsidR="00467F6B" w:rsidRDefault="00467F6B" w:rsidP="00BA3793">
            <w:pPr>
              <w:rPr>
                <w:noProof/>
              </w:rPr>
            </w:pPr>
            <w:r>
              <w:t xml:space="preserve">24 h </w:t>
            </w:r>
            <w:proofErr w:type="spellStart"/>
            <w:r>
              <w:t>obs</w:t>
            </w:r>
            <w:proofErr w:type="spellEnd"/>
            <w:r>
              <w:t xml:space="preserve">, 12 h </w:t>
            </w:r>
            <w:proofErr w:type="spellStart"/>
            <w:r>
              <w:t>pred</w:t>
            </w:r>
            <w:proofErr w:type="spellEnd"/>
          </w:p>
        </w:tc>
        <w:tc>
          <w:tcPr>
            <w:tcW w:w="2158" w:type="dxa"/>
          </w:tcPr>
          <w:p w14:paraId="694E7D0A" w14:textId="77777777" w:rsidR="00467F6B" w:rsidRDefault="00467F6B" w:rsidP="00BA3793">
            <w:pPr>
              <w:rPr>
                <w:noProof/>
              </w:rPr>
            </w:pPr>
            <w:r>
              <w:t xml:space="preserve">24 h </w:t>
            </w:r>
            <w:proofErr w:type="spellStart"/>
            <w:r>
              <w:t>obs</w:t>
            </w:r>
            <w:proofErr w:type="spellEnd"/>
            <w:r>
              <w:t xml:space="preserve">, 24 h </w:t>
            </w:r>
            <w:proofErr w:type="spellStart"/>
            <w:r>
              <w:t>pred</w:t>
            </w:r>
            <w:proofErr w:type="spellEnd"/>
          </w:p>
        </w:tc>
        <w:tc>
          <w:tcPr>
            <w:tcW w:w="2158" w:type="dxa"/>
          </w:tcPr>
          <w:p w14:paraId="031FE7DD" w14:textId="77777777" w:rsidR="00467F6B" w:rsidRDefault="00467F6B" w:rsidP="00BA3793">
            <w:pPr>
              <w:rPr>
                <w:noProof/>
              </w:rPr>
            </w:pPr>
            <w:r>
              <w:t xml:space="preserve">24 h </w:t>
            </w:r>
            <w:proofErr w:type="spellStart"/>
            <w:r>
              <w:t>obs</w:t>
            </w:r>
            <w:proofErr w:type="spellEnd"/>
            <w:r>
              <w:t xml:space="preserve">, 48 h </w:t>
            </w:r>
            <w:proofErr w:type="spellStart"/>
            <w:r>
              <w:t>pred</w:t>
            </w:r>
            <w:proofErr w:type="spellEnd"/>
          </w:p>
        </w:tc>
        <w:tc>
          <w:tcPr>
            <w:tcW w:w="2158" w:type="dxa"/>
          </w:tcPr>
          <w:p w14:paraId="7A0ECD18" w14:textId="77777777" w:rsidR="00467F6B" w:rsidRDefault="00467F6B" w:rsidP="00BA3793">
            <w:pPr>
              <w:rPr>
                <w:noProof/>
              </w:rPr>
            </w:pPr>
            <w:r>
              <w:t xml:space="preserve">24 h </w:t>
            </w:r>
            <w:proofErr w:type="spellStart"/>
            <w:r>
              <w:t>obs</w:t>
            </w:r>
            <w:proofErr w:type="spellEnd"/>
            <w:r>
              <w:t xml:space="preserve">, 72 h </w:t>
            </w:r>
            <w:proofErr w:type="spellStart"/>
            <w:r>
              <w:t>pred</w:t>
            </w:r>
            <w:proofErr w:type="spellEnd"/>
          </w:p>
        </w:tc>
        <w:tc>
          <w:tcPr>
            <w:tcW w:w="2158" w:type="dxa"/>
          </w:tcPr>
          <w:p w14:paraId="24DEFA53" w14:textId="77777777" w:rsidR="00467F6B" w:rsidRDefault="00467F6B" w:rsidP="00BA3793">
            <w:pPr>
              <w:rPr>
                <w:noProof/>
              </w:rPr>
            </w:pPr>
            <w:r>
              <w:t xml:space="preserve">24 h </w:t>
            </w:r>
            <w:proofErr w:type="spellStart"/>
            <w:r>
              <w:t>obs</w:t>
            </w:r>
            <w:proofErr w:type="spellEnd"/>
            <w:r>
              <w:t xml:space="preserve">, 96 h </w:t>
            </w:r>
            <w:proofErr w:type="spellStart"/>
            <w:r>
              <w:t>pred</w:t>
            </w:r>
            <w:proofErr w:type="spellEnd"/>
          </w:p>
        </w:tc>
      </w:tr>
      <w:tr w:rsidR="00467F6B" w14:paraId="3171E290" w14:textId="77777777" w:rsidTr="00BA3793">
        <w:tc>
          <w:tcPr>
            <w:tcW w:w="2158" w:type="dxa"/>
          </w:tcPr>
          <w:p w14:paraId="4719E7C8" w14:textId="77777777" w:rsidR="00467F6B" w:rsidRDefault="00467F6B" w:rsidP="00BA3793"/>
        </w:tc>
        <w:tc>
          <w:tcPr>
            <w:tcW w:w="2158" w:type="dxa"/>
          </w:tcPr>
          <w:p w14:paraId="47DDABAA" w14:textId="77777777" w:rsidR="00467F6B" w:rsidRDefault="00467F6B" w:rsidP="00BA3793"/>
        </w:tc>
        <w:tc>
          <w:tcPr>
            <w:tcW w:w="2158" w:type="dxa"/>
          </w:tcPr>
          <w:p w14:paraId="1E0F6197" w14:textId="77777777" w:rsidR="00467F6B" w:rsidRDefault="00467F6B" w:rsidP="00BA3793"/>
        </w:tc>
        <w:tc>
          <w:tcPr>
            <w:tcW w:w="2158" w:type="dxa"/>
          </w:tcPr>
          <w:p w14:paraId="4F1FA69C" w14:textId="77777777" w:rsidR="00467F6B" w:rsidRDefault="00467F6B" w:rsidP="00BA3793"/>
        </w:tc>
        <w:tc>
          <w:tcPr>
            <w:tcW w:w="2158" w:type="dxa"/>
          </w:tcPr>
          <w:p w14:paraId="0C4796D3" w14:textId="77777777" w:rsidR="00467F6B" w:rsidRDefault="00467F6B" w:rsidP="00BA3793"/>
        </w:tc>
      </w:tr>
      <w:tr w:rsidR="00467F6B" w14:paraId="2F72E169" w14:textId="77777777" w:rsidTr="00BA3793">
        <w:tc>
          <w:tcPr>
            <w:tcW w:w="2158" w:type="dxa"/>
          </w:tcPr>
          <w:p w14:paraId="790D73D8" w14:textId="77777777" w:rsidR="00467F6B" w:rsidRDefault="00467F6B" w:rsidP="00BA3793">
            <w:pPr>
              <w:rPr>
                <w:noProof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1B4A31D4" wp14:editId="11B45A0D">
                  <wp:extent cx="1298048" cy="845010"/>
                  <wp:effectExtent l="0" t="0" r="0" b="0"/>
                  <wp:docPr id="33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Picture 33"/>
                          <pic:cNvPicPr/>
                        </pic:nvPicPr>
                        <pic:blipFill>
                          <a:blip r:embed="rId3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8048" cy="8450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58" w:type="dxa"/>
          </w:tcPr>
          <w:p w14:paraId="142214E4" w14:textId="77777777" w:rsidR="00467F6B" w:rsidRDefault="00467F6B" w:rsidP="00BA3793">
            <w:pPr>
              <w:rPr>
                <w:noProof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565C8641" wp14:editId="4C62FD26">
                  <wp:extent cx="1298048" cy="845010"/>
                  <wp:effectExtent l="0" t="0" r="0" b="0"/>
                  <wp:docPr id="34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Picture 34"/>
                          <pic:cNvPicPr/>
                        </pic:nvPicPr>
                        <pic:blipFill>
                          <a:blip r:embed="rId3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8048" cy="8450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58" w:type="dxa"/>
          </w:tcPr>
          <w:p w14:paraId="7A882632" w14:textId="77777777" w:rsidR="00467F6B" w:rsidRDefault="00467F6B" w:rsidP="00BA3793">
            <w:pPr>
              <w:rPr>
                <w:noProof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6724A438" wp14:editId="0A672C79">
                  <wp:extent cx="1298048" cy="845010"/>
                  <wp:effectExtent l="0" t="0" r="0" b="0"/>
                  <wp:docPr id="36" name="Pictur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Picture 36"/>
                          <pic:cNvPicPr/>
                        </pic:nvPicPr>
                        <pic:blipFill>
                          <a:blip r:embed="rId4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8048" cy="8450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58" w:type="dxa"/>
          </w:tcPr>
          <w:p w14:paraId="542E5548" w14:textId="77777777" w:rsidR="00467F6B" w:rsidRDefault="00467F6B" w:rsidP="00BA3793">
            <w:pPr>
              <w:rPr>
                <w:noProof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031F29F8" wp14:editId="228ED488">
                  <wp:extent cx="1298048" cy="845010"/>
                  <wp:effectExtent l="0" t="0" r="0" b="0"/>
                  <wp:docPr id="37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Picture 37"/>
                          <pic:cNvPicPr/>
                        </pic:nvPicPr>
                        <pic:blipFill>
                          <a:blip r:embed="rId4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8048" cy="8450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58" w:type="dxa"/>
          </w:tcPr>
          <w:p w14:paraId="108A9495" w14:textId="77777777" w:rsidR="00467F6B" w:rsidRDefault="00467F6B" w:rsidP="00BA3793">
            <w:pPr>
              <w:rPr>
                <w:noProof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6BEA4DD1" wp14:editId="1943640A">
                  <wp:extent cx="1298048" cy="845010"/>
                  <wp:effectExtent l="0" t="0" r="0" b="0"/>
                  <wp:docPr id="38" name="Picture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Picture 38"/>
                          <pic:cNvPicPr/>
                        </pic:nvPicPr>
                        <pic:blipFill>
                          <a:blip r:embed="rId4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8048" cy="8450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7F6B" w14:paraId="47944754" w14:textId="77777777" w:rsidTr="00BA3793">
        <w:tc>
          <w:tcPr>
            <w:tcW w:w="2158" w:type="dxa"/>
          </w:tcPr>
          <w:p w14:paraId="653E4558" w14:textId="77777777" w:rsidR="00467F6B" w:rsidRDefault="00467F6B" w:rsidP="00BA3793">
            <w:pPr>
              <w:rPr>
                <w:noProof/>
              </w:rPr>
            </w:pPr>
            <w:r>
              <w:t xml:space="preserve">48 h </w:t>
            </w:r>
            <w:proofErr w:type="spellStart"/>
            <w:r>
              <w:t>obs</w:t>
            </w:r>
            <w:proofErr w:type="spellEnd"/>
            <w:r>
              <w:t xml:space="preserve">, 12 h </w:t>
            </w:r>
            <w:proofErr w:type="spellStart"/>
            <w:r>
              <w:t>pred</w:t>
            </w:r>
            <w:proofErr w:type="spellEnd"/>
          </w:p>
        </w:tc>
        <w:tc>
          <w:tcPr>
            <w:tcW w:w="2158" w:type="dxa"/>
          </w:tcPr>
          <w:p w14:paraId="20F736C2" w14:textId="77777777" w:rsidR="00467F6B" w:rsidRDefault="00467F6B" w:rsidP="00BA3793">
            <w:pPr>
              <w:rPr>
                <w:noProof/>
              </w:rPr>
            </w:pPr>
            <w:r>
              <w:t xml:space="preserve">48 h </w:t>
            </w:r>
            <w:proofErr w:type="spellStart"/>
            <w:r>
              <w:t>obs</w:t>
            </w:r>
            <w:proofErr w:type="spellEnd"/>
            <w:r>
              <w:t xml:space="preserve">, 24 h </w:t>
            </w:r>
            <w:proofErr w:type="spellStart"/>
            <w:r>
              <w:t>pred</w:t>
            </w:r>
            <w:proofErr w:type="spellEnd"/>
          </w:p>
        </w:tc>
        <w:tc>
          <w:tcPr>
            <w:tcW w:w="2158" w:type="dxa"/>
          </w:tcPr>
          <w:p w14:paraId="46FC78A2" w14:textId="77777777" w:rsidR="00467F6B" w:rsidRDefault="00467F6B" w:rsidP="00BA3793">
            <w:pPr>
              <w:rPr>
                <w:noProof/>
              </w:rPr>
            </w:pPr>
            <w:r>
              <w:t xml:space="preserve">48 h </w:t>
            </w:r>
            <w:proofErr w:type="spellStart"/>
            <w:r>
              <w:t>obs</w:t>
            </w:r>
            <w:proofErr w:type="spellEnd"/>
            <w:r>
              <w:t xml:space="preserve">, 48 h </w:t>
            </w:r>
            <w:proofErr w:type="spellStart"/>
            <w:r>
              <w:t>pred</w:t>
            </w:r>
            <w:proofErr w:type="spellEnd"/>
          </w:p>
        </w:tc>
        <w:tc>
          <w:tcPr>
            <w:tcW w:w="2158" w:type="dxa"/>
          </w:tcPr>
          <w:p w14:paraId="5EACB59E" w14:textId="77777777" w:rsidR="00467F6B" w:rsidRDefault="00467F6B" w:rsidP="00BA3793">
            <w:pPr>
              <w:rPr>
                <w:noProof/>
              </w:rPr>
            </w:pPr>
            <w:r>
              <w:t xml:space="preserve">48 h </w:t>
            </w:r>
            <w:proofErr w:type="spellStart"/>
            <w:r>
              <w:t>obs</w:t>
            </w:r>
            <w:proofErr w:type="spellEnd"/>
            <w:r>
              <w:t xml:space="preserve">, 72 h </w:t>
            </w:r>
            <w:proofErr w:type="spellStart"/>
            <w:r>
              <w:t>pred</w:t>
            </w:r>
            <w:proofErr w:type="spellEnd"/>
          </w:p>
        </w:tc>
        <w:tc>
          <w:tcPr>
            <w:tcW w:w="2158" w:type="dxa"/>
          </w:tcPr>
          <w:p w14:paraId="22C05547" w14:textId="77777777" w:rsidR="00467F6B" w:rsidRDefault="00467F6B" w:rsidP="00BA3793">
            <w:pPr>
              <w:rPr>
                <w:noProof/>
              </w:rPr>
            </w:pPr>
            <w:r>
              <w:t xml:space="preserve">48 h </w:t>
            </w:r>
            <w:proofErr w:type="spellStart"/>
            <w:r>
              <w:t>obs</w:t>
            </w:r>
            <w:proofErr w:type="spellEnd"/>
            <w:r>
              <w:t xml:space="preserve">, 96 h </w:t>
            </w:r>
            <w:proofErr w:type="spellStart"/>
            <w:r>
              <w:t>pred</w:t>
            </w:r>
            <w:proofErr w:type="spellEnd"/>
          </w:p>
        </w:tc>
      </w:tr>
      <w:tr w:rsidR="00467F6B" w14:paraId="72287607" w14:textId="77777777" w:rsidTr="00BA3793">
        <w:tc>
          <w:tcPr>
            <w:tcW w:w="2158" w:type="dxa"/>
          </w:tcPr>
          <w:p w14:paraId="1E8146BF" w14:textId="77777777" w:rsidR="00467F6B" w:rsidRDefault="00467F6B" w:rsidP="00BA3793"/>
        </w:tc>
        <w:tc>
          <w:tcPr>
            <w:tcW w:w="2158" w:type="dxa"/>
          </w:tcPr>
          <w:p w14:paraId="6083D012" w14:textId="77777777" w:rsidR="00467F6B" w:rsidRDefault="00467F6B" w:rsidP="00BA3793"/>
        </w:tc>
        <w:tc>
          <w:tcPr>
            <w:tcW w:w="2158" w:type="dxa"/>
          </w:tcPr>
          <w:p w14:paraId="3BD235B4" w14:textId="77777777" w:rsidR="00467F6B" w:rsidRDefault="00467F6B" w:rsidP="00BA3793"/>
        </w:tc>
        <w:tc>
          <w:tcPr>
            <w:tcW w:w="2158" w:type="dxa"/>
          </w:tcPr>
          <w:p w14:paraId="0A631B34" w14:textId="77777777" w:rsidR="00467F6B" w:rsidRDefault="00467F6B" w:rsidP="00BA3793"/>
        </w:tc>
        <w:tc>
          <w:tcPr>
            <w:tcW w:w="2158" w:type="dxa"/>
          </w:tcPr>
          <w:p w14:paraId="17174115" w14:textId="77777777" w:rsidR="00467F6B" w:rsidRDefault="00467F6B" w:rsidP="00BA3793"/>
        </w:tc>
      </w:tr>
    </w:tbl>
    <w:p w14:paraId="4F3F26AC" w14:textId="025977D1" w:rsidR="004D2053" w:rsidRDefault="00467F6B" w:rsidP="00467F6B">
      <w:pPr>
        <w:sectPr w:rsidR="004D2053" w:rsidSect="0072476F">
          <w:pgSz w:w="12240" w:h="15840"/>
          <w:pgMar w:top="720" w:right="720" w:bottom="720" w:left="720" w:header="720" w:footer="720" w:gutter="0"/>
          <w:pgNumType w:start="1"/>
          <w:cols w:space="720"/>
          <w:docGrid w:linePitch="299"/>
        </w:sectPr>
      </w:pPr>
      <w:r>
        <w:t xml:space="preserve">Panel A: </w:t>
      </w:r>
      <w:proofErr w:type="spellStart"/>
      <w:r w:rsidR="008F3365">
        <w:t>eICU</w:t>
      </w:r>
      <w:proofErr w:type="spellEnd"/>
      <w:r w:rsidR="004F5078">
        <w:t>-CRD</w:t>
      </w:r>
      <w:r>
        <w:t xml:space="preserve">, Panel B: </w:t>
      </w:r>
      <w:r w:rsidR="008F3365">
        <w:t xml:space="preserve">MIMIC </w:t>
      </w:r>
      <w:r w:rsidR="004F5078">
        <w:t>III</w:t>
      </w:r>
      <w:r>
        <w:t>. Abbreviations: LR: logistic regression, RF: random forest, LSTM: long short term memory.</w:t>
      </w:r>
    </w:p>
    <w:p w14:paraId="62625CF6" w14:textId="3539C58B" w:rsidR="004D2053" w:rsidRDefault="004D2053" w:rsidP="004D2053"/>
    <w:p w14:paraId="130DAAF3" w14:textId="10423E1F" w:rsidR="007E4872" w:rsidRDefault="007E4872" w:rsidP="007E4872">
      <w:proofErr w:type="spellStart"/>
      <w:proofErr w:type="gramStart"/>
      <w:r>
        <w:t>eTable</w:t>
      </w:r>
      <w:proofErr w:type="spellEnd"/>
      <w:proofErr w:type="gramEnd"/>
      <w:r>
        <w:t xml:space="preserve"> </w:t>
      </w:r>
      <w:r w:rsidR="00D66337">
        <w:t>4</w:t>
      </w:r>
      <w:r>
        <w:t>: Brier Scores</w:t>
      </w:r>
    </w:p>
    <w:tbl>
      <w:tblPr>
        <w:tblW w:w="934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02"/>
        <w:gridCol w:w="2250"/>
        <w:gridCol w:w="1497"/>
        <w:gridCol w:w="1497"/>
        <w:gridCol w:w="1498"/>
      </w:tblGrid>
      <w:tr w:rsidR="007E4872" w:rsidRPr="00656995" w14:paraId="2A31F32A" w14:textId="77777777" w:rsidTr="00437AB7">
        <w:trPr>
          <w:trHeight w:val="315"/>
          <w:jc w:val="center"/>
        </w:trPr>
        <w:tc>
          <w:tcPr>
            <w:tcW w:w="2602" w:type="dxa"/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63F0FD" w14:textId="77777777" w:rsidR="007E4872" w:rsidRPr="00656995" w:rsidRDefault="007E4872" w:rsidP="00437AB7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3E509B">
              <w:rPr>
                <w:rFonts w:eastAsia="Times New Roman"/>
                <w:lang w:val="en-US"/>
              </w:rPr>
              <w:t>Observation Window</w:t>
            </w:r>
          </w:p>
        </w:tc>
        <w:tc>
          <w:tcPr>
            <w:tcW w:w="2250" w:type="dxa"/>
            <w:shd w:val="clear" w:color="auto" w:fill="BFBFBF" w:themeFill="background1" w:themeFillShade="BF"/>
          </w:tcPr>
          <w:p w14:paraId="2B20E30B" w14:textId="77777777" w:rsidR="007E4872" w:rsidRPr="003E509B" w:rsidRDefault="007E4872" w:rsidP="00437AB7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3E509B">
              <w:rPr>
                <w:rFonts w:eastAsia="Times New Roman"/>
                <w:lang w:val="en-US"/>
              </w:rPr>
              <w:t>Prediction Window</w:t>
            </w:r>
          </w:p>
        </w:tc>
        <w:tc>
          <w:tcPr>
            <w:tcW w:w="1497" w:type="dxa"/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B2DB43" w14:textId="77777777" w:rsidR="007E4872" w:rsidRPr="00656995" w:rsidRDefault="007E4872" w:rsidP="00437AB7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proofErr w:type="spellStart"/>
            <w:r w:rsidRPr="00656995">
              <w:rPr>
                <w:rFonts w:eastAsia="Times New Roman"/>
                <w:lang w:val="en-US"/>
              </w:rPr>
              <w:t>BiLSTM</w:t>
            </w:r>
            <w:proofErr w:type="spellEnd"/>
          </w:p>
        </w:tc>
        <w:tc>
          <w:tcPr>
            <w:tcW w:w="1497" w:type="dxa"/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927102" w14:textId="77777777" w:rsidR="007E4872" w:rsidRPr="00656995" w:rsidRDefault="007E4872" w:rsidP="00437AB7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656995">
              <w:rPr>
                <w:rFonts w:eastAsia="Times New Roman"/>
                <w:lang w:val="en-US"/>
              </w:rPr>
              <w:t>RF</w:t>
            </w:r>
          </w:p>
        </w:tc>
        <w:tc>
          <w:tcPr>
            <w:tcW w:w="1498" w:type="dxa"/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062121" w14:textId="77777777" w:rsidR="007E4872" w:rsidRPr="00656995" w:rsidRDefault="007E4872" w:rsidP="00437AB7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656995">
              <w:rPr>
                <w:rFonts w:eastAsia="Times New Roman"/>
                <w:lang w:val="en-US"/>
              </w:rPr>
              <w:t>LR</w:t>
            </w:r>
          </w:p>
        </w:tc>
      </w:tr>
      <w:tr w:rsidR="007E4872" w:rsidRPr="00656995" w14:paraId="28CBFC38" w14:textId="77777777" w:rsidTr="00437AB7">
        <w:trPr>
          <w:trHeight w:val="315"/>
          <w:jc w:val="center"/>
        </w:trPr>
        <w:tc>
          <w:tcPr>
            <w:tcW w:w="2602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4A559E" w14:textId="77777777" w:rsidR="007E4872" w:rsidRPr="00656995" w:rsidRDefault="007E4872" w:rsidP="00437AB7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3E509B">
              <w:rPr>
                <w:rFonts w:eastAsia="Times New Roman"/>
                <w:lang w:val="en-US"/>
              </w:rPr>
              <w:t>12 hours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14:paraId="13C3738E" w14:textId="77777777" w:rsidR="007E4872" w:rsidRPr="003E509B" w:rsidRDefault="007E4872" w:rsidP="00437AB7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3E509B">
              <w:rPr>
                <w:rFonts w:eastAsia="Times New Roman"/>
                <w:lang w:val="en-US"/>
              </w:rPr>
              <w:t>12 hours</w:t>
            </w:r>
          </w:p>
        </w:tc>
        <w:tc>
          <w:tcPr>
            <w:tcW w:w="149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34CA4E" w14:textId="77777777" w:rsidR="007E4872" w:rsidRPr="00656995" w:rsidRDefault="007E4872" w:rsidP="00437AB7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656995">
              <w:rPr>
                <w:rFonts w:eastAsia="Times New Roman"/>
                <w:lang w:val="en-US"/>
              </w:rPr>
              <w:t>0.0912</w:t>
            </w:r>
          </w:p>
        </w:tc>
        <w:tc>
          <w:tcPr>
            <w:tcW w:w="149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41E343" w14:textId="77777777" w:rsidR="007E4872" w:rsidRPr="00656995" w:rsidRDefault="007E4872" w:rsidP="00437AB7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656995">
              <w:rPr>
                <w:rFonts w:eastAsia="Times New Roman"/>
                <w:lang w:val="en-US"/>
              </w:rPr>
              <w:t>0.0938</w:t>
            </w:r>
          </w:p>
        </w:tc>
        <w:tc>
          <w:tcPr>
            <w:tcW w:w="149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B83B69" w14:textId="77777777" w:rsidR="007E4872" w:rsidRPr="00656995" w:rsidRDefault="007E4872" w:rsidP="00437AB7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656995">
              <w:rPr>
                <w:rFonts w:eastAsia="Times New Roman"/>
                <w:lang w:val="en-US"/>
              </w:rPr>
              <w:t>0.0945</w:t>
            </w:r>
          </w:p>
        </w:tc>
      </w:tr>
      <w:tr w:rsidR="007E4872" w:rsidRPr="00656995" w14:paraId="12423287" w14:textId="77777777" w:rsidTr="00437AB7">
        <w:trPr>
          <w:trHeight w:val="315"/>
          <w:jc w:val="center"/>
        </w:trPr>
        <w:tc>
          <w:tcPr>
            <w:tcW w:w="2602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97B85A" w14:textId="77777777" w:rsidR="007E4872" w:rsidRPr="00656995" w:rsidRDefault="007E4872" w:rsidP="00437AB7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3E509B">
              <w:rPr>
                <w:rFonts w:eastAsia="Times New Roman"/>
                <w:lang w:val="en-US"/>
              </w:rPr>
              <w:t>12 hours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14:paraId="3B881D87" w14:textId="77777777" w:rsidR="007E4872" w:rsidRPr="003E509B" w:rsidRDefault="007E4872" w:rsidP="00437AB7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3E509B">
              <w:rPr>
                <w:rFonts w:eastAsia="Times New Roman"/>
                <w:lang w:val="en-US"/>
              </w:rPr>
              <w:t>24 hours</w:t>
            </w:r>
          </w:p>
        </w:tc>
        <w:tc>
          <w:tcPr>
            <w:tcW w:w="149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E18CCC" w14:textId="77777777" w:rsidR="007E4872" w:rsidRPr="00656995" w:rsidRDefault="007E4872" w:rsidP="00437AB7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656995">
              <w:rPr>
                <w:rFonts w:eastAsia="Times New Roman"/>
                <w:lang w:val="en-US"/>
              </w:rPr>
              <w:t>0.0901</w:t>
            </w:r>
          </w:p>
        </w:tc>
        <w:tc>
          <w:tcPr>
            <w:tcW w:w="149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E35643" w14:textId="77777777" w:rsidR="007E4872" w:rsidRPr="00656995" w:rsidRDefault="007E4872" w:rsidP="00437AB7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656995">
              <w:rPr>
                <w:rFonts w:eastAsia="Times New Roman"/>
                <w:lang w:val="en-US"/>
              </w:rPr>
              <w:t>0.1058</w:t>
            </w:r>
          </w:p>
        </w:tc>
        <w:tc>
          <w:tcPr>
            <w:tcW w:w="149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710E66" w14:textId="77777777" w:rsidR="007E4872" w:rsidRPr="00656995" w:rsidRDefault="007E4872" w:rsidP="00437AB7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656995">
              <w:rPr>
                <w:rFonts w:eastAsia="Times New Roman"/>
                <w:lang w:val="en-US"/>
              </w:rPr>
              <w:t>0.0986</w:t>
            </w:r>
          </w:p>
        </w:tc>
      </w:tr>
      <w:tr w:rsidR="007E4872" w:rsidRPr="00656995" w14:paraId="6F9F9938" w14:textId="77777777" w:rsidTr="00437AB7">
        <w:trPr>
          <w:trHeight w:val="315"/>
          <w:jc w:val="center"/>
        </w:trPr>
        <w:tc>
          <w:tcPr>
            <w:tcW w:w="2602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9925DC" w14:textId="77777777" w:rsidR="007E4872" w:rsidRPr="00656995" w:rsidRDefault="007E4872" w:rsidP="00437AB7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3E509B">
              <w:rPr>
                <w:rFonts w:eastAsia="Times New Roman"/>
                <w:lang w:val="en-US"/>
              </w:rPr>
              <w:t>12 hours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14:paraId="5E4E20F7" w14:textId="77777777" w:rsidR="007E4872" w:rsidRPr="003E509B" w:rsidRDefault="007E4872" w:rsidP="00437AB7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3E509B">
              <w:rPr>
                <w:rFonts w:eastAsia="Times New Roman"/>
                <w:lang w:val="en-US"/>
              </w:rPr>
              <w:t>48 hours</w:t>
            </w:r>
          </w:p>
        </w:tc>
        <w:tc>
          <w:tcPr>
            <w:tcW w:w="149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539ED6" w14:textId="77777777" w:rsidR="007E4872" w:rsidRPr="00656995" w:rsidRDefault="007E4872" w:rsidP="00437AB7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656995">
              <w:rPr>
                <w:rFonts w:eastAsia="Times New Roman"/>
                <w:lang w:val="en-US"/>
              </w:rPr>
              <w:t>0.1161</w:t>
            </w:r>
          </w:p>
        </w:tc>
        <w:tc>
          <w:tcPr>
            <w:tcW w:w="149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01624B" w14:textId="77777777" w:rsidR="007E4872" w:rsidRPr="00656995" w:rsidRDefault="007E4872" w:rsidP="00437AB7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656995">
              <w:rPr>
                <w:rFonts w:eastAsia="Times New Roman"/>
                <w:lang w:val="en-US"/>
              </w:rPr>
              <w:t>0.1272</w:t>
            </w:r>
          </w:p>
        </w:tc>
        <w:tc>
          <w:tcPr>
            <w:tcW w:w="149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24961D" w14:textId="77777777" w:rsidR="007E4872" w:rsidRPr="00656995" w:rsidRDefault="007E4872" w:rsidP="00437AB7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656995">
              <w:rPr>
                <w:rFonts w:eastAsia="Times New Roman"/>
                <w:lang w:val="en-US"/>
              </w:rPr>
              <w:t>0.1179</w:t>
            </w:r>
          </w:p>
        </w:tc>
      </w:tr>
      <w:tr w:rsidR="007E4872" w:rsidRPr="00656995" w14:paraId="56CFB316" w14:textId="77777777" w:rsidTr="00437AB7">
        <w:trPr>
          <w:trHeight w:val="315"/>
          <w:jc w:val="center"/>
        </w:trPr>
        <w:tc>
          <w:tcPr>
            <w:tcW w:w="2602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C5F802" w14:textId="77777777" w:rsidR="007E4872" w:rsidRPr="00656995" w:rsidRDefault="007E4872" w:rsidP="00437AB7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3E509B">
              <w:rPr>
                <w:rFonts w:eastAsia="Times New Roman"/>
                <w:lang w:val="en-US"/>
              </w:rPr>
              <w:t>12 hours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14:paraId="3DC8544C" w14:textId="77777777" w:rsidR="007E4872" w:rsidRPr="003E509B" w:rsidRDefault="007E4872" w:rsidP="00437AB7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3E509B">
              <w:rPr>
                <w:rFonts w:eastAsia="Times New Roman"/>
                <w:lang w:val="en-US"/>
              </w:rPr>
              <w:t>72 hours</w:t>
            </w:r>
          </w:p>
        </w:tc>
        <w:tc>
          <w:tcPr>
            <w:tcW w:w="149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56ACD8" w14:textId="77777777" w:rsidR="007E4872" w:rsidRPr="00656995" w:rsidRDefault="007E4872" w:rsidP="00437AB7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656995">
              <w:rPr>
                <w:rFonts w:eastAsia="Times New Roman"/>
                <w:lang w:val="en-US"/>
              </w:rPr>
              <w:t>0.1344</w:t>
            </w:r>
          </w:p>
        </w:tc>
        <w:tc>
          <w:tcPr>
            <w:tcW w:w="149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31AE04" w14:textId="77777777" w:rsidR="007E4872" w:rsidRPr="00656995" w:rsidRDefault="007E4872" w:rsidP="00437AB7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656995">
              <w:rPr>
                <w:rFonts w:eastAsia="Times New Roman"/>
                <w:lang w:val="en-US"/>
              </w:rPr>
              <w:t>0.1365</w:t>
            </w:r>
          </w:p>
        </w:tc>
        <w:tc>
          <w:tcPr>
            <w:tcW w:w="149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ED973D" w14:textId="77777777" w:rsidR="007E4872" w:rsidRPr="00656995" w:rsidRDefault="007E4872" w:rsidP="00437AB7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656995">
              <w:rPr>
                <w:rFonts w:eastAsia="Times New Roman"/>
                <w:lang w:val="en-US"/>
              </w:rPr>
              <w:t>0.1296</w:t>
            </w:r>
          </w:p>
        </w:tc>
      </w:tr>
      <w:tr w:rsidR="007E4872" w:rsidRPr="00656995" w14:paraId="7FB7BB4A" w14:textId="77777777" w:rsidTr="00437AB7">
        <w:trPr>
          <w:trHeight w:val="315"/>
          <w:jc w:val="center"/>
        </w:trPr>
        <w:tc>
          <w:tcPr>
            <w:tcW w:w="2602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16281C" w14:textId="77777777" w:rsidR="007E4872" w:rsidRPr="00656995" w:rsidRDefault="007E4872" w:rsidP="00437AB7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3E509B">
              <w:rPr>
                <w:rFonts w:eastAsia="Times New Roman"/>
                <w:lang w:val="en-US"/>
              </w:rPr>
              <w:t>12 hours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14:paraId="620DA132" w14:textId="77777777" w:rsidR="007E4872" w:rsidRPr="003E509B" w:rsidRDefault="007E4872" w:rsidP="00437AB7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3E509B">
              <w:rPr>
                <w:rFonts w:eastAsia="Times New Roman"/>
                <w:lang w:val="en-US"/>
              </w:rPr>
              <w:t>96 hours</w:t>
            </w:r>
          </w:p>
        </w:tc>
        <w:tc>
          <w:tcPr>
            <w:tcW w:w="149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EDF213" w14:textId="77777777" w:rsidR="007E4872" w:rsidRPr="00656995" w:rsidRDefault="007E4872" w:rsidP="00437AB7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656995">
              <w:rPr>
                <w:rFonts w:eastAsia="Times New Roman"/>
                <w:lang w:val="en-US"/>
              </w:rPr>
              <w:t>0.1390</w:t>
            </w:r>
          </w:p>
        </w:tc>
        <w:tc>
          <w:tcPr>
            <w:tcW w:w="149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6CA6DC" w14:textId="77777777" w:rsidR="007E4872" w:rsidRPr="00656995" w:rsidRDefault="007E4872" w:rsidP="00437AB7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656995">
              <w:rPr>
                <w:rFonts w:eastAsia="Times New Roman"/>
                <w:lang w:val="en-US"/>
              </w:rPr>
              <w:t>0.1492</w:t>
            </w:r>
          </w:p>
        </w:tc>
        <w:tc>
          <w:tcPr>
            <w:tcW w:w="149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4A053D" w14:textId="77777777" w:rsidR="007E4872" w:rsidRPr="00656995" w:rsidRDefault="007E4872" w:rsidP="00437AB7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656995">
              <w:rPr>
                <w:rFonts w:eastAsia="Times New Roman"/>
                <w:lang w:val="en-US"/>
              </w:rPr>
              <w:t>0.1483</w:t>
            </w:r>
          </w:p>
        </w:tc>
      </w:tr>
      <w:tr w:rsidR="007E4872" w:rsidRPr="00656995" w14:paraId="78D281C5" w14:textId="77777777" w:rsidTr="00437AB7">
        <w:trPr>
          <w:trHeight w:val="315"/>
          <w:jc w:val="center"/>
        </w:trPr>
        <w:tc>
          <w:tcPr>
            <w:tcW w:w="2602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9906AF" w14:textId="77777777" w:rsidR="007E4872" w:rsidRPr="00656995" w:rsidRDefault="007E4872" w:rsidP="00437AB7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3E509B">
              <w:rPr>
                <w:rFonts w:eastAsia="Times New Roman"/>
                <w:lang w:val="en-US"/>
              </w:rPr>
              <w:t>24 hours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14:paraId="77A24AB4" w14:textId="77777777" w:rsidR="007E4872" w:rsidRPr="003E509B" w:rsidRDefault="007E4872" w:rsidP="00437AB7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3E509B">
              <w:rPr>
                <w:rFonts w:eastAsia="Times New Roman"/>
                <w:lang w:val="en-US"/>
              </w:rPr>
              <w:t>12 hours</w:t>
            </w:r>
          </w:p>
        </w:tc>
        <w:tc>
          <w:tcPr>
            <w:tcW w:w="149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18C125" w14:textId="77777777" w:rsidR="007E4872" w:rsidRPr="00656995" w:rsidRDefault="007E4872" w:rsidP="00437AB7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656995">
              <w:rPr>
                <w:rFonts w:eastAsia="Times New Roman"/>
                <w:lang w:val="en-US"/>
              </w:rPr>
              <w:t>0.0947</w:t>
            </w:r>
          </w:p>
        </w:tc>
        <w:tc>
          <w:tcPr>
            <w:tcW w:w="149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B675B1" w14:textId="77777777" w:rsidR="007E4872" w:rsidRPr="00656995" w:rsidRDefault="007E4872" w:rsidP="00437AB7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656995">
              <w:rPr>
                <w:rFonts w:eastAsia="Times New Roman"/>
                <w:lang w:val="en-US"/>
              </w:rPr>
              <w:t>0.0961</w:t>
            </w:r>
          </w:p>
        </w:tc>
        <w:tc>
          <w:tcPr>
            <w:tcW w:w="149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CDEB8D" w14:textId="77777777" w:rsidR="007E4872" w:rsidRPr="00656995" w:rsidRDefault="007E4872" w:rsidP="00437AB7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656995">
              <w:rPr>
                <w:rFonts w:eastAsia="Times New Roman"/>
                <w:lang w:val="en-US"/>
              </w:rPr>
              <w:t>0.0957</w:t>
            </w:r>
          </w:p>
        </w:tc>
      </w:tr>
      <w:tr w:rsidR="007E4872" w:rsidRPr="00656995" w14:paraId="0BD7BFF3" w14:textId="77777777" w:rsidTr="00437AB7">
        <w:trPr>
          <w:trHeight w:val="315"/>
          <w:jc w:val="center"/>
        </w:trPr>
        <w:tc>
          <w:tcPr>
            <w:tcW w:w="2602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C96504" w14:textId="77777777" w:rsidR="007E4872" w:rsidRPr="00656995" w:rsidRDefault="007E4872" w:rsidP="00437AB7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3E509B">
              <w:rPr>
                <w:rFonts w:eastAsia="Times New Roman"/>
                <w:lang w:val="en-US"/>
              </w:rPr>
              <w:t>24 hours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14:paraId="4F352D6F" w14:textId="77777777" w:rsidR="007E4872" w:rsidRPr="003E509B" w:rsidRDefault="007E4872" w:rsidP="00437AB7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3E509B">
              <w:rPr>
                <w:rFonts w:eastAsia="Times New Roman"/>
                <w:lang w:val="en-US"/>
              </w:rPr>
              <w:t>24 hours</w:t>
            </w:r>
          </w:p>
        </w:tc>
        <w:tc>
          <w:tcPr>
            <w:tcW w:w="149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1CD324" w14:textId="77777777" w:rsidR="007E4872" w:rsidRPr="00656995" w:rsidRDefault="007E4872" w:rsidP="00437AB7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656995">
              <w:rPr>
                <w:rFonts w:eastAsia="Times New Roman"/>
                <w:lang w:val="en-US"/>
              </w:rPr>
              <w:t>0.1075</w:t>
            </w:r>
          </w:p>
        </w:tc>
        <w:tc>
          <w:tcPr>
            <w:tcW w:w="149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DCE16C" w14:textId="77777777" w:rsidR="007E4872" w:rsidRPr="00656995" w:rsidRDefault="007E4872" w:rsidP="00437AB7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656995">
              <w:rPr>
                <w:rFonts w:eastAsia="Times New Roman"/>
                <w:lang w:val="en-US"/>
              </w:rPr>
              <w:t>0.1113</w:t>
            </w:r>
          </w:p>
        </w:tc>
        <w:tc>
          <w:tcPr>
            <w:tcW w:w="149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C0C1CD" w14:textId="77777777" w:rsidR="007E4872" w:rsidRPr="00656995" w:rsidRDefault="007E4872" w:rsidP="00437AB7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656995">
              <w:rPr>
                <w:rFonts w:eastAsia="Times New Roman"/>
                <w:lang w:val="en-US"/>
              </w:rPr>
              <w:t>0.1125</w:t>
            </w:r>
          </w:p>
        </w:tc>
      </w:tr>
      <w:tr w:rsidR="007E4872" w:rsidRPr="00656995" w14:paraId="262F198D" w14:textId="77777777" w:rsidTr="00437AB7">
        <w:trPr>
          <w:trHeight w:val="315"/>
          <w:jc w:val="center"/>
        </w:trPr>
        <w:tc>
          <w:tcPr>
            <w:tcW w:w="2602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EB8505" w14:textId="77777777" w:rsidR="007E4872" w:rsidRPr="00656995" w:rsidRDefault="007E4872" w:rsidP="00437AB7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3E509B">
              <w:rPr>
                <w:rFonts w:eastAsia="Times New Roman"/>
                <w:lang w:val="en-US"/>
              </w:rPr>
              <w:t>24 hours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14:paraId="5C5B166A" w14:textId="77777777" w:rsidR="007E4872" w:rsidRPr="003E509B" w:rsidRDefault="007E4872" w:rsidP="00437AB7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3E509B">
              <w:rPr>
                <w:rFonts w:eastAsia="Times New Roman"/>
                <w:lang w:val="en-US"/>
              </w:rPr>
              <w:t>48 hours</w:t>
            </w:r>
          </w:p>
        </w:tc>
        <w:tc>
          <w:tcPr>
            <w:tcW w:w="149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77B541" w14:textId="77777777" w:rsidR="007E4872" w:rsidRPr="00656995" w:rsidRDefault="007E4872" w:rsidP="00437AB7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656995">
              <w:rPr>
                <w:rFonts w:eastAsia="Times New Roman"/>
                <w:lang w:val="en-US"/>
              </w:rPr>
              <w:t>0.1287</w:t>
            </w:r>
          </w:p>
        </w:tc>
        <w:tc>
          <w:tcPr>
            <w:tcW w:w="149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7142CC" w14:textId="77777777" w:rsidR="007E4872" w:rsidRPr="00656995" w:rsidRDefault="007E4872" w:rsidP="00437AB7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656995">
              <w:rPr>
                <w:rFonts w:eastAsia="Times New Roman"/>
                <w:lang w:val="en-US"/>
              </w:rPr>
              <w:t>0.1322</w:t>
            </w:r>
          </w:p>
        </w:tc>
        <w:tc>
          <w:tcPr>
            <w:tcW w:w="149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1C712F" w14:textId="77777777" w:rsidR="007E4872" w:rsidRPr="00656995" w:rsidRDefault="007E4872" w:rsidP="00437AB7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656995">
              <w:rPr>
                <w:rFonts w:eastAsia="Times New Roman"/>
                <w:lang w:val="en-US"/>
              </w:rPr>
              <w:t>0.1320</w:t>
            </w:r>
          </w:p>
        </w:tc>
      </w:tr>
      <w:tr w:rsidR="007E4872" w:rsidRPr="00656995" w14:paraId="0E0839F5" w14:textId="77777777" w:rsidTr="00437AB7">
        <w:trPr>
          <w:trHeight w:val="315"/>
          <w:jc w:val="center"/>
        </w:trPr>
        <w:tc>
          <w:tcPr>
            <w:tcW w:w="2602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F40B43" w14:textId="77777777" w:rsidR="007E4872" w:rsidRPr="00656995" w:rsidRDefault="007E4872" w:rsidP="00437AB7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3E509B">
              <w:rPr>
                <w:rFonts w:eastAsia="Times New Roman"/>
                <w:lang w:val="en-US"/>
              </w:rPr>
              <w:t>24 hours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14:paraId="68610FC2" w14:textId="77777777" w:rsidR="007E4872" w:rsidRPr="003E509B" w:rsidRDefault="007E4872" w:rsidP="00437AB7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3E509B">
              <w:rPr>
                <w:rFonts w:eastAsia="Times New Roman"/>
                <w:lang w:val="en-US"/>
              </w:rPr>
              <w:t>72 hours</w:t>
            </w:r>
          </w:p>
        </w:tc>
        <w:tc>
          <w:tcPr>
            <w:tcW w:w="149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A68095" w14:textId="77777777" w:rsidR="007E4872" w:rsidRPr="00656995" w:rsidRDefault="007E4872" w:rsidP="00437AB7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656995">
              <w:rPr>
                <w:rFonts w:eastAsia="Times New Roman"/>
                <w:lang w:val="en-US"/>
              </w:rPr>
              <w:t>0.1442</w:t>
            </w:r>
          </w:p>
        </w:tc>
        <w:tc>
          <w:tcPr>
            <w:tcW w:w="149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9FBEAE" w14:textId="77777777" w:rsidR="007E4872" w:rsidRPr="00656995" w:rsidRDefault="007E4872" w:rsidP="00437AB7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656995">
              <w:rPr>
                <w:rFonts w:eastAsia="Times New Roman"/>
                <w:lang w:val="en-US"/>
              </w:rPr>
              <w:t>0.1473</w:t>
            </w:r>
          </w:p>
        </w:tc>
        <w:tc>
          <w:tcPr>
            <w:tcW w:w="149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62D812" w14:textId="77777777" w:rsidR="007E4872" w:rsidRPr="00656995" w:rsidRDefault="007E4872" w:rsidP="00437AB7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656995">
              <w:rPr>
                <w:rFonts w:eastAsia="Times New Roman"/>
                <w:lang w:val="en-US"/>
              </w:rPr>
              <w:t>0.1447</w:t>
            </w:r>
          </w:p>
        </w:tc>
      </w:tr>
      <w:tr w:rsidR="007E4872" w:rsidRPr="00656995" w14:paraId="692F8443" w14:textId="77777777" w:rsidTr="00437AB7">
        <w:trPr>
          <w:trHeight w:val="315"/>
          <w:jc w:val="center"/>
        </w:trPr>
        <w:tc>
          <w:tcPr>
            <w:tcW w:w="2602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A41297" w14:textId="77777777" w:rsidR="007E4872" w:rsidRPr="00656995" w:rsidRDefault="007E4872" w:rsidP="00437AB7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3E509B">
              <w:rPr>
                <w:rFonts w:eastAsia="Times New Roman"/>
                <w:lang w:val="en-US"/>
              </w:rPr>
              <w:t>24 hours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14:paraId="6D6A1999" w14:textId="77777777" w:rsidR="007E4872" w:rsidRPr="003E509B" w:rsidRDefault="007E4872" w:rsidP="00437AB7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3E509B">
              <w:rPr>
                <w:rFonts w:eastAsia="Times New Roman"/>
                <w:lang w:val="en-US"/>
              </w:rPr>
              <w:t>96 hours</w:t>
            </w:r>
          </w:p>
        </w:tc>
        <w:tc>
          <w:tcPr>
            <w:tcW w:w="149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64EE68" w14:textId="77777777" w:rsidR="007E4872" w:rsidRPr="00656995" w:rsidRDefault="007E4872" w:rsidP="00437AB7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656995">
              <w:rPr>
                <w:rFonts w:eastAsia="Times New Roman"/>
                <w:lang w:val="en-US"/>
              </w:rPr>
              <w:t>0.1440</w:t>
            </w:r>
          </w:p>
        </w:tc>
        <w:tc>
          <w:tcPr>
            <w:tcW w:w="149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1ACDF2" w14:textId="77777777" w:rsidR="007E4872" w:rsidRPr="00656995" w:rsidRDefault="007E4872" w:rsidP="00437AB7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656995">
              <w:rPr>
                <w:rFonts w:eastAsia="Times New Roman"/>
                <w:lang w:val="en-US"/>
              </w:rPr>
              <w:t>0.1459</w:t>
            </w:r>
          </w:p>
        </w:tc>
        <w:tc>
          <w:tcPr>
            <w:tcW w:w="149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5B7F4C" w14:textId="77777777" w:rsidR="007E4872" w:rsidRPr="00656995" w:rsidRDefault="007E4872" w:rsidP="00437AB7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656995">
              <w:rPr>
                <w:rFonts w:eastAsia="Times New Roman"/>
                <w:lang w:val="en-US"/>
              </w:rPr>
              <w:t>0.1468</w:t>
            </w:r>
          </w:p>
        </w:tc>
      </w:tr>
      <w:tr w:rsidR="007E4872" w:rsidRPr="00656995" w14:paraId="4C276883" w14:textId="77777777" w:rsidTr="00437AB7">
        <w:trPr>
          <w:trHeight w:val="315"/>
          <w:jc w:val="center"/>
        </w:trPr>
        <w:tc>
          <w:tcPr>
            <w:tcW w:w="2602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F1EFB4" w14:textId="77777777" w:rsidR="007E4872" w:rsidRPr="00656995" w:rsidRDefault="007E4872" w:rsidP="00437AB7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3E509B">
              <w:rPr>
                <w:rFonts w:eastAsia="Times New Roman"/>
                <w:lang w:val="en-US"/>
              </w:rPr>
              <w:t>48 hours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14:paraId="0285C5C7" w14:textId="77777777" w:rsidR="007E4872" w:rsidRPr="003E509B" w:rsidRDefault="007E4872" w:rsidP="00437AB7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3E509B">
              <w:rPr>
                <w:rFonts w:eastAsia="Times New Roman"/>
                <w:lang w:val="en-US"/>
              </w:rPr>
              <w:t>12 hours</w:t>
            </w:r>
          </w:p>
        </w:tc>
        <w:tc>
          <w:tcPr>
            <w:tcW w:w="149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0120A8" w14:textId="77777777" w:rsidR="007E4872" w:rsidRPr="00656995" w:rsidRDefault="007E4872" w:rsidP="00437AB7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656995">
              <w:rPr>
                <w:rFonts w:eastAsia="Times New Roman"/>
                <w:lang w:val="en-US"/>
              </w:rPr>
              <w:t>0.1109</w:t>
            </w:r>
          </w:p>
        </w:tc>
        <w:tc>
          <w:tcPr>
            <w:tcW w:w="149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4EC42C" w14:textId="77777777" w:rsidR="007E4872" w:rsidRPr="00656995" w:rsidRDefault="007E4872" w:rsidP="00437AB7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656995">
              <w:rPr>
                <w:rFonts w:eastAsia="Times New Roman"/>
                <w:lang w:val="en-US"/>
              </w:rPr>
              <w:t>0.1101</w:t>
            </w:r>
          </w:p>
        </w:tc>
        <w:tc>
          <w:tcPr>
            <w:tcW w:w="149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C88F1E" w14:textId="77777777" w:rsidR="007E4872" w:rsidRPr="00656995" w:rsidRDefault="007E4872" w:rsidP="00437AB7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656995">
              <w:rPr>
                <w:rFonts w:eastAsia="Times New Roman"/>
                <w:lang w:val="en-US"/>
              </w:rPr>
              <w:t>0.1206</w:t>
            </w:r>
          </w:p>
        </w:tc>
      </w:tr>
      <w:tr w:rsidR="007E4872" w:rsidRPr="00656995" w14:paraId="702C3508" w14:textId="77777777" w:rsidTr="00437AB7">
        <w:trPr>
          <w:trHeight w:val="315"/>
          <w:jc w:val="center"/>
        </w:trPr>
        <w:tc>
          <w:tcPr>
            <w:tcW w:w="2602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E148AD" w14:textId="77777777" w:rsidR="007E4872" w:rsidRPr="00656995" w:rsidRDefault="007E4872" w:rsidP="00437AB7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3E509B">
              <w:rPr>
                <w:rFonts w:eastAsia="Times New Roman"/>
                <w:lang w:val="en-US"/>
              </w:rPr>
              <w:t>48 hours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14:paraId="43ADDB94" w14:textId="77777777" w:rsidR="007E4872" w:rsidRPr="003E509B" w:rsidRDefault="007E4872" w:rsidP="00437AB7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3E509B">
              <w:rPr>
                <w:rFonts w:eastAsia="Times New Roman"/>
                <w:lang w:val="en-US"/>
              </w:rPr>
              <w:t>24 hours</w:t>
            </w:r>
          </w:p>
        </w:tc>
        <w:tc>
          <w:tcPr>
            <w:tcW w:w="149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CDA895" w14:textId="77777777" w:rsidR="007E4872" w:rsidRPr="00656995" w:rsidRDefault="007E4872" w:rsidP="00437AB7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656995">
              <w:rPr>
                <w:rFonts w:eastAsia="Times New Roman"/>
                <w:lang w:val="en-US"/>
              </w:rPr>
              <w:t>0.1141</w:t>
            </w:r>
          </w:p>
        </w:tc>
        <w:tc>
          <w:tcPr>
            <w:tcW w:w="149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C96AF2" w14:textId="77777777" w:rsidR="007E4872" w:rsidRPr="00656995" w:rsidRDefault="007E4872" w:rsidP="00437AB7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656995">
              <w:rPr>
                <w:rFonts w:eastAsia="Times New Roman"/>
                <w:lang w:val="en-US"/>
              </w:rPr>
              <w:t>0.1256</w:t>
            </w:r>
          </w:p>
        </w:tc>
        <w:tc>
          <w:tcPr>
            <w:tcW w:w="149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18817C" w14:textId="77777777" w:rsidR="007E4872" w:rsidRPr="00656995" w:rsidRDefault="007E4872" w:rsidP="00437AB7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656995">
              <w:rPr>
                <w:rFonts w:eastAsia="Times New Roman"/>
                <w:lang w:val="en-US"/>
              </w:rPr>
              <w:t>0.1358</w:t>
            </w:r>
          </w:p>
        </w:tc>
      </w:tr>
      <w:tr w:rsidR="007E4872" w:rsidRPr="00656995" w14:paraId="54F219E0" w14:textId="77777777" w:rsidTr="00437AB7">
        <w:trPr>
          <w:trHeight w:val="315"/>
          <w:jc w:val="center"/>
        </w:trPr>
        <w:tc>
          <w:tcPr>
            <w:tcW w:w="2602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FB5C94" w14:textId="77777777" w:rsidR="007E4872" w:rsidRPr="00656995" w:rsidRDefault="007E4872" w:rsidP="00437AB7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3E509B">
              <w:rPr>
                <w:rFonts w:eastAsia="Times New Roman"/>
                <w:lang w:val="en-US"/>
              </w:rPr>
              <w:t>48 hours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14:paraId="481B9087" w14:textId="77777777" w:rsidR="007E4872" w:rsidRPr="003E509B" w:rsidRDefault="007E4872" w:rsidP="00437AB7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3E509B">
              <w:rPr>
                <w:rFonts w:eastAsia="Times New Roman"/>
                <w:lang w:val="en-US"/>
              </w:rPr>
              <w:t>48 hours</w:t>
            </w:r>
          </w:p>
        </w:tc>
        <w:tc>
          <w:tcPr>
            <w:tcW w:w="149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846122" w14:textId="77777777" w:rsidR="007E4872" w:rsidRPr="00656995" w:rsidRDefault="007E4872" w:rsidP="00437AB7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656995">
              <w:rPr>
                <w:rFonts w:eastAsia="Times New Roman"/>
                <w:lang w:val="en-US"/>
              </w:rPr>
              <w:t>0.1481</w:t>
            </w:r>
          </w:p>
        </w:tc>
        <w:tc>
          <w:tcPr>
            <w:tcW w:w="149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8F4A3D" w14:textId="77777777" w:rsidR="007E4872" w:rsidRPr="00656995" w:rsidRDefault="007E4872" w:rsidP="00437AB7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656995">
              <w:rPr>
                <w:rFonts w:eastAsia="Times New Roman"/>
                <w:lang w:val="en-US"/>
              </w:rPr>
              <w:t>0.1470</w:t>
            </w:r>
          </w:p>
        </w:tc>
        <w:tc>
          <w:tcPr>
            <w:tcW w:w="149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1FEDCA" w14:textId="77777777" w:rsidR="007E4872" w:rsidRPr="00656995" w:rsidRDefault="007E4872" w:rsidP="00437AB7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656995">
              <w:rPr>
                <w:rFonts w:eastAsia="Times New Roman"/>
                <w:lang w:val="en-US"/>
              </w:rPr>
              <w:t>0.1511</w:t>
            </w:r>
          </w:p>
        </w:tc>
      </w:tr>
      <w:tr w:rsidR="007E4872" w:rsidRPr="00656995" w14:paraId="1D38414D" w14:textId="77777777" w:rsidTr="00437AB7">
        <w:trPr>
          <w:trHeight w:val="315"/>
          <w:jc w:val="center"/>
        </w:trPr>
        <w:tc>
          <w:tcPr>
            <w:tcW w:w="2602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D788C1" w14:textId="77777777" w:rsidR="007E4872" w:rsidRPr="00656995" w:rsidRDefault="007E4872" w:rsidP="00437AB7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3E509B">
              <w:rPr>
                <w:rFonts w:eastAsia="Times New Roman"/>
                <w:lang w:val="en-US"/>
              </w:rPr>
              <w:t>48 hours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14:paraId="75A640E8" w14:textId="77777777" w:rsidR="007E4872" w:rsidRPr="003E509B" w:rsidRDefault="007E4872" w:rsidP="00437AB7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3E509B">
              <w:rPr>
                <w:rFonts w:eastAsia="Times New Roman"/>
                <w:lang w:val="en-US"/>
              </w:rPr>
              <w:t>72 hours</w:t>
            </w:r>
          </w:p>
        </w:tc>
        <w:tc>
          <w:tcPr>
            <w:tcW w:w="149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14FA99" w14:textId="77777777" w:rsidR="007E4872" w:rsidRPr="00656995" w:rsidRDefault="007E4872" w:rsidP="00437AB7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656995">
              <w:rPr>
                <w:rFonts w:eastAsia="Times New Roman"/>
                <w:lang w:val="en-US"/>
              </w:rPr>
              <w:t>0.1533</w:t>
            </w:r>
          </w:p>
        </w:tc>
        <w:tc>
          <w:tcPr>
            <w:tcW w:w="149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DE6BDD" w14:textId="77777777" w:rsidR="007E4872" w:rsidRPr="00656995" w:rsidRDefault="007E4872" w:rsidP="00437AB7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656995">
              <w:rPr>
                <w:rFonts w:eastAsia="Times New Roman"/>
                <w:lang w:val="en-US"/>
              </w:rPr>
              <w:t>0.1509</w:t>
            </w:r>
          </w:p>
        </w:tc>
        <w:tc>
          <w:tcPr>
            <w:tcW w:w="149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DCE48A" w14:textId="77777777" w:rsidR="007E4872" w:rsidRPr="00656995" w:rsidRDefault="007E4872" w:rsidP="00437AB7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656995">
              <w:rPr>
                <w:rFonts w:eastAsia="Times New Roman"/>
                <w:lang w:val="en-US"/>
              </w:rPr>
              <w:t>0.1497</w:t>
            </w:r>
          </w:p>
        </w:tc>
      </w:tr>
      <w:tr w:rsidR="007E4872" w:rsidRPr="00656995" w14:paraId="5C901C93" w14:textId="77777777" w:rsidTr="00437AB7">
        <w:trPr>
          <w:trHeight w:val="315"/>
          <w:jc w:val="center"/>
        </w:trPr>
        <w:tc>
          <w:tcPr>
            <w:tcW w:w="2602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2DDF2C" w14:textId="77777777" w:rsidR="007E4872" w:rsidRPr="00656995" w:rsidRDefault="007E4872" w:rsidP="00437AB7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3E509B">
              <w:rPr>
                <w:rFonts w:eastAsia="Times New Roman"/>
                <w:lang w:val="en-US"/>
              </w:rPr>
              <w:t>48 hours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14:paraId="04D7574E" w14:textId="77777777" w:rsidR="007E4872" w:rsidRPr="003E509B" w:rsidRDefault="007E4872" w:rsidP="00437AB7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3E509B">
              <w:rPr>
                <w:rFonts w:eastAsia="Times New Roman"/>
                <w:lang w:val="en-US"/>
              </w:rPr>
              <w:t>96 hours</w:t>
            </w:r>
          </w:p>
        </w:tc>
        <w:tc>
          <w:tcPr>
            <w:tcW w:w="149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3D0747" w14:textId="77777777" w:rsidR="007E4872" w:rsidRPr="00656995" w:rsidRDefault="007E4872" w:rsidP="00437AB7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656995">
              <w:rPr>
                <w:rFonts w:eastAsia="Times New Roman"/>
                <w:lang w:val="en-US"/>
              </w:rPr>
              <w:t>0.1428</w:t>
            </w:r>
          </w:p>
        </w:tc>
        <w:tc>
          <w:tcPr>
            <w:tcW w:w="149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4D149F" w14:textId="77777777" w:rsidR="007E4872" w:rsidRPr="00656995" w:rsidRDefault="007E4872" w:rsidP="00437AB7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656995">
              <w:rPr>
                <w:rFonts w:eastAsia="Times New Roman"/>
                <w:lang w:val="en-US"/>
              </w:rPr>
              <w:t>0.1401</w:t>
            </w:r>
          </w:p>
        </w:tc>
        <w:tc>
          <w:tcPr>
            <w:tcW w:w="149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1CEBD4" w14:textId="77777777" w:rsidR="007E4872" w:rsidRPr="00656995" w:rsidRDefault="007E4872" w:rsidP="00437AB7">
            <w:pPr>
              <w:spacing w:line="240" w:lineRule="auto"/>
              <w:jc w:val="center"/>
              <w:rPr>
                <w:rFonts w:eastAsia="Times New Roman"/>
                <w:lang w:val="en-US"/>
              </w:rPr>
            </w:pPr>
            <w:r w:rsidRPr="00656995">
              <w:rPr>
                <w:rFonts w:eastAsia="Times New Roman"/>
                <w:lang w:val="en-US"/>
              </w:rPr>
              <w:t>0.1423</w:t>
            </w:r>
          </w:p>
        </w:tc>
      </w:tr>
    </w:tbl>
    <w:p w14:paraId="4826FFE8" w14:textId="6F7E98C7" w:rsidR="00162A20" w:rsidRDefault="007E4872" w:rsidP="00162A20">
      <w:pPr>
        <w:jc w:val="both"/>
      </w:pPr>
      <w:r>
        <w:t>Abbreviations: LR: logistic regression, RF: random forest, LSTM: long short term memory.</w:t>
      </w:r>
    </w:p>
    <w:sectPr w:rsidR="00162A20" w:rsidSect="00143252"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1DB635" w14:textId="77777777" w:rsidR="00571B14" w:rsidRDefault="00571B14">
      <w:pPr>
        <w:spacing w:line="240" w:lineRule="auto"/>
      </w:pPr>
      <w:r>
        <w:separator/>
      </w:r>
    </w:p>
  </w:endnote>
  <w:endnote w:type="continuationSeparator" w:id="0">
    <w:p w14:paraId="389A2212" w14:textId="77777777" w:rsidR="00571B14" w:rsidRDefault="00571B14">
      <w:pPr>
        <w:spacing w:line="240" w:lineRule="auto"/>
      </w:pPr>
      <w:r>
        <w:continuationSeparator/>
      </w:r>
    </w:p>
  </w:endnote>
  <w:endnote w:type="continuationNotice" w:id="1">
    <w:p w14:paraId="583AADD3" w14:textId="77777777" w:rsidR="00571B14" w:rsidRDefault="00571B14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C7AE29" w14:textId="77777777" w:rsidR="00571B14" w:rsidRDefault="00571B14">
      <w:pPr>
        <w:spacing w:line="240" w:lineRule="auto"/>
      </w:pPr>
      <w:r>
        <w:separator/>
      </w:r>
    </w:p>
  </w:footnote>
  <w:footnote w:type="continuationSeparator" w:id="0">
    <w:p w14:paraId="0F64CF8E" w14:textId="77777777" w:rsidR="00571B14" w:rsidRDefault="00571B14">
      <w:pPr>
        <w:spacing w:line="240" w:lineRule="auto"/>
      </w:pPr>
      <w:r>
        <w:continuationSeparator/>
      </w:r>
    </w:p>
  </w:footnote>
  <w:footnote w:type="continuationNotice" w:id="1">
    <w:p w14:paraId="77A57655" w14:textId="77777777" w:rsidR="00571B14" w:rsidRDefault="00571B14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BE1027" w14:textId="77777777" w:rsidR="001E557F" w:rsidRDefault="001E557F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63DF"/>
    <w:rsid w:val="000031C4"/>
    <w:rsid w:val="00031389"/>
    <w:rsid w:val="00083304"/>
    <w:rsid w:val="00094CD7"/>
    <w:rsid w:val="0009662F"/>
    <w:rsid w:val="000F0B49"/>
    <w:rsid w:val="00107074"/>
    <w:rsid w:val="00143252"/>
    <w:rsid w:val="00143591"/>
    <w:rsid w:val="00162A20"/>
    <w:rsid w:val="00184FDA"/>
    <w:rsid w:val="001D166C"/>
    <w:rsid w:val="001E557F"/>
    <w:rsid w:val="001E5FFD"/>
    <w:rsid w:val="001E737A"/>
    <w:rsid w:val="002139B7"/>
    <w:rsid w:val="002367C2"/>
    <w:rsid w:val="002421B2"/>
    <w:rsid w:val="0027054B"/>
    <w:rsid w:val="002B6D5E"/>
    <w:rsid w:val="002B6DCC"/>
    <w:rsid w:val="002D3615"/>
    <w:rsid w:val="002F619E"/>
    <w:rsid w:val="00300AAD"/>
    <w:rsid w:val="00306769"/>
    <w:rsid w:val="003471F4"/>
    <w:rsid w:val="00373614"/>
    <w:rsid w:val="00395A75"/>
    <w:rsid w:val="00395E45"/>
    <w:rsid w:val="003D70CC"/>
    <w:rsid w:val="003E14CB"/>
    <w:rsid w:val="003E509B"/>
    <w:rsid w:val="003F7F9B"/>
    <w:rsid w:val="004104BB"/>
    <w:rsid w:val="0041719C"/>
    <w:rsid w:val="00420C92"/>
    <w:rsid w:val="0044197C"/>
    <w:rsid w:val="00445F78"/>
    <w:rsid w:val="004562E8"/>
    <w:rsid w:val="0045703A"/>
    <w:rsid w:val="00467F6B"/>
    <w:rsid w:val="00471957"/>
    <w:rsid w:val="00491620"/>
    <w:rsid w:val="00491D6C"/>
    <w:rsid w:val="004A55EE"/>
    <w:rsid w:val="004B76BB"/>
    <w:rsid w:val="004D2053"/>
    <w:rsid w:val="004D4E9C"/>
    <w:rsid w:val="004D7889"/>
    <w:rsid w:val="004F5078"/>
    <w:rsid w:val="005221C7"/>
    <w:rsid w:val="00524879"/>
    <w:rsid w:val="00530F27"/>
    <w:rsid w:val="0056266F"/>
    <w:rsid w:val="00571B14"/>
    <w:rsid w:val="005760A5"/>
    <w:rsid w:val="005834DB"/>
    <w:rsid w:val="00587F2E"/>
    <w:rsid w:val="00592874"/>
    <w:rsid w:val="00595E6E"/>
    <w:rsid w:val="005B5B2D"/>
    <w:rsid w:val="005C7ABC"/>
    <w:rsid w:val="005D054D"/>
    <w:rsid w:val="005D51EC"/>
    <w:rsid w:val="005E1F72"/>
    <w:rsid w:val="005E3D36"/>
    <w:rsid w:val="005F25D4"/>
    <w:rsid w:val="005F7893"/>
    <w:rsid w:val="00622B75"/>
    <w:rsid w:val="006378C6"/>
    <w:rsid w:val="00656995"/>
    <w:rsid w:val="006608A7"/>
    <w:rsid w:val="00665B3D"/>
    <w:rsid w:val="006B583A"/>
    <w:rsid w:val="006E0A9A"/>
    <w:rsid w:val="00706EE4"/>
    <w:rsid w:val="0072476F"/>
    <w:rsid w:val="00783421"/>
    <w:rsid w:val="00795973"/>
    <w:rsid w:val="007968F9"/>
    <w:rsid w:val="007972EF"/>
    <w:rsid w:val="007C2720"/>
    <w:rsid w:val="007E4872"/>
    <w:rsid w:val="0081242C"/>
    <w:rsid w:val="008265F6"/>
    <w:rsid w:val="008576EB"/>
    <w:rsid w:val="00872AA9"/>
    <w:rsid w:val="00872CD4"/>
    <w:rsid w:val="008765E4"/>
    <w:rsid w:val="008874C9"/>
    <w:rsid w:val="008928E3"/>
    <w:rsid w:val="008D0B8C"/>
    <w:rsid w:val="008D7730"/>
    <w:rsid w:val="008E63DF"/>
    <w:rsid w:val="008F3365"/>
    <w:rsid w:val="009206D1"/>
    <w:rsid w:val="00951B4C"/>
    <w:rsid w:val="009770A9"/>
    <w:rsid w:val="009E440A"/>
    <w:rsid w:val="00A20B35"/>
    <w:rsid w:val="00A24640"/>
    <w:rsid w:val="00A35618"/>
    <w:rsid w:val="00A47BEB"/>
    <w:rsid w:val="00A5700F"/>
    <w:rsid w:val="00A91407"/>
    <w:rsid w:val="00A965FA"/>
    <w:rsid w:val="00A975C6"/>
    <w:rsid w:val="00AB6E9E"/>
    <w:rsid w:val="00B33AAB"/>
    <w:rsid w:val="00B54601"/>
    <w:rsid w:val="00BA4E0C"/>
    <w:rsid w:val="00BD1A2F"/>
    <w:rsid w:val="00C24426"/>
    <w:rsid w:val="00C36252"/>
    <w:rsid w:val="00C41155"/>
    <w:rsid w:val="00C71057"/>
    <w:rsid w:val="00C75B90"/>
    <w:rsid w:val="00CD7D48"/>
    <w:rsid w:val="00CF2DB1"/>
    <w:rsid w:val="00CF5664"/>
    <w:rsid w:val="00D37C52"/>
    <w:rsid w:val="00D472DB"/>
    <w:rsid w:val="00D601C9"/>
    <w:rsid w:val="00D66337"/>
    <w:rsid w:val="00D94C36"/>
    <w:rsid w:val="00D96E50"/>
    <w:rsid w:val="00DA7ADB"/>
    <w:rsid w:val="00E007CD"/>
    <w:rsid w:val="00E029B5"/>
    <w:rsid w:val="00E36B46"/>
    <w:rsid w:val="00ED4034"/>
    <w:rsid w:val="00F30EA7"/>
    <w:rsid w:val="00F81D40"/>
    <w:rsid w:val="44AF186A"/>
    <w:rsid w:val="4E669F0A"/>
    <w:rsid w:val="5C66B349"/>
    <w:rsid w:val="7419E922"/>
    <w:rsid w:val="77CD9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55FF1D"/>
  <w15:docId w15:val="{CE7AFFBC-F8C9-44CA-959A-6CC3E1C855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4CD7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leGrid">
    <w:name w:val="Table Grid"/>
    <w:basedOn w:val="TableNormal"/>
    <w:uiPriority w:val="39"/>
    <w:rsid w:val="00665B3D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445F78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45F78"/>
  </w:style>
  <w:style w:type="paragraph" w:styleId="Footer">
    <w:name w:val="footer"/>
    <w:basedOn w:val="Normal"/>
    <w:link w:val="FooterChar"/>
    <w:uiPriority w:val="99"/>
    <w:semiHidden/>
    <w:unhideWhenUsed/>
    <w:rsid w:val="00445F78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45F78"/>
  </w:style>
  <w:style w:type="paragraph" w:styleId="NormalWeb">
    <w:name w:val="Normal (Web)"/>
    <w:basedOn w:val="Normal"/>
    <w:uiPriority w:val="99"/>
    <w:semiHidden/>
    <w:unhideWhenUsed/>
    <w:rsid w:val="004719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0371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96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image" Target="media/image19.png"/><Relationship Id="rId39" Type="http://schemas.openxmlformats.org/officeDocument/2006/relationships/image" Target="media/image32.png"/><Relationship Id="rId21" Type="http://schemas.openxmlformats.org/officeDocument/2006/relationships/image" Target="media/image14.png"/><Relationship Id="rId34" Type="http://schemas.openxmlformats.org/officeDocument/2006/relationships/image" Target="media/image27.png"/><Relationship Id="rId42" Type="http://schemas.openxmlformats.org/officeDocument/2006/relationships/image" Target="media/image35.png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29" Type="http://schemas.openxmlformats.org/officeDocument/2006/relationships/image" Target="media/image22.png"/><Relationship Id="rId41" Type="http://schemas.openxmlformats.org/officeDocument/2006/relationships/image" Target="media/image34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24" Type="http://schemas.openxmlformats.org/officeDocument/2006/relationships/image" Target="media/image17.png"/><Relationship Id="rId32" Type="http://schemas.openxmlformats.org/officeDocument/2006/relationships/image" Target="media/image25.png"/><Relationship Id="rId37" Type="http://schemas.openxmlformats.org/officeDocument/2006/relationships/image" Target="media/image30.png"/><Relationship Id="rId40" Type="http://schemas.openxmlformats.org/officeDocument/2006/relationships/image" Target="media/image33.png"/><Relationship Id="rId5" Type="http://schemas.openxmlformats.org/officeDocument/2006/relationships/footnotes" Target="footnote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28" Type="http://schemas.openxmlformats.org/officeDocument/2006/relationships/image" Target="media/image21.png"/><Relationship Id="rId36" Type="http://schemas.openxmlformats.org/officeDocument/2006/relationships/image" Target="media/image29.png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31" Type="http://schemas.openxmlformats.org/officeDocument/2006/relationships/image" Target="media/image24.png"/><Relationship Id="rId44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image" Target="media/image20.png"/><Relationship Id="rId30" Type="http://schemas.openxmlformats.org/officeDocument/2006/relationships/image" Target="media/image23.png"/><Relationship Id="rId35" Type="http://schemas.openxmlformats.org/officeDocument/2006/relationships/image" Target="media/image28.png"/><Relationship Id="rId43" Type="http://schemas.openxmlformats.org/officeDocument/2006/relationships/fontTable" Target="fontTable.xml"/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image" Target="media/image18.png"/><Relationship Id="rId33" Type="http://schemas.openxmlformats.org/officeDocument/2006/relationships/image" Target="media/image26.png"/><Relationship Id="rId38" Type="http://schemas.openxmlformats.org/officeDocument/2006/relationships/image" Target="media/image3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9F0991-2554-46B3-BF0F-E58ADEE159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547</Words>
  <Characters>8820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rban Bhattacharyya</dc:creator>
  <cp:keywords/>
  <cp:lastModifiedBy>Bhattacharyya, Anirban, M.D.</cp:lastModifiedBy>
  <cp:revision>2</cp:revision>
  <dcterms:created xsi:type="dcterms:W3CDTF">2022-05-05T20:31:00Z</dcterms:created>
  <dcterms:modified xsi:type="dcterms:W3CDTF">2022-05-05T20:31:00Z</dcterms:modified>
</cp:coreProperties>
</file>